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791021" w14:textId="77777777" w:rsidR="00E54008" w:rsidRDefault="00E54008" w:rsidP="00E54008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9C2A6B">
        <w:rPr>
          <w:rFonts w:ascii="Times New Roman" w:hAnsi="Times New Roman" w:cs="Times New Roman"/>
          <w:b/>
          <w:sz w:val="24"/>
          <w:szCs w:val="24"/>
        </w:rPr>
        <w:t>Supplemental Material</w:t>
      </w:r>
    </w:p>
    <w:p w14:paraId="0F35B976" w14:textId="77777777" w:rsidR="00E54008" w:rsidRPr="009C2A6B" w:rsidRDefault="00E54008" w:rsidP="00E54008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552C5CD0" w14:textId="0F0050F9" w:rsidR="00F66EEA" w:rsidRPr="00E54008" w:rsidRDefault="00F66EEA" w:rsidP="00F66EE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F66EEA">
        <w:rPr>
          <w:rFonts w:ascii="Times New Roman" w:hAnsi="Times New Roman" w:cs="Times New Roman"/>
          <w:sz w:val="24"/>
          <w:szCs w:val="24"/>
          <w:lang w:val="en-US"/>
        </w:rPr>
        <w:t>Table A1</w:t>
      </w:r>
    </w:p>
    <w:p w14:paraId="21F16FD5" w14:textId="77777777" w:rsidR="00F66EEA" w:rsidRPr="00F66EEA" w:rsidRDefault="00F66EEA" w:rsidP="00F66EEA">
      <w:pPr>
        <w:spacing w:after="0" w:line="24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F66EEA">
        <w:rPr>
          <w:rFonts w:ascii="Times New Roman" w:hAnsi="Times New Roman" w:cs="Times New Roman"/>
          <w:i/>
          <w:sz w:val="24"/>
          <w:szCs w:val="24"/>
          <w:lang w:val="en-US"/>
        </w:rPr>
        <w:t>Brief Outline of Cognitive Tests</w:t>
      </w:r>
    </w:p>
    <w:tbl>
      <w:tblPr>
        <w:tblStyle w:val="MediumList1"/>
        <w:tblW w:w="9576" w:type="dxa"/>
        <w:tblLook w:val="04A0" w:firstRow="1" w:lastRow="0" w:firstColumn="1" w:lastColumn="0" w:noHBand="0" w:noVBand="1"/>
      </w:tblPr>
      <w:tblGrid>
        <w:gridCol w:w="4928"/>
        <w:gridCol w:w="4648"/>
      </w:tblGrid>
      <w:tr w:rsidR="00F66EEA" w:rsidRPr="00F66EEA" w14:paraId="271F565B" w14:textId="77777777" w:rsidTr="00563F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tcBorders>
              <w:top w:val="single" w:sz="4" w:space="0" w:color="auto"/>
            </w:tcBorders>
            <w:shd w:val="clear" w:color="auto" w:fill="auto"/>
          </w:tcPr>
          <w:p w14:paraId="465BF0CE" w14:textId="77777777" w:rsidR="00F66EEA" w:rsidRPr="00270FCD" w:rsidRDefault="00F66EEA" w:rsidP="00F66EEA">
            <w:pPr>
              <w:spacing w:after="160" w:line="259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270FCD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Test (battery)</w:t>
            </w:r>
          </w:p>
        </w:tc>
        <w:tc>
          <w:tcPr>
            <w:tcW w:w="4648" w:type="dxa"/>
            <w:tcBorders>
              <w:top w:val="single" w:sz="4" w:space="0" w:color="auto"/>
            </w:tcBorders>
            <w:shd w:val="clear" w:color="auto" w:fill="auto"/>
          </w:tcPr>
          <w:p w14:paraId="5031F20A" w14:textId="77777777" w:rsidR="00F66EEA" w:rsidRPr="00F66EEA" w:rsidRDefault="00F66EEA" w:rsidP="00F66EE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6E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urce</w:t>
            </w:r>
          </w:p>
        </w:tc>
      </w:tr>
      <w:tr w:rsidR="00F66EEA" w:rsidRPr="00F66EEA" w14:paraId="0E5A0824" w14:textId="77777777" w:rsidTr="00563F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shd w:val="clear" w:color="auto" w:fill="auto"/>
          </w:tcPr>
          <w:p w14:paraId="7840AA09" w14:textId="77777777" w:rsidR="00F66EEA" w:rsidRPr="00E54008" w:rsidRDefault="00F66EEA" w:rsidP="00F66EEA">
            <w:pPr>
              <w:spacing w:after="160" w:line="259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F66EE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</w:t>
            </w:r>
            <w:r w:rsidRPr="00F66E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back</w:t>
            </w:r>
          </w:p>
        </w:tc>
        <w:tc>
          <w:tcPr>
            <w:tcW w:w="4648" w:type="dxa"/>
            <w:shd w:val="clear" w:color="auto" w:fill="auto"/>
          </w:tcPr>
          <w:p w14:paraId="63C81853" w14:textId="77777777" w:rsidR="00F66EEA" w:rsidRPr="00F66EEA" w:rsidRDefault="00F66EEA" w:rsidP="00F66E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6E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ttp://step.psy.cmu.edu/scripts-plus/</w:t>
            </w:r>
          </w:p>
        </w:tc>
      </w:tr>
      <w:tr w:rsidR="00F66EEA" w:rsidRPr="00F66EEA" w14:paraId="0A496631" w14:textId="77777777" w:rsidTr="00563F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shd w:val="clear" w:color="auto" w:fill="auto"/>
          </w:tcPr>
          <w:p w14:paraId="2EF6F458" w14:textId="77777777" w:rsidR="00F66EEA" w:rsidRPr="00E54008" w:rsidRDefault="00F66EEA" w:rsidP="00F66EEA">
            <w:pPr>
              <w:spacing w:after="16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4648" w:type="dxa"/>
            <w:shd w:val="clear" w:color="auto" w:fill="auto"/>
          </w:tcPr>
          <w:p w14:paraId="53088E56" w14:textId="77777777" w:rsidR="00F66EEA" w:rsidRPr="00F66EEA" w:rsidRDefault="00F66EEA" w:rsidP="00F66E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66EEA" w:rsidRPr="00F66EEA" w14:paraId="11D726B8" w14:textId="77777777" w:rsidTr="00563F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shd w:val="clear" w:color="auto" w:fill="auto"/>
          </w:tcPr>
          <w:p w14:paraId="3CE21D53" w14:textId="77777777" w:rsidR="00F66EEA" w:rsidRPr="00E54008" w:rsidRDefault="00F66EEA" w:rsidP="00F66EEA">
            <w:pPr>
              <w:spacing w:after="160" w:line="259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F66E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tor Screening (CANTAB)</w:t>
            </w:r>
          </w:p>
        </w:tc>
        <w:tc>
          <w:tcPr>
            <w:tcW w:w="4648" w:type="dxa"/>
            <w:shd w:val="clear" w:color="auto" w:fill="auto"/>
          </w:tcPr>
          <w:p w14:paraId="498BC37B" w14:textId="77777777" w:rsidR="00F66EEA" w:rsidRPr="00F66EEA" w:rsidRDefault="00F66EEA" w:rsidP="00F66E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6E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ray, Robbins, &amp; </w:t>
            </w:r>
            <w:proofErr w:type="spellStart"/>
            <w:r w:rsidRPr="00F66E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hakian</w:t>
            </w:r>
            <w:proofErr w:type="spellEnd"/>
            <w:r w:rsidRPr="00F66E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996)</w:t>
            </w:r>
          </w:p>
        </w:tc>
      </w:tr>
      <w:tr w:rsidR="00F66EEA" w:rsidRPr="00F66EEA" w14:paraId="40119CAF" w14:textId="77777777" w:rsidTr="00563F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shd w:val="clear" w:color="auto" w:fill="auto"/>
          </w:tcPr>
          <w:p w14:paraId="05F51CF1" w14:textId="77777777" w:rsidR="00F66EEA" w:rsidRPr="00E54008" w:rsidRDefault="00F66EEA" w:rsidP="00F66EEA">
            <w:pPr>
              <w:spacing w:after="160" w:line="259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F66E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action Time* (CANTAB)</w:t>
            </w:r>
          </w:p>
        </w:tc>
        <w:tc>
          <w:tcPr>
            <w:tcW w:w="4648" w:type="dxa"/>
            <w:shd w:val="clear" w:color="auto" w:fill="auto"/>
          </w:tcPr>
          <w:p w14:paraId="2763F097" w14:textId="77777777" w:rsidR="00F66EEA" w:rsidRPr="00F66EEA" w:rsidRDefault="00F66EEA" w:rsidP="00F66E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66EEA" w:rsidRPr="00F66EEA" w14:paraId="03D80B2A" w14:textId="77777777" w:rsidTr="00563F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shd w:val="clear" w:color="auto" w:fill="auto"/>
          </w:tcPr>
          <w:p w14:paraId="7EB4B884" w14:textId="77777777" w:rsidR="00F66EEA" w:rsidRPr="00E54008" w:rsidRDefault="00F66EEA" w:rsidP="00F66EEA">
            <w:pPr>
              <w:spacing w:after="160" w:line="259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F66E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tention Switching Task (CANTAB)</w:t>
            </w:r>
          </w:p>
        </w:tc>
        <w:tc>
          <w:tcPr>
            <w:tcW w:w="4648" w:type="dxa"/>
            <w:shd w:val="clear" w:color="auto" w:fill="auto"/>
          </w:tcPr>
          <w:p w14:paraId="7617A313" w14:textId="77777777" w:rsidR="00F66EEA" w:rsidRPr="00F66EEA" w:rsidRDefault="00F66EEA" w:rsidP="00F66E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66EEA" w:rsidRPr="00F66EEA" w14:paraId="54D560A2" w14:textId="77777777" w:rsidTr="00563F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shd w:val="clear" w:color="auto" w:fill="auto"/>
          </w:tcPr>
          <w:p w14:paraId="1230F618" w14:textId="77777777" w:rsidR="00F66EEA" w:rsidRPr="00E54008" w:rsidRDefault="00F66EEA" w:rsidP="00F66EEA">
            <w:pPr>
              <w:spacing w:after="160" w:line="259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F66E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ired Associates Learning (CANTAB)</w:t>
            </w:r>
          </w:p>
        </w:tc>
        <w:tc>
          <w:tcPr>
            <w:tcW w:w="4648" w:type="dxa"/>
            <w:shd w:val="clear" w:color="auto" w:fill="auto"/>
          </w:tcPr>
          <w:p w14:paraId="7B5DB428" w14:textId="77777777" w:rsidR="00F66EEA" w:rsidRPr="00F66EEA" w:rsidRDefault="00F66EEA" w:rsidP="00F66E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66EEA" w:rsidRPr="00F66EEA" w14:paraId="765CAD7B" w14:textId="77777777" w:rsidTr="00563F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shd w:val="clear" w:color="auto" w:fill="auto"/>
          </w:tcPr>
          <w:p w14:paraId="18E91BAB" w14:textId="77777777" w:rsidR="00F66EEA" w:rsidRPr="00E54008" w:rsidRDefault="00F66EEA" w:rsidP="00F66EEA">
            <w:pPr>
              <w:spacing w:after="16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4648" w:type="dxa"/>
            <w:shd w:val="clear" w:color="auto" w:fill="auto"/>
          </w:tcPr>
          <w:p w14:paraId="41D7296A" w14:textId="77777777" w:rsidR="00F66EEA" w:rsidRPr="00F66EEA" w:rsidRDefault="00F66EEA" w:rsidP="00F66E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66EEA" w:rsidRPr="00F66EEA" w14:paraId="42AFAB30" w14:textId="77777777" w:rsidTr="00563F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shd w:val="clear" w:color="auto" w:fill="auto"/>
          </w:tcPr>
          <w:p w14:paraId="5C78500D" w14:textId="77777777" w:rsidR="00F66EEA" w:rsidRPr="00E54008" w:rsidRDefault="00F66EEA" w:rsidP="00F66EEA">
            <w:pPr>
              <w:spacing w:after="160" w:line="259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F66E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petitive Timing Task</w:t>
            </w:r>
          </w:p>
        </w:tc>
        <w:tc>
          <w:tcPr>
            <w:tcW w:w="4648" w:type="dxa"/>
            <w:shd w:val="clear" w:color="auto" w:fill="auto"/>
          </w:tcPr>
          <w:p w14:paraId="0EA3F30B" w14:textId="77777777" w:rsidR="00F66EEA" w:rsidRPr="00F66EEA" w:rsidRDefault="00F66EEA" w:rsidP="00F66E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66E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uchek</w:t>
            </w:r>
            <w:proofErr w:type="spellEnd"/>
            <w:r w:rsidRPr="00F66E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F66E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lota</w:t>
            </w:r>
            <w:proofErr w:type="spellEnd"/>
            <w:r w:rsidRPr="00F66E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&amp; Ferraro (1994)</w:t>
            </w:r>
          </w:p>
        </w:tc>
      </w:tr>
      <w:tr w:rsidR="00F66EEA" w:rsidRPr="00F66EEA" w14:paraId="2055B2F6" w14:textId="77777777" w:rsidTr="00563F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shd w:val="clear" w:color="auto" w:fill="auto"/>
          </w:tcPr>
          <w:p w14:paraId="68472122" w14:textId="77777777" w:rsidR="00F66EEA" w:rsidRPr="00E54008" w:rsidRDefault="00F66EEA" w:rsidP="00F66EEA">
            <w:pPr>
              <w:spacing w:after="16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4648" w:type="dxa"/>
            <w:shd w:val="clear" w:color="auto" w:fill="auto"/>
          </w:tcPr>
          <w:p w14:paraId="0BCF073F" w14:textId="77777777" w:rsidR="00F66EEA" w:rsidRPr="00F66EEA" w:rsidRDefault="00F66EEA" w:rsidP="00F66E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66EEA" w:rsidRPr="00F66EEA" w14:paraId="6CD05A26" w14:textId="77777777" w:rsidTr="00563F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shd w:val="clear" w:color="auto" w:fill="auto"/>
          </w:tcPr>
          <w:p w14:paraId="12BF4E41" w14:textId="77777777" w:rsidR="00F66EEA" w:rsidRPr="00E54008" w:rsidRDefault="00F66EEA" w:rsidP="00F66EEA">
            <w:pPr>
              <w:spacing w:after="160" w:line="259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F66E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st Learning (RBANS)</w:t>
            </w:r>
          </w:p>
        </w:tc>
        <w:tc>
          <w:tcPr>
            <w:tcW w:w="4648" w:type="dxa"/>
            <w:shd w:val="clear" w:color="auto" w:fill="auto"/>
          </w:tcPr>
          <w:p w14:paraId="5029C0A5" w14:textId="77777777" w:rsidR="00F66EEA" w:rsidRPr="00F66EEA" w:rsidRDefault="00F66EEA" w:rsidP="00F66E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6E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ndolph (1998)</w:t>
            </w:r>
          </w:p>
        </w:tc>
      </w:tr>
      <w:tr w:rsidR="00F66EEA" w:rsidRPr="00F66EEA" w14:paraId="3DE49F9D" w14:textId="77777777" w:rsidTr="00563F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shd w:val="clear" w:color="auto" w:fill="auto"/>
          </w:tcPr>
          <w:p w14:paraId="101F4657" w14:textId="77777777" w:rsidR="00F66EEA" w:rsidRPr="00E54008" w:rsidRDefault="00F66EEA" w:rsidP="00F66EEA">
            <w:pPr>
              <w:spacing w:after="160" w:line="259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F66E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ory Memory (RBANS)</w:t>
            </w:r>
          </w:p>
        </w:tc>
        <w:tc>
          <w:tcPr>
            <w:tcW w:w="4648" w:type="dxa"/>
            <w:shd w:val="clear" w:color="auto" w:fill="auto"/>
          </w:tcPr>
          <w:p w14:paraId="1ADA25B0" w14:textId="77777777" w:rsidR="00F66EEA" w:rsidRPr="00F66EEA" w:rsidRDefault="00F66EEA" w:rsidP="00F66E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66EEA" w:rsidRPr="00F66EEA" w14:paraId="5BAA5B46" w14:textId="77777777" w:rsidTr="00563F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shd w:val="clear" w:color="auto" w:fill="auto"/>
          </w:tcPr>
          <w:p w14:paraId="06CC193D" w14:textId="77777777" w:rsidR="00F66EEA" w:rsidRPr="00E54008" w:rsidRDefault="00F66EEA" w:rsidP="00F66EEA">
            <w:pPr>
              <w:spacing w:after="16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4648" w:type="dxa"/>
            <w:shd w:val="clear" w:color="auto" w:fill="auto"/>
          </w:tcPr>
          <w:p w14:paraId="5EF0EC69" w14:textId="77777777" w:rsidR="00F66EEA" w:rsidRPr="00F66EEA" w:rsidRDefault="00F66EEA" w:rsidP="00F66E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66EEA" w:rsidRPr="00F66EEA" w14:paraId="2C388EAB" w14:textId="77777777" w:rsidTr="00563F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shd w:val="clear" w:color="auto" w:fill="auto"/>
          </w:tcPr>
          <w:p w14:paraId="317C722F" w14:textId="77777777" w:rsidR="00F66EEA" w:rsidRPr="00E54008" w:rsidRDefault="00F66EEA" w:rsidP="00F66EEA">
            <w:pPr>
              <w:spacing w:after="160" w:line="259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F66E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nger Tapping (Halstead-</w:t>
            </w:r>
            <w:proofErr w:type="spellStart"/>
            <w:r w:rsidRPr="00F66E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itan</w:t>
            </w:r>
            <w:proofErr w:type="spellEnd"/>
            <w:r w:rsidRPr="00F66E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4648" w:type="dxa"/>
            <w:shd w:val="clear" w:color="auto" w:fill="auto"/>
          </w:tcPr>
          <w:p w14:paraId="0E35422E" w14:textId="77777777" w:rsidR="00F66EEA" w:rsidRPr="00F66EEA" w:rsidRDefault="00F66EEA" w:rsidP="00F66E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66E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itan</w:t>
            </w:r>
            <w:proofErr w:type="spellEnd"/>
            <w:r w:rsidRPr="00F66E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&amp; Davidson (1974)</w:t>
            </w:r>
          </w:p>
        </w:tc>
      </w:tr>
      <w:tr w:rsidR="00F66EEA" w:rsidRPr="00F66EEA" w14:paraId="080ADD03" w14:textId="77777777" w:rsidTr="00563F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shd w:val="clear" w:color="auto" w:fill="auto"/>
          </w:tcPr>
          <w:p w14:paraId="10C5F331" w14:textId="77777777" w:rsidR="00F66EEA" w:rsidRPr="00E54008" w:rsidRDefault="00F66EEA" w:rsidP="00F66EEA">
            <w:pPr>
              <w:spacing w:after="16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4648" w:type="dxa"/>
            <w:shd w:val="clear" w:color="auto" w:fill="auto"/>
          </w:tcPr>
          <w:p w14:paraId="150F53B4" w14:textId="77777777" w:rsidR="00F66EEA" w:rsidRPr="00F66EEA" w:rsidRDefault="00F66EEA" w:rsidP="00F66E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66EEA" w:rsidRPr="00F66EEA" w14:paraId="0E4107AD" w14:textId="77777777" w:rsidTr="00563F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shd w:val="clear" w:color="auto" w:fill="auto"/>
          </w:tcPr>
          <w:p w14:paraId="23CD6D8B" w14:textId="77777777" w:rsidR="00F66EEA" w:rsidRPr="00E54008" w:rsidRDefault="00F66EEA" w:rsidP="00F66EEA">
            <w:pPr>
              <w:spacing w:after="160" w:line="259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F66E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rooved Pegboard Test </w:t>
            </w:r>
          </w:p>
        </w:tc>
        <w:tc>
          <w:tcPr>
            <w:tcW w:w="4648" w:type="dxa"/>
            <w:shd w:val="clear" w:color="auto" w:fill="auto"/>
          </w:tcPr>
          <w:p w14:paraId="1AF042D8" w14:textId="77777777" w:rsidR="00F66EEA" w:rsidRPr="00F66EEA" w:rsidRDefault="00F66EEA" w:rsidP="00F66E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6E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athews &amp; </w:t>
            </w:r>
            <w:proofErr w:type="spellStart"/>
            <w:r w:rsidRPr="00F66E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love</w:t>
            </w:r>
            <w:proofErr w:type="spellEnd"/>
            <w:r w:rsidRPr="00F66E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964)</w:t>
            </w:r>
          </w:p>
        </w:tc>
      </w:tr>
    </w:tbl>
    <w:p w14:paraId="6FD03BF4" w14:textId="77777777" w:rsidR="00F66EEA" w:rsidRPr="00F66EEA" w:rsidRDefault="00F66EEA" w:rsidP="00F66EE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54008">
        <w:rPr>
          <w:rFonts w:ascii="Times New Roman" w:hAnsi="Times New Roman" w:cs="Times New Roman"/>
          <w:i/>
          <w:sz w:val="24"/>
          <w:szCs w:val="24"/>
          <w:lang w:val="en-US"/>
        </w:rPr>
        <w:t>Note</w:t>
      </w:r>
      <w:r w:rsidRPr="00F66EEA">
        <w:rPr>
          <w:rFonts w:ascii="Times New Roman" w:hAnsi="Times New Roman" w:cs="Times New Roman"/>
          <w:sz w:val="24"/>
          <w:szCs w:val="24"/>
          <w:lang w:val="en-US"/>
        </w:rPr>
        <w:t>: * Includes both simple- and choice- reaction time tests.</w:t>
      </w:r>
    </w:p>
    <w:p w14:paraId="1B2D5D9E" w14:textId="39AD52F4" w:rsidR="00F66EEA" w:rsidRDefault="00F66EEA">
      <w:pPr>
        <w:rPr>
          <w:rFonts w:ascii="Times New Roman" w:hAnsi="Times New Roman" w:cs="Times New Roman"/>
          <w:sz w:val="24"/>
          <w:szCs w:val="24"/>
        </w:rPr>
        <w:sectPr w:rsidR="00F66EEA" w:rsidSect="003246E7">
          <w:headerReference w:type="even" r:id="rId11"/>
          <w:headerReference w:type="default" r:id="rId12"/>
          <w:pgSz w:w="11906" w:h="16838" w:code="9"/>
          <w:pgMar w:top="1440" w:right="1440" w:bottom="1440" w:left="1440" w:header="709" w:footer="709" w:gutter="0"/>
          <w:cols w:space="708"/>
          <w:docGrid w:linePitch="360"/>
        </w:sectPr>
      </w:pPr>
    </w:p>
    <w:p w14:paraId="4265AE9F" w14:textId="77777777" w:rsidR="00A34774" w:rsidRPr="006144A2" w:rsidRDefault="00A34774" w:rsidP="00E54008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6615C">
        <w:rPr>
          <w:rFonts w:ascii="Times New Roman" w:hAnsi="Times New Roman" w:cs="Times New Roman"/>
          <w:sz w:val="24"/>
          <w:szCs w:val="24"/>
          <w:lang w:val="en-US"/>
        </w:rPr>
        <w:lastRenderedPageBreak/>
        <w:t>Table</w:t>
      </w:r>
      <w:r w:rsidRPr="0066101C">
        <w:rPr>
          <w:rFonts w:ascii="Times New Roman" w:hAnsi="Times New Roman" w:cs="Times New Roman"/>
          <w:sz w:val="24"/>
          <w:szCs w:val="24"/>
          <w:lang w:val="en-US"/>
        </w:rPr>
        <w:t xml:space="preserve"> A2</w:t>
      </w:r>
      <w:r w:rsidRPr="006144A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51E8DA62" w14:textId="77777777" w:rsidR="00A34774" w:rsidRPr="00726DAF" w:rsidRDefault="00A34774" w:rsidP="00E54008">
      <w:pPr>
        <w:spacing w:after="0" w:line="24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7E28B4">
        <w:rPr>
          <w:rFonts w:ascii="Times New Roman" w:hAnsi="Times New Roman" w:cs="Times New Roman"/>
          <w:i/>
          <w:sz w:val="24"/>
          <w:szCs w:val="24"/>
          <w:lang w:val="en-US"/>
        </w:rPr>
        <w:t>O</w:t>
      </w:r>
      <w:r w:rsidRPr="00FC34A7">
        <w:rPr>
          <w:rFonts w:ascii="Times New Roman" w:hAnsi="Times New Roman" w:cs="Times New Roman"/>
          <w:i/>
          <w:sz w:val="24"/>
          <w:szCs w:val="24"/>
          <w:lang w:val="en-US"/>
        </w:rPr>
        <w:t>rder</w:t>
      </w:r>
      <w:r w:rsidRPr="00157FFB">
        <w:rPr>
          <w:rFonts w:ascii="Times New Roman" w:hAnsi="Times New Roman" w:cs="Times New Roman"/>
          <w:i/>
          <w:sz w:val="24"/>
          <w:szCs w:val="24"/>
          <w:lang w:val="en-US"/>
        </w:rPr>
        <w:t xml:space="preserve"> of Test Administration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3080"/>
        <w:gridCol w:w="3081"/>
        <w:gridCol w:w="3081"/>
      </w:tblGrid>
      <w:tr w:rsidR="00A34774" w:rsidRPr="00A34774" w14:paraId="34019B1D" w14:textId="77777777" w:rsidTr="00563F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shd w:val="clear" w:color="auto" w:fill="auto"/>
          </w:tcPr>
          <w:p w14:paraId="6D0ECC86" w14:textId="26F334DC" w:rsidR="00A34774" w:rsidRPr="00E54008" w:rsidRDefault="00A34774" w:rsidP="00E54008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A347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st Order 1</w:t>
            </w:r>
            <w:r w:rsidR="00BC018D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*</w:t>
            </w:r>
          </w:p>
        </w:tc>
        <w:tc>
          <w:tcPr>
            <w:tcW w:w="3192" w:type="dxa"/>
            <w:shd w:val="clear" w:color="auto" w:fill="auto"/>
          </w:tcPr>
          <w:p w14:paraId="6BC9123C" w14:textId="77777777" w:rsidR="00A34774" w:rsidRPr="00E54008" w:rsidRDefault="00A34774" w:rsidP="00E5400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A347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st Order 2</w:t>
            </w:r>
          </w:p>
        </w:tc>
        <w:tc>
          <w:tcPr>
            <w:tcW w:w="3192" w:type="dxa"/>
            <w:shd w:val="clear" w:color="auto" w:fill="auto"/>
          </w:tcPr>
          <w:p w14:paraId="1BCD74AC" w14:textId="77777777" w:rsidR="00A34774" w:rsidRPr="00E54008" w:rsidRDefault="00A34774" w:rsidP="00E5400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A347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st Order 3</w:t>
            </w:r>
          </w:p>
        </w:tc>
      </w:tr>
      <w:tr w:rsidR="008657F1" w:rsidRPr="00A34774" w14:paraId="0A144684" w14:textId="77777777" w:rsidTr="00563F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shd w:val="clear" w:color="auto" w:fill="auto"/>
          </w:tcPr>
          <w:p w14:paraId="3CA87CF4" w14:textId="77777777" w:rsidR="00A34774" w:rsidRPr="00E54008" w:rsidRDefault="00A34774" w:rsidP="00E54008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3192" w:type="dxa"/>
            <w:shd w:val="clear" w:color="auto" w:fill="auto"/>
          </w:tcPr>
          <w:p w14:paraId="26CE792E" w14:textId="77777777" w:rsidR="00A34774" w:rsidRPr="0046615C" w:rsidRDefault="00A34774" w:rsidP="00E5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3192" w:type="dxa"/>
            <w:shd w:val="clear" w:color="auto" w:fill="auto"/>
          </w:tcPr>
          <w:p w14:paraId="5A0B99B3" w14:textId="77777777" w:rsidR="00A34774" w:rsidRPr="007E28B4" w:rsidRDefault="00A34774" w:rsidP="00E5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lang w:val="en-US"/>
              </w:rPr>
            </w:pPr>
          </w:p>
        </w:tc>
      </w:tr>
      <w:tr w:rsidR="00A34774" w:rsidRPr="00A34774" w14:paraId="17128FD2" w14:textId="77777777" w:rsidTr="00563F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shd w:val="clear" w:color="auto" w:fill="auto"/>
          </w:tcPr>
          <w:p w14:paraId="46E1EB4D" w14:textId="77777777" w:rsidR="00A34774" w:rsidRPr="00E54008" w:rsidRDefault="00A34774" w:rsidP="00E54008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E54008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US"/>
              </w:rPr>
              <w:t>n</w:t>
            </w:r>
            <w:r w:rsidRPr="00E54008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-back (block 1)</w:t>
            </w:r>
          </w:p>
        </w:tc>
        <w:tc>
          <w:tcPr>
            <w:tcW w:w="3192" w:type="dxa"/>
            <w:shd w:val="clear" w:color="auto" w:fill="auto"/>
          </w:tcPr>
          <w:p w14:paraId="640CCF66" w14:textId="77777777" w:rsidR="00A34774" w:rsidRPr="0066101C" w:rsidRDefault="00A34774" w:rsidP="00E54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4661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NTAB</w:t>
            </w:r>
          </w:p>
        </w:tc>
        <w:tc>
          <w:tcPr>
            <w:tcW w:w="3192" w:type="dxa"/>
            <w:shd w:val="clear" w:color="auto" w:fill="auto"/>
          </w:tcPr>
          <w:p w14:paraId="5A7D6182" w14:textId="77777777" w:rsidR="00A34774" w:rsidRPr="00157FFB" w:rsidRDefault="00A34774" w:rsidP="00E54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7E28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ooved P</w:t>
            </w:r>
            <w:r w:rsidRPr="00FC34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gboard</w:t>
            </w:r>
          </w:p>
        </w:tc>
      </w:tr>
      <w:tr w:rsidR="008657F1" w:rsidRPr="00A34774" w14:paraId="0B092883" w14:textId="77777777" w:rsidTr="00563F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shd w:val="clear" w:color="auto" w:fill="auto"/>
          </w:tcPr>
          <w:p w14:paraId="3E242BBA" w14:textId="77777777" w:rsidR="00A34774" w:rsidRPr="00E54008" w:rsidRDefault="00A34774" w:rsidP="00E54008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E54008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Repetitive Timing</w:t>
            </w:r>
          </w:p>
        </w:tc>
        <w:tc>
          <w:tcPr>
            <w:tcW w:w="3192" w:type="dxa"/>
            <w:shd w:val="clear" w:color="auto" w:fill="auto"/>
          </w:tcPr>
          <w:p w14:paraId="0CAE6081" w14:textId="77777777" w:rsidR="00A34774" w:rsidRPr="007257E4" w:rsidRDefault="00A34774" w:rsidP="00E5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4661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st L</w:t>
            </w:r>
            <w:r w:rsidRPr="006610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arning</w:t>
            </w:r>
            <w:r w:rsidRPr="006144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</w:t>
            </w:r>
            <w:r w:rsidRPr="007257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earning</w:t>
            </w:r>
          </w:p>
        </w:tc>
        <w:tc>
          <w:tcPr>
            <w:tcW w:w="3192" w:type="dxa"/>
            <w:shd w:val="clear" w:color="auto" w:fill="auto"/>
          </w:tcPr>
          <w:p w14:paraId="18B8F7DA" w14:textId="77777777" w:rsidR="00A34774" w:rsidRPr="00157FFB" w:rsidRDefault="00A34774" w:rsidP="00E5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7E28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nger T</w:t>
            </w:r>
            <w:r w:rsidRPr="00FC34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ping</w:t>
            </w:r>
          </w:p>
        </w:tc>
      </w:tr>
      <w:tr w:rsidR="00A34774" w:rsidRPr="00A34774" w14:paraId="17FFEB0E" w14:textId="77777777" w:rsidTr="00563F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shd w:val="clear" w:color="auto" w:fill="auto"/>
          </w:tcPr>
          <w:p w14:paraId="7963D38C" w14:textId="77777777" w:rsidR="00A34774" w:rsidRPr="00E54008" w:rsidRDefault="00A34774" w:rsidP="00E54008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E54008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US"/>
              </w:rPr>
              <w:t>n</w:t>
            </w:r>
            <w:r w:rsidRPr="00E54008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-back (block 2)</w:t>
            </w:r>
          </w:p>
        </w:tc>
        <w:tc>
          <w:tcPr>
            <w:tcW w:w="3192" w:type="dxa"/>
            <w:shd w:val="clear" w:color="auto" w:fill="auto"/>
          </w:tcPr>
          <w:p w14:paraId="05B79747" w14:textId="77777777" w:rsidR="00A34774" w:rsidRPr="006144A2" w:rsidRDefault="00A34774" w:rsidP="00E54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4661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</w:t>
            </w:r>
            <w:r w:rsidRPr="006610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back (block</w:t>
            </w:r>
            <w:r w:rsidRPr="006144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)</w:t>
            </w:r>
          </w:p>
        </w:tc>
        <w:tc>
          <w:tcPr>
            <w:tcW w:w="3192" w:type="dxa"/>
            <w:shd w:val="clear" w:color="auto" w:fill="auto"/>
          </w:tcPr>
          <w:p w14:paraId="6F33242E" w14:textId="77777777" w:rsidR="00A34774" w:rsidRPr="00157FFB" w:rsidRDefault="00A34774" w:rsidP="00E54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7E28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st L</w:t>
            </w:r>
            <w:r w:rsidRPr="00FC34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arning</w:t>
            </w:r>
          </w:p>
        </w:tc>
      </w:tr>
      <w:tr w:rsidR="008657F1" w:rsidRPr="00A34774" w14:paraId="6D790878" w14:textId="77777777" w:rsidTr="00563F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shd w:val="clear" w:color="auto" w:fill="auto"/>
          </w:tcPr>
          <w:p w14:paraId="4FE9329B" w14:textId="77777777" w:rsidR="00A34774" w:rsidRPr="00E54008" w:rsidRDefault="00A34774" w:rsidP="00E54008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E54008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List Learning - Learning</w:t>
            </w:r>
          </w:p>
        </w:tc>
        <w:tc>
          <w:tcPr>
            <w:tcW w:w="3192" w:type="dxa"/>
            <w:shd w:val="clear" w:color="auto" w:fill="auto"/>
          </w:tcPr>
          <w:p w14:paraId="404738D4" w14:textId="77777777" w:rsidR="00A34774" w:rsidRPr="006144A2" w:rsidRDefault="00A34774" w:rsidP="00E5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4661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pet</w:t>
            </w:r>
            <w:r w:rsidRPr="006610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ive T</w:t>
            </w:r>
            <w:r w:rsidRPr="006144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ming</w:t>
            </w:r>
          </w:p>
        </w:tc>
        <w:tc>
          <w:tcPr>
            <w:tcW w:w="3192" w:type="dxa"/>
            <w:shd w:val="clear" w:color="auto" w:fill="auto"/>
          </w:tcPr>
          <w:p w14:paraId="075BF2AA" w14:textId="77777777" w:rsidR="00A34774" w:rsidRPr="00FC34A7" w:rsidRDefault="00A34774" w:rsidP="00E5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7E28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NTAB</w:t>
            </w:r>
          </w:p>
        </w:tc>
      </w:tr>
      <w:tr w:rsidR="00A34774" w:rsidRPr="00A34774" w14:paraId="328A18E2" w14:textId="77777777" w:rsidTr="00563F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shd w:val="clear" w:color="auto" w:fill="auto"/>
          </w:tcPr>
          <w:p w14:paraId="5746E3F2" w14:textId="77777777" w:rsidR="00A34774" w:rsidRPr="00E54008" w:rsidRDefault="00A34774" w:rsidP="00E54008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E54008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Grooved Pegboard</w:t>
            </w:r>
          </w:p>
        </w:tc>
        <w:tc>
          <w:tcPr>
            <w:tcW w:w="3192" w:type="dxa"/>
            <w:shd w:val="clear" w:color="auto" w:fill="auto"/>
          </w:tcPr>
          <w:p w14:paraId="55A39A99" w14:textId="77777777" w:rsidR="00A34774" w:rsidRPr="007257E4" w:rsidRDefault="00A34774" w:rsidP="00E54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4661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</w:t>
            </w:r>
            <w:r w:rsidRPr="006610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back (</w:t>
            </w:r>
            <w:r w:rsidRPr="006144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lock 2)</w:t>
            </w:r>
          </w:p>
        </w:tc>
        <w:tc>
          <w:tcPr>
            <w:tcW w:w="3192" w:type="dxa"/>
            <w:shd w:val="clear" w:color="auto" w:fill="auto"/>
          </w:tcPr>
          <w:p w14:paraId="006EB7B4" w14:textId="77777777" w:rsidR="00A34774" w:rsidRPr="00726DAF" w:rsidRDefault="00A34774" w:rsidP="00E54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7E28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ist </w:t>
            </w:r>
            <w:r w:rsidRPr="00FC34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earning </w:t>
            </w:r>
            <w:r w:rsidRPr="00157F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726D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elay</w:t>
            </w:r>
          </w:p>
        </w:tc>
      </w:tr>
      <w:tr w:rsidR="008657F1" w:rsidRPr="00A34774" w14:paraId="2577F980" w14:textId="77777777" w:rsidTr="00563F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shd w:val="clear" w:color="auto" w:fill="auto"/>
          </w:tcPr>
          <w:p w14:paraId="76E95B2F" w14:textId="77777777" w:rsidR="00A34774" w:rsidRPr="00E54008" w:rsidRDefault="00A34774" w:rsidP="00E54008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E54008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Finger Tapping</w:t>
            </w:r>
          </w:p>
        </w:tc>
        <w:tc>
          <w:tcPr>
            <w:tcW w:w="3192" w:type="dxa"/>
            <w:shd w:val="clear" w:color="auto" w:fill="auto"/>
          </w:tcPr>
          <w:p w14:paraId="715C118B" w14:textId="77777777" w:rsidR="00A34774" w:rsidRPr="007257E4" w:rsidRDefault="00A34774" w:rsidP="00E5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4661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ist </w:t>
            </w:r>
            <w:r w:rsidRPr="006610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earning </w:t>
            </w:r>
            <w:r w:rsidRPr="006144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– </w:t>
            </w:r>
            <w:r w:rsidRPr="007257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lay</w:t>
            </w:r>
          </w:p>
        </w:tc>
        <w:tc>
          <w:tcPr>
            <w:tcW w:w="3192" w:type="dxa"/>
            <w:shd w:val="clear" w:color="auto" w:fill="auto"/>
          </w:tcPr>
          <w:p w14:paraId="741A067E" w14:textId="77777777" w:rsidR="00A34774" w:rsidRPr="00726DAF" w:rsidRDefault="00A34774" w:rsidP="00E5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7E28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ist </w:t>
            </w:r>
            <w:r w:rsidRPr="00FC34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earning </w:t>
            </w:r>
            <w:r w:rsidRPr="00157F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726D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ecognition </w:t>
            </w:r>
          </w:p>
        </w:tc>
      </w:tr>
      <w:tr w:rsidR="00A34774" w:rsidRPr="00A34774" w14:paraId="30D6DD61" w14:textId="77777777" w:rsidTr="00563F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shd w:val="clear" w:color="auto" w:fill="auto"/>
          </w:tcPr>
          <w:p w14:paraId="06AB625E" w14:textId="77777777" w:rsidR="00A34774" w:rsidRPr="00E54008" w:rsidRDefault="00A34774" w:rsidP="00E54008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E54008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List Learning – delay</w:t>
            </w:r>
            <w:r w:rsidRPr="00E54008"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3192" w:type="dxa"/>
            <w:shd w:val="clear" w:color="auto" w:fill="auto"/>
          </w:tcPr>
          <w:p w14:paraId="77E972D5" w14:textId="77777777" w:rsidR="00A34774" w:rsidRPr="007E28B4" w:rsidRDefault="00A34774" w:rsidP="00E54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4661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ist </w:t>
            </w:r>
            <w:r w:rsidRPr="006610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earning </w:t>
            </w:r>
            <w:r w:rsidRPr="006144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– </w:t>
            </w:r>
            <w:r w:rsidRPr="007257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cognition </w:t>
            </w:r>
          </w:p>
        </w:tc>
        <w:tc>
          <w:tcPr>
            <w:tcW w:w="3192" w:type="dxa"/>
            <w:shd w:val="clear" w:color="auto" w:fill="auto"/>
          </w:tcPr>
          <w:p w14:paraId="51E7488B" w14:textId="77777777" w:rsidR="00A34774" w:rsidRPr="003D4F58" w:rsidRDefault="00A34774" w:rsidP="00E54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7E28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ory M</w:t>
            </w:r>
            <w:r w:rsidRPr="00FC34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mory</w:t>
            </w:r>
            <w:r w:rsidRPr="00157F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726D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– learning </w:t>
            </w:r>
            <w:r w:rsidRPr="00CC24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8657F1" w:rsidRPr="00A34774" w14:paraId="64C4F998" w14:textId="77777777" w:rsidTr="00563F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shd w:val="clear" w:color="auto" w:fill="auto"/>
          </w:tcPr>
          <w:p w14:paraId="3DF7A6C2" w14:textId="77777777" w:rsidR="00A34774" w:rsidRPr="00E54008" w:rsidRDefault="00A34774" w:rsidP="00E54008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E54008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List Learning – recognition </w:t>
            </w:r>
          </w:p>
        </w:tc>
        <w:tc>
          <w:tcPr>
            <w:tcW w:w="3192" w:type="dxa"/>
            <w:shd w:val="clear" w:color="auto" w:fill="auto"/>
          </w:tcPr>
          <w:p w14:paraId="60C5361E" w14:textId="77777777" w:rsidR="00A34774" w:rsidRPr="007257E4" w:rsidRDefault="00A34774" w:rsidP="00E5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4661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ory memory</w:t>
            </w:r>
            <w:r w:rsidRPr="006610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6144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– </w:t>
            </w:r>
            <w:r w:rsidRPr="007257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arning</w:t>
            </w:r>
          </w:p>
        </w:tc>
        <w:tc>
          <w:tcPr>
            <w:tcW w:w="3192" w:type="dxa"/>
            <w:shd w:val="clear" w:color="auto" w:fill="auto"/>
          </w:tcPr>
          <w:p w14:paraId="08BA0E58" w14:textId="77777777" w:rsidR="00A34774" w:rsidRPr="00726DAF" w:rsidRDefault="00A34774" w:rsidP="00E5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7E28B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</w:t>
            </w:r>
            <w:r w:rsidRPr="00FC34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back (block</w:t>
            </w:r>
            <w:r w:rsidRPr="00157F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)</w:t>
            </w:r>
          </w:p>
        </w:tc>
      </w:tr>
      <w:tr w:rsidR="00A34774" w:rsidRPr="00A34774" w14:paraId="4A056160" w14:textId="77777777" w:rsidTr="00563F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shd w:val="clear" w:color="auto" w:fill="auto"/>
          </w:tcPr>
          <w:p w14:paraId="73A81BD3" w14:textId="77777777" w:rsidR="00A34774" w:rsidRPr="00E54008" w:rsidRDefault="00A34774" w:rsidP="00E54008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E54008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Story Memory – learning</w:t>
            </w:r>
            <w:r w:rsidRPr="00E54008"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3192" w:type="dxa"/>
            <w:shd w:val="clear" w:color="auto" w:fill="auto"/>
          </w:tcPr>
          <w:p w14:paraId="1340652B" w14:textId="77777777" w:rsidR="00A34774" w:rsidRPr="006144A2" w:rsidRDefault="00A34774" w:rsidP="00E54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4661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ooved P</w:t>
            </w:r>
            <w:r w:rsidRPr="006610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gboard</w:t>
            </w:r>
          </w:p>
        </w:tc>
        <w:tc>
          <w:tcPr>
            <w:tcW w:w="3192" w:type="dxa"/>
            <w:shd w:val="clear" w:color="auto" w:fill="auto"/>
          </w:tcPr>
          <w:p w14:paraId="2875CB4F" w14:textId="77777777" w:rsidR="00A34774" w:rsidRPr="00726DAF" w:rsidRDefault="00A34774" w:rsidP="00E54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7E28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pet</w:t>
            </w:r>
            <w:r w:rsidRPr="00FC34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ive T</w:t>
            </w:r>
            <w:r w:rsidRPr="00157F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ming</w:t>
            </w:r>
          </w:p>
        </w:tc>
      </w:tr>
      <w:tr w:rsidR="008657F1" w:rsidRPr="00A34774" w14:paraId="0025E3B3" w14:textId="77777777" w:rsidTr="00563F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shd w:val="clear" w:color="auto" w:fill="auto"/>
          </w:tcPr>
          <w:p w14:paraId="4B758B3F" w14:textId="77777777" w:rsidR="00A34774" w:rsidRPr="00E54008" w:rsidRDefault="00A34774" w:rsidP="00E54008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E54008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CANTAB</w:t>
            </w:r>
            <w:r w:rsidRPr="00E54008"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3192" w:type="dxa"/>
            <w:shd w:val="clear" w:color="auto" w:fill="auto"/>
          </w:tcPr>
          <w:p w14:paraId="776BD4E3" w14:textId="77777777" w:rsidR="00A34774" w:rsidRPr="006144A2" w:rsidRDefault="00A34774" w:rsidP="00E5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4661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nger T</w:t>
            </w:r>
            <w:r w:rsidRPr="006610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ping</w:t>
            </w:r>
          </w:p>
        </w:tc>
        <w:tc>
          <w:tcPr>
            <w:tcW w:w="3192" w:type="dxa"/>
            <w:shd w:val="clear" w:color="auto" w:fill="auto"/>
          </w:tcPr>
          <w:p w14:paraId="7ED302F8" w14:textId="77777777" w:rsidR="00A34774" w:rsidRPr="00726DAF" w:rsidRDefault="00A34774" w:rsidP="00E5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7E28B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</w:t>
            </w:r>
            <w:r w:rsidRPr="00FC34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back (</w:t>
            </w:r>
            <w:r w:rsidRPr="00157F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lock</w:t>
            </w:r>
            <w:r w:rsidRPr="00726D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)</w:t>
            </w:r>
          </w:p>
        </w:tc>
      </w:tr>
      <w:tr w:rsidR="00A34774" w:rsidRPr="00A34774" w14:paraId="1E0BC12B" w14:textId="77777777" w:rsidTr="00563F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shd w:val="clear" w:color="auto" w:fill="auto"/>
          </w:tcPr>
          <w:p w14:paraId="489D0A64" w14:textId="77777777" w:rsidR="00A34774" w:rsidRPr="00E54008" w:rsidRDefault="00A34774" w:rsidP="00E54008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3192" w:type="dxa"/>
            <w:shd w:val="clear" w:color="auto" w:fill="auto"/>
          </w:tcPr>
          <w:p w14:paraId="4BA4794B" w14:textId="77777777" w:rsidR="00A34774" w:rsidRPr="0046615C" w:rsidRDefault="00A34774" w:rsidP="00E54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3192" w:type="dxa"/>
            <w:shd w:val="clear" w:color="auto" w:fill="auto"/>
          </w:tcPr>
          <w:p w14:paraId="7FCE07BC" w14:textId="77777777" w:rsidR="00A34774" w:rsidRPr="007E28B4" w:rsidRDefault="00A34774" w:rsidP="00E54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lang w:val="en-US"/>
              </w:rPr>
            </w:pPr>
          </w:p>
        </w:tc>
      </w:tr>
    </w:tbl>
    <w:p w14:paraId="1231BDF6" w14:textId="45CA89F1" w:rsidR="0039699A" w:rsidRPr="00E54008" w:rsidRDefault="00A34774" w:rsidP="00E54008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  <w:sectPr w:rsidR="0039699A" w:rsidRPr="00E54008" w:rsidSect="00E54008">
          <w:pgSz w:w="11906" w:h="16838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  <w:r w:rsidRPr="00A34774">
        <w:rPr>
          <w:rFonts w:ascii="Times New Roman" w:hAnsi="Times New Roman" w:cs="Times New Roman"/>
          <w:i/>
          <w:sz w:val="24"/>
          <w:szCs w:val="24"/>
          <w:lang w:val="en-US"/>
        </w:rPr>
        <w:t>Note</w:t>
      </w:r>
      <w:r w:rsidRPr="00A34774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BC018D">
        <w:rPr>
          <w:rFonts w:ascii="Times New Roman" w:hAnsi="Times New Roman" w:cs="Times New Roman"/>
          <w:sz w:val="24"/>
          <w:szCs w:val="24"/>
          <w:lang w:val="en-US"/>
        </w:rPr>
        <w:t xml:space="preserve"> *Due to lab</w:t>
      </w:r>
      <w:r w:rsidR="007E28B4">
        <w:rPr>
          <w:rFonts w:ascii="Times New Roman" w:hAnsi="Times New Roman" w:cs="Times New Roman"/>
          <w:sz w:val="24"/>
          <w:szCs w:val="24"/>
          <w:lang w:val="en-US"/>
        </w:rPr>
        <w:t>oratory</w:t>
      </w:r>
      <w:r w:rsidR="00BC018D">
        <w:rPr>
          <w:rFonts w:ascii="Times New Roman" w:hAnsi="Times New Roman" w:cs="Times New Roman"/>
          <w:sz w:val="24"/>
          <w:szCs w:val="24"/>
          <w:lang w:val="en-US"/>
        </w:rPr>
        <w:t xml:space="preserve"> constraints the sequence of</w:t>
      </w:r>
      <w:r w:rsidR="005C4263">
        <w:rPr>
          <w:rFonts w:ascii="Times New Roman" w:hAnsi="Times New Roman" w:cs="Times New Roman"/>
          <w:sz w:val="24"/>
          <w:szCs w:val="24"/>
          <w:lang w:val="en-US"/>
        </w:rPr>
        <w:t xml:space="preserve"> the</w:t>
      </w:r>
      <w:r w:rsidR="00BC018D">
        <w:rPr>
          <w:rFonts w:ascii="Times New Roman" w:hAnsi="Times New Roman" w:cs="Times New Roman"/>
          <w:sz w:val="24"/>
          <w:szCs w:val="24"/>
          <w:lang w:val="en-US"/>
        </w:rPr>
        <w:t xml:space="preserve"> test order (i.e. which test order was administered first, second, or third) had to be varied to accommodate concurrent assessments</w:t>
      </w:r>
      <w:r w:rsidR="007E28B4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46615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6101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="007E28B4">
        <w:rPr>
          <w:rFonts w:ascii="Times New Roman" w:hAnsi="Times New Roman" w:cs="Times New Roman"/>
          <w:sz w:val="24"/>
          <w:szCs w:val="24"/>
          <w:lang w:val="en-US"/>
        </w:rPr>
        <w:t>T</w:t>
      </w:r>
      <w:r w:rsidRPr="0046615C">
        <w:rPr>
          <w:rFonts w:ascii="Times New Roman" w:hAnsi="Times New Roman" w:cs="Times New Roman"/>
          <w:sz w:val="24"/>
          <w:szCs w:val="24"/>
          <w:lang w:val="en-US"/>
        </w:rPr>
        <w:t>he d</w:t>
      </w:r>
      <w:r w:rsidRPr="0066101C">
        <w:rPr>
          <w:rFonts w:ascii="Times New Roman" w:hAnsi="Times New Roman" w:cs="Times New Roman"/>
          <w:sz w:val="24"/>
          <w:szCs w:val="24"/>
          <w:lang w:val="en-US"/>
        </w:rPr>
        <w:t>elay</w:t>
      </w:r>
      <w:r w:rsidRPr="006144A2">
        <w:rPr>
          <w:rFonts w:ascii="Times New Roman" w:hAnsi="Times New Roman" w:cs="Times New Roman"/>
          <w:sz w:val="24"/>
          <w:szCs w:val="24"/>
          <w:lang w:val="en-US"/>
        </w:rPr>
        <w:t xml:space="preserve"> condition </w:t>
      </w:r>
      <w:r w:rsidRPr="007257E4">
        <w:rPr>
          <w:rFonts w:ascii="Times New Roman" w:hAnsi="Times New Roman" w:cs="Times New Roman"/>
          <w:sz w:val="24"/>
          <w:szCs w:val="24"/>
          <w:lang w:val="en-US"/>
        </w:rPr>
        <w:t>was ad</w:t>
      </w:r>
      <w:r w:rsidRPr="007E28B4">
        <w:rPr>
          <w:rFonts w:ascii="Times New Roman" w:hAnsi="Times New Roman" w:cs="Times New Roman"/>
          <w:sz w:val="24"/>
          <w:szCs w:val="24"/>
          <w:lang w:val="en-US"/>
        </w:rPr>
        <w:t>ministered after the prescribed</w:t>
      </w:r>
      <w:r w:rsidRPr="00FC34A7">
        <w:rPr>
          <w:rFonts w:ascii="Times New Roman" w:hAnsi="Times New Roman" w:cs="Times New Roman"/>
          <w:sz w:val="24"/>
          <w:szCs w:val="24"/>
          <w:lang w:val="en-US"/>
        </w:rPr>
        <w:t xml:space="preserve"> ti</w:t>
      </w:r>
      <w:r w:rsidR="007E28B4" w:rsidRPr="00157FFB">
        <w:rPr>
          <w:rFonts w:ascii="Times New Roman" w:hAnsi="Times New Roman" w:cs="Times New Roman"/>
          <w:sz w:val="24"/>
          <w:szCs w:val="24"/>
          <w:lang w:val="en-US"/>
        </w:rPr>
        <w:t>med interval</w:t>
      </w:r>
      <w:r w:rsidR="007E28B4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7E28B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E28B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="007E28B4">
        <w:rPr>
          <w:rFonts w:ascii="Times New Roman" w:hAnsi="Times New Roman" w:cs="Times New Roman"/>
          <w:sz w:val="24"/>
          <w:szCs w:val="24"/>
          <w:lang w:val="en-US"/>
        </w:rPr>
        <w:t>T</w:t>
      </w:r>
      <w:r w:rsidRPr="007E28B4">
        <w:rPr>
          <w:rFonts w:ascii="Times New Roman" w:hAnsi="Times New Roman" w:cs="Times New Roman"/>
          <w:sz w:val="24"/>
          <w:szCs w:val="24"/>
          <w:lang w:val="en-US"/>
        </w:rPr>
        <w:t>he CANTAB test</w:t>
      </w:r>
      <w:r w:rsidRPr="00FC34A7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157FF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26DAF">
        <w:rPr>
          <w:rFonts w:ascii="Times New Roman" w:hAnsi="Times New Roman" w:cs="Times New Roman"/>
          <w:sz w:val="24"/>
          <w:szCs w:val="24"/>
          <w:lang w:val="en-US"/>
        </w:rPr>
        <w:t xml:space="preserve">were administered consistently in the following order: Motor </w:t>
      </w:r>
      <w:r w:rsidRPr="00CC2448">
        <w:rPr>
          <w:rFonts w:ascii="Times New Roman" w:hAnsi="Times New Roman" w:cs="Times New Roman"/>
          <w:sz w:val="24"/>
          <w:szCs w:val="24"/>
          <w:lang w:val="en-US"/>
        </w:rPr>
        <w:t>Screening, Reaction Time</w:t>
      </w:r>
      <w:r w:rsidRPr="003D4F58">
        <w:rPr>
          <w:rFonts w:ascii="Times New Roman" w:hAnsi="Times New Roman" w:cs="Times New Roman"/>
          <w:sz w:val="24"/>
          <w:szCs w:val="24"/>
          <w:lang w:val="en-US"/>
        </w:rPr>
        <w:t xml:space="preserve"> (block 1)</w:t>
      </w:r>
      <w:r w:rsidRPr="001D09FA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530D2F">
        <w:rPr>
          <w:rFonts w:ascii="Times New Roman" w:hAnsi="Times New Roman" w:cs="Times New Roman"/>
          <w:sz w:val="24"/>
          <w:szCs w:val="24"/>
          <w:lang w:val="en-US"/>
        </w:rPr>
        <w:t>Paired Associates Learning, Attention Swit</w:t>
      </w:r>
      <w:r w:rsidRPr="00A34774">
        <w:rPr>
          <w:rFonts w:ascii="Times New Roman" w:hAnsi="Times New Roman" w:cs="Times New Roman"/>
          <w:sz w:val="24"/>
          <w:szCs w:val="24"/>
          <w:lang w:val="en-US"/>
        </w:rPr>
        <w:t>ching, and Reaction Time (block 2)</w:t>
      </w:r>
      <w:r w:rsidR="007E28B4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52F82FA1" w14:textId="2D06D788" w:rsidR="009C2A6B" w:rsidRPr="006144A2" w:rsidRDefault="00F66EEA" w:rsidP="0066101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6101C">
        <w:rPr>
          <w:rFonts w:ascii="Times New Roman" w:hAnsi="Times New Roman" w:cs="Times New Roman"/>
          <w:sz w:val="24"/>
          <w:szCs w:val="24"/>
        </w:rPr>
        <w:lastRenderedPageBreak/>
        <w:t>T</w:t>
      </w:r>
      <w:r w:rsidR="00987398" w:rsidRPr="006144A2">
        <w:rPr>
          <w:rFonts w:ascii="Times New Roman" w:hAnsi="Times New Roman" w:cs="Times New Roman"/>
          <w:sz w:val="24"/>
          <w:szCs w:val="24"/>
        </w:rPr>
        <w:t>able A</w:t>
      </w:r>
      <w:r w:rsidR="00BC018D">
        <w:rPr>
          <w:rFonts w:ascii="Times New Roman" w:hAnsi="Times New Roman" w:cs="Times New Roman"/>
          <w:sz w:val="24"/>
          <w:szCs w:val="24"/>
        </w:rPr>
        <w:t>3</w:t>
      </w:r>
    </w:p>
    <w:p w14:paraId="1C79E6F2" w14:textId="15C7F757" w:rsidR="00987398" w:rsidRPr="00FC34A7" w:rsidRDefault="002B5DB2" w:rsidP="007E28B4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7E28B4">
        <w:rPr>
          <w:rFonts w:ascii="Times New Roman" w:hAnsi="Times New Roman" w:cs="Times New Roman"/>
          <w:i/>
          <w:sz w:val="24"/>
          <w:szCs w:val="24"/>
        </w:rPr>
        <w:t>Fixed Effects from Random Intercept Models (N = 48)</w:t>
      </w:r>
    </w:p>
    <w:tbl>
      <w:tblPr>
        <w:tblStyle w:val="TableGrid"/>
        <w:tblW w:w="1415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14"/>
        <w:gridCol w:w="754"/>
        <w:gridCol w:w="1033"/>
        <w:gridCol w:w="691"/>
        <w:gridCol w:w="1124"/>
        <w:gridCol w:w="777"/>
        <w:gridCol w:w="951"/>
        <w:gridCol w:w="917"/>
        <w:gridCol w:w="811"/>
        <w:gridCol w:w="777"/>
        <w:gridCol w:w="1038"/>
        <w:gridCol w:w="789"/>
        <w:gridCol w:w="1089"/>
        <w:gridCol w:w="680"/>
        <w:gridCol w:w="1210"/>
      </w:tblGrid>
      <w:tr w:rsidR="002F26D2" w:rsidRPr="00BC018D" w14:paraId="07345334" w14:textId="324C0A7F" w:rsidTr="002F26D2">
        <w:trPr>
          <w:trHeight w:hRule="exact" w:val="285"/>
        </w:trPr>
        <w:tc>
          <w:tcPr>
            <w:tcW w:w="1514" w:type="dxa"/>
            <w:tcBorders>
              <w:bottom w:val="nil"/>
            </w:tcBorders>
            <w:vAlign w:val="bottom"/>
          </w:tcPr>
          <w:p w14:paraId="469BAE02" w14:textId="450C5965" w:rsidR="00715C5F" w:rsidRPr="00157FFB" w:rsidRDefault="00715C5F" w:rsidP="00E5400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87" w:type="dxa"/>
            <w:gridSpan w:val="2"/>
            <w:tcBorders>
              <w:bottom w:val="nil"/>
            </w:tcBorders>
            <w:vAlign w:val="bottom"/>
          </w:tcPr>
          <w:p w14:paraId="5D6F6E2C" w14:textId="0523A7E3" w:rsidR="00715C5F" w:rsidRPr="00010E32" w:rsidRDefault="00715C5F" w:rsidP="00E540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E32">
              <w:rPr>
                <w:rFonts w:ascii="Times New Roman" w:hAnsi="Times New Roman" w:cs="Times New Roman"/>
                <w:sz w:val="20"/>
                <w:szCs w:val="20"/>
              </w:rPr>
              <w:t>SRT</w:t>
            </w:r>
          </w:p>
        </w:tc>
        <w:tc>
          <w:tcPr>
            <w:tcW w:w="1815" w:type="dxa"/>
            <w:gridSpan w:val="2"/>
            <w:tcBorders>
              <w:bottom w:val="nil"/>
            </w:tcBorders>
            <w:vAlign w:val="bottom"/>
          </w:tcPr>
          <w:p w14:paraId="4685E05C" w14:textId="6C664F1C" w:rsidR="00715C5F" w:rsidRPr="003D4F58" w:rsidRDefault="00715C5F" w:rsidP="00E540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4F58">
              <w:rPr>
                <w:rFonts w:ascii="Times New Roman" w:hAnsi="Times New Roman" w:cs="Times New Roman"/>
                <w:sz w:val="20"/>
                <w:szCs w:val="20"/>
              </w:rPr>
              <w:t>CRT</w:t>
            </w:r>
          </w:p>
        </w:tc>
        <w:tc>
          <w:tcPr>
            <w:tcW w:w="1728" w:type="dxa"/>
            <w:gridSpan w:val="2"/>
            <w:tcBorders>
              <w:bottom w:val="nil"/>
            </w:tcBorders>
            <w:vAlign w:val="bottom"/>
          </w:tcPr>
          <w:p w14:paraId="67D739BF" w14:textId="281766AF" w:rsidR="00715C5F" w:rsidRPr="001D09FA" w:rsidRDefault="00715C5F" w:rsidP="00E540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9FA">
              <w:rPr>
                <w:rFonts w:ascii="Times New Roman" w:hAnsi="Times New Roman" w:cs="Times New Roman"/>
                <w:sz w:val="20"/>
                <w:szCs w:val="20"/>
              </w:rPr>
              <w:t>SRT by session</w:t>
            </w:r>
          </w:p>
        </w:tc>
        <w:tc>
          <w:tcPr>
            <w:tcW w:w="1728" w:type="dxa"/>
            <w:gridSpan w:val="2"/>
            <w:tcBorders>
              <w:bottom w:val="nil"/>
            </w:tcBorders>
            <w:vAlign w:val="bottom"/>
          </w:tcPr>
          <w:p w14:paraId="398EFC50" w14:textId="4108AEE8" w:rsidR="00715C5F" w:rsidRPr="00530D2F" w:rsidRDefault="00715C5F" w:rsidP="00E540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D2F">
              <w:rPr>
                <w:rFonts w:ascii="Times New Roman" w:hAnsi="Times New Roman" w:cs="Times New Roman"/>
                <w:sz w:val="20"/>
                <w:szCs w:val="20"/>
              </w:rPr>
              <w:t>CRT by session</w:t>
            </w:r>
          </w:p>
        </w:tc>
        <w:tc>
          <w:tcPr>
            <w:tcW w:w="1815" w:type="dxa"/>
            <w:gridSpan w:val="2"/>
            <w:tcBorders>
              <w:bottom w:val="nil"/>
            </w:tcBorders>
            <w:vAlign w:val="bottom"/>
          </w:tcPr>
          <w:p w14:paraId="51F4981A" w14:textId="2AA52452" w:rsidR="00715C5F" w:rsidRPr="00530D2F" w:rsidRDefault="00715C5F" w:rsidP="00E540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D2F">
              <w:rPr>
                <w:rFonts w:ascii="Times New Roman" w:hAnsi="Times New Roman" w:cs="Times New Roman"/>
                <w:sz w:val="20"/>
                <w:szCs w:val="20"/>
              </w:rPr>
              <w:t>List Learning</w:t>
            </w:r>
          </w:p>
        </w:tc>
        <w:tc>
          <w:tcPr>
            <w:tcW w:w="1878" w:type="dxa"/>
            <w:gridSpan w:val="2"/>
            <w:tcBorders>
              <w:bottom w:val="nil"/>
            </w:tcBorders>
            <w:vAlign w:val="bottom"/>
          </w:tcPr>
          <w:p w14:paraId="1D7B24D2" w14:textId="7F408149" w:rsidR="00715C5F" w:rsidRPr="00BC018D" w:rsidRDefault="00715C5F" w:rsidP="00E540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18D">
              <w:rPr>
                <w:rFonts w:ascii="Times New Roman" w:hAnsi="Times New Roman" w:cs="Times New Roman"/>
                <w:sz w:val="20"/>
                <w:szCs w:val="20"/>
              </w:rPr>
              <w:t>List Recognition</w:t>
            </w:r>
          </w:p>
        </w:tc>
        <w:tc>
          <w:tcPr>
            <w:tcW w:w="1890" w:type="dxa"/>
            <w:gridSpan w:val="2"/>
            <w:tcBorders>
              <w:bottom w:val="nil"/>
            </w:tcBorders>
            <w:vAlign w:val="bottom"/>
          </w:tcPr>
          <w:p w14:paraId="2A3B6807" w14:textId="29CAB60E" w:rsidR="00715C5F" w:rsidRPr="00BC018D" w:rsidRDefault="00715C5F" w:rsidP="00E540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18D">
              <w:rPr>
                <w:rFonts w:ascii="Times New Roman" w:hAnsi="Times New Roman" w:cs="Times New Roman"/>
                <w:sz w:val="20"/>
                <w:szCs w:val="20"/>
              </w:rPr>
              <w:t>Story Memory</w:t>
            </w:r>
          </w:p>
        </w:tc>
      </w:tr>
      <w:tr w:rsidR="002F26D2" w:rsidRPr="00BC018D" w14:paraId="1FA69565" w14:textId="4412AFBB" w:rsidTr="002F26D2">
        <w:trPr>
          <w:trHeight w:hRule="exact" w:val="285"/>
        </w:trPr>
        <w:tc>
          <w:tcPr>
            <w:tcW w:w="1514" w:type="dxa"/>
            <w:tcBorders>
              <w:top w:val="nil"/>
              <w:bottom w:val="single" w:sz="4" w:space="0" w:color="auto"/>
            </w:tcBorders>
            <w:vAlign w:val="bottom"/>
          </w:tcPr>
          <w:p w14:paraId="599F18CD" w14:textId="4959CC56" w:rsidR="00715C5F" w:rsidRPr="006144A2" w:rsidRDefault="00715C5F" w:rsidP="00E540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6101C"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754" w:type="dxa"/>
            <w:tcBorders>
              <w:top w:val="nil"/>
              <w:bottom w:val="single" w:sz="4" w:space="0" w:color="auto"/>
            </w:tcBorders>
            <w:vAlign w:val="bottom"/>
          </w:tcPr>
          <w:p w14:paraId="47875D92" w14:textId="67CD3547" w:rsidR="00715C5F" w:rsidRPr="006144A2" w:rsidRDefault="00715C5F" w:rsidP="0066101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144A2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</w:p>
        </w:tc>
        <w:tc>
          <w:tcPr>
            <w:tcW w:w="1033" w:type="dxa"/>
            <w:tcBorders>
              <w:top w:val="nil"/>
              <w:bottom w:val="single" w:sz="4" w:space="0" w:color="auto"/>
            </w:tcBorders>
            <w:vAlign w:val="bottom"/>
          </w:tcPr>
          <w:p w14:paraId="2F1D7AF7" w14:textId="708C49D9" w:rsidR="00715C5F" w:rsidRPr="007E28B4" w:rsidRDefault="00715C5F" w:rsidP="007E28B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E28B4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691" w:type="dxa"/>
            <w:tcBorders>
              <w:top w:val="nil"/>
              <w:bottom w:val="single" w:sz="4" w:space="0" w:color="auto"/>
            </w:tcBorders>
            <w:vAlign w:val="bottom"/>
          </w:tcPr>
          <w:p w14:paraId="19030FCD" w14:textId="1C009543" w:rsidR="00715C5F" w:rsidRPr="00157FFB" w:rsidRDefault="00715C5F" w:rsidP="00FC34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34A7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</w:p>
        </w:tc>
        <w:tc>
          <w:tcPr>
            <w:tcW w:w="1124" w:type="dxa"/>
            <w:tcBorders>
              <w:top w:val="nil"/>
              <w:bottom w:val="single" w:sz="4" w:space="0" w:color="auto"/>
            </w:tcBorders>
            <w:vAlign w:val="bottom"/>
          </w:tcPr>
          <w:p w14:paraId="2581FC8C" w14:textId="5D6AE3D6" w:rsidR="00715C5F" w:rsidRPr="00726DAF" w:rsidRDefault="00715C5F" w:rsidP="00157F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DAF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777" w:type="dxa"/>
            <w:tcBorders>
              <w:top w:val="nil"/>
              <w:bottom w:val="single" w:sz="4" w:space="0" w:color="auto"/>
            </w:tcBorders>
            <w:vAlign w:val="bottom"/>
          </w:tcPr>
          <w:p w14:paraId="06C24EDF" w14:textId="3B564EC7" w:rsidR="00715C5F" w:rsidRPr="00CC2448" w:rsidRDefault="00715C5F" w:rsidP="00010E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E32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</w:p>
        </w:tc>
        <w:tc>
          <w:tcPr>
            <w:tcW w:w="951" w:type="dxa"/>
            <w:tcBorders>
              <w:top w:val="nil"/>
              <w:bottom w:val="single" w:sz="4" w:space="0" w:color="auto"/>
            </w:tcBorders>
            <w:vAlign w:val="bottom"/>
          </w:tcPr>
          <w:p w14:paraId="6758637A" w14:textId="79190162" w:rsidR="00715C5F" w:rsidRPr="001D09FA" w:rsidRDefault="00715C5F" w:rsidP="003D4F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4F58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917" w:type="dxa"/>
            <w:tcBorders>
              <w:top w:val="nil"/>
              <w:bottom w:val="single" w:sz="4" w:space="0" w:color="auto"/>
            </w:tcBorders>
            <w:vAlign w:val="bottom"/>
          </w:tcPr>
          <w:p w14:paraId="44ED2E70" w14:textId="2E3C2FAD" w:rsidR="00715C5F" w:rsidRPr="00530D2F" w:rsidRDefault="00715C5F" w:rsidP="001D09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D2F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</w:p>
        </w:tc>
        <w:tc>
          <w:tcPr>
            <w:tcW w:w="811" w:type="dxa"/>
            <w:tcBorders>
              <w:top w:val="nil"/>
              <w:bottom w:val="single" w:sz="4" w:space="0" w:color="auto"/>
            </w:tcBorders>
            <w:vAlign w:val="bottom"/>
          </w:tcPr>
          <w:p w14:paraId="5A1B66D6" w14:textId="55FDC2E8" w:rsidR="00715C5F" w:rsidRPr="00BC018D" w:rsidRDefault="00715C5F" w:rsidP="00530D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18D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777" w:type="dxa"/>
            <w:tcBorders>
              <w:top w:val="nil"/>
              <w:bottom w:val="single" w:sz="4" w:space="0" w:color="auto"/>
            </w:tcBorders>
            <w:vAlign w:val="bottom"/>
          </w:tcPr>
          <w:p w14:paraId="68450C03" w14:textId="563A77BE" w:rsidR="00715C5F" w:rsidRPr="00BC018D" w:rsidRDefault="00715C5F" w:rsidP="00530D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18D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</w:p>
        </w:tc>
        <w:tc>
          <w:tcPr>
            <w:tcW w:w="1038" w:type="dxa"/>
            <w:tcBorders>
              <w:top w:val="nil"/>
              <w:bottom w:val="single" w:sz="4" w:space="0" w:color="auto"/>
            </w:tcBorders>
            <w:vAlign w:val="bottom"/>
          </w:tcPr>
          <w:p w14:paraId="455F73F0" w14:textId="1C109D86" w:rsidR="00715C5F" w:rsidRPr="00BC018D" w:rsidRDefault="00715C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18D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789" w:type="dxa"/>
            <w:tcBorders>
              <w:top w:val="nil"/>
              <w:bottom w:val="single" w:sz="4" w:space="0" w:color="auto"/>
            </w:tcBorders>
            <w:vAlign w:val="bottom"/>
          </w:tcPr>
          <w:p w14:paraId="3BEABAFD" w14:textId="4B09FC2E" w:rsidR="00715C5F" w:rsidRPr="00BC018D" w:rsidRDefault="00715C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18D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</w:p>
        </w:tc>
        <w:tc>
          <w:tcPr>
            <w:tcW w:w="1089" w:type="dxa"/>
            <w:tcBorders>
              <w:top w:val="nil"/>
              <w:bottom w:val="single" w:sz="4" w:space="0" w:color="auto"/>
            </w:tcBorders>
            <w:vAlign w:val="bottom"/>
          </w:tcPr>
          <w:p w14:paraId="77562BC8" w14:textId="591C3D96" w:rsidR="00715C5F" w:rsidRPr="00BC018D" w:rsidRDefault="00715C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18D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</w:tcBorders>
            <w:vAlign w:val="bottom"/>
          </w:tcPr>
          <w:p w14:paraId="371444F7" w14:textId="25353B2F" w:rsidR="00715C5F" w:rsidRPr="00BC018D" w:rsidRDefault="00715C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18D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</w:p>
        </w:tc>
        <w:tc>
          <w:tcPr>
            <w:tcW w:w="1210" w:type="dxa"/>
            <w:tcBorders>
              <w:top w:val="nil"/>
              <w:bottom w:val="single" w:sz="4" w:space="0" w:color="auto"/>
            </w:tcBorders>
            <w:vAlign w:val="bottom"/>
          </w:tcPr>
          <w:p w14:paraId="1BEC74F3" w14:textId="062C357F" w:rsidR="00715C5F" w:rsidRPr="00BC018D" w:rsidRDefault="00715C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18D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</w:tr>
      <w:tr w:rsidR="002F26D2" w:rsidRPr="00BC018D" w14:paraId="24BB56ED" w14:textId="594F43DA" w:rsidTr="002F26D2">
        <w:trPr>
          <w:trHeight w:hRule="exact" w:val="285"/>
        </w:trPr>
        <w:tc>
          <w:tcPr>
            <w:tcW w:w="1514" w:type="dxa"/>
            <w:tcBorders>
              <w:top w:val="single" w:sz="4" w:space="0" w:color="auto"/>
              <w:bottom w:val="nil"/>
            </w:tcBorders>
            <w:vAlign w:val="bottom"/>
          </w:tcPr>
          <w:p w14:paraId="7D6899C0" w14:textId="76C8A011" w:rsidR="00BA12E4" w:rsidRPr="006144A2" w:rsidRDefault="00BA12E4" w:rsidP="00E540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0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Test Order</w:t>
            </w:r>
          </w:p>
        </w:tc>
        <w:tc>
          <w:tcPr>
            <w:tcW w:w="754" w:type="dxa"/>
            <w:tcBorders>
              <w:top w:val="single" w:sz="4" w:space="0" w:color="auto"/>
              <w:bottom w:val="nil"/>
            </w:tcBorders>
            <w:vAlign w:val="bottom"/>
          </w:tcPr>
          <w:p w14:paraId="305FEDAE" w14:textId="7D4D5128" w:rsidR="00BA12E4" w:rsidRPr="007257E4" w:rsidRDefault="00BA12E4" w:rsidP="006610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4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37</w:t>
            </w:r>
          </w:p>
        </w:tc>
        <w:tc>
          <w:tcPr>
            <w:tcW w:w="1033" w:type="dxa"/>
            <w:tcBorders>
              <w:top w:val="single" w:sz="4" w:space="0" w:color="auto"/>
              <w:bottom w:val="nil"/>
            </w:tcBorders>
            <w:vAlign w:val="bottom"/>
          </w:tcPr>
          <w:p w14:paraId="30DF4CDE" w14:textId="66B370A9" w:rsidR="00BA12E4" w:rsidRPr="00FC34A7" w:rsidRDefault="00BA12E4" w:rsidP="007E28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8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26</w:t>
            </w:r>
          </w:p>
        </w:tc>
        <w:tc>
          <w:tcPr>
            <w:tcW w:w="691" w:type="dxa"/>
            <w:tcBorders>
              <w:top w:val="single" w:sz="4" w:space="0" w:color="auto"/>
              <w:bottom w:val="nil"/>
            </w:tcBorders>
            <w:vAlign w:val="bottom"/>
          </w:tcPr>
          <w:p w14:paraId="0194ACB4" w14:textId="106886A3" w:rsidR="00BA12E4" w:rsidRPr="00726DAF" w:rsidRDefault="00BA12E4" w:rsidP="00FC34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F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9.45</w:t>
            </w:r>
          </w:p>
        </w:tc>
        <w:tc>
          <w:tcPr>
            <w:tcW w:w="1124" w:type="dxa"/>
            <w:tcBorders>
              <w:top w:val="single" w:sz="4" w:space="0" w:color="auto"/>
              <w:bottom w:val="nil"/>
            </w:tcBorders>
            <w:vAlign w:val="bottom"/>
          </w:tcPr>
          <w:p w14:paraId="3E7E46FC" w14:textId="5CF5B46A" w:rsidR="00BA12E4" w:rsidRPr="00530D2F" w:rsidRDefault="00EA36A8" w:rsidP="00157F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D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&lt;</w:t>
            </w:r>
            <w:r w:rsidR="00B619ED" w:rsidRPr="00726D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</w:t>
            </w:r>
            <w:r w:rsidRPr="00010E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0</w:t>
            </w:r>
            <w:r w:rsidR="00B619ED" w:rsidRPr="00CC2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  <w:r w:rsidRPr="003D4F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  <w:r w:rsidR="00B619ED" w:rsidRPr="001D0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***</w:t>
            </w:r>
          </w:p>
        </w:tc>
        <w:tc>
          <w:tcPr>
            <w:tcW w:w="777" w:type="dxa"/>
            <w:tcBorders>
              <w:top w:val="single" w:sz="4" w:space="0" w:color="auto"/>
              <w:bottom w:val="nil"/>
            </w:tcBorders>
            <w:vAlign w:val="bottom"/>
          </w:tcPr>
          <w:p w14:paraId="3FB236E1" w14:textId="35DE13B2" w:rsidR="00BA12E4" w:rsidRPr="00BC018D" w:rsidRDefault="00BA12E4" w:rsidP="00010E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19</w:t>
            </w:r>
          </w:p>
        </w:tc>
        <w:tc>
          <w:tcPr>
            <w:tcW w:w="951" w:type="dxa"/>
            <w:tcBorders>
              <w:top w:val="single" w:sz="4" w:space="0" w:color="auto"/>
              <w:bottom w:val="nil"/>
            </w:tcBorders>
            <w:vAlign w:val="bottom"/>
          </w:tcPr>
          <w:p w14:paraId="19B6847F" w14:textId="7E0143FE" w:rsidR="00BA12E4" w:rsidRPr="00BC018D" w:rsidRDefault="00BA12E4" w:rsidP="003D4F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82</w:t>
            </w:r>
          </w:p>
        </w:tc>
        <w:tc>
          <w:tcPr>
            <w:tcW w:w="917" w:type="dxa"/>
            <w:tcBorders>
              <w:top w:val="single" w:sz="4" w:space="0" w:color="auto"/>
              <w:bottom w:val="nil"/>
            </w:tcBorders>
            <w:vAlign w:val="bottom"/>
          </w:tcPr>
          <w:p w14:paraId="32F02623" w14:textId="5E91B390" w:rsidR="00BA12E4" w:rsidRPr="00BC018D" w:rsidRDefault="00BA12E4" w:rsidP="001D09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67</w:t>
            </w:r>
          </w:p>
        </w:tc>
        <w:tc>
          <w:tcPr>
            <w:tcW w:w="811" w:type="dxa"/>
            <w:tcBorders>
              <w:top w:val="single" w:sz="4" w:space="0" w:color="auto"/>
              <w:bottom w:val="nil"/>
            </w:tcBorders>
            <w:vAlign w:val="bottom"/>
          </w:tcPr>
          <w:p w14:paraId="66929658" w14:textId="46CA29D4" w:rsidR="00BA12E4" w:rsidRPr="00BC018D" w:rsidRDefault="00BA12E4" w:rsidP="00530D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19</w:t>
            </w:r>
          </w:p>
        </w:tc>
        <w:tc>
          <w:tcPr>
            <w:tcW w:w="777" w:type="dxa"/>
            <w:tcBorders>
              <w:top w:val="single" w:sz="4" w:space="0" w:color="auto"/>
              <w:bottom w:val="nil"/>
            </w:tcBorders>
            <w:vAlign w:val="bottom"/>
          </w:tcPr>
          <w:p w14:paraId="41F3EE32" w14:textId="0B83F141" w:rsidR="00BA12E4" w:rsidRPr="00BC018D" w:rsidRDefault="00B619ED" w:rsidP="00530D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18D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1038" w:type="dxa"/>
            <w:tcBorders>
              <w:top w:val="single" w:sz="4" w:space="0" w:color="auto"/>
              <w:bottom w:val="nil"/>
            </w:tcBorders>
            <w:vAlign w:val="bottom"/>
          </w:tcPr>
          <w:p w14:paraId="760D08B5" w14:textId="6169A012" w:rsidR="00BA12E4" w:rsidRPr="00BC018D" w:rsidRDefault="00B619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18D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789" w:type="dxa"/>
            <w:tcBorders>
              <w:top w:val="single" w:sz="4" w:space="0" w:color="auto"/>
              <w:bottom w:val="nil"/>
            </w:tcBorders>
            <w:vAlign w:val="bottom"/>
          </w:tcPr>
          <w:p w14:paraId="4605DA11" w14:textId="44FB93BF" w:rsidR="00BA12E4" w:rsidRPr="00BC018D" w:rsidRDefault="00B619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18D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1089" w:type="dxa"/>
            <w:tcBorders>
              <w:top w:val="single" w:sz="4" w:space="0" w:color="auto"/>
              <w:bottom w:val="nil"/>
            </w:tcBorders>
            <w:vAlign w:val="bottom"/>
          </w:tcPr>
          <w:p w14:paraId="3E34B95C" w14:textId="4B6507AC" w:rsidR="00BA12E4" w:rsidRPr="00BC018D" w:rsidRDefault="00B619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18D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680" w:type="dxa"/>
            <w:tcBorders>
              <w:top w:val="single" w:sz="4" w:space="0" w:color="auto"/>
              <w:bottom w:val="nil"/>
            </w:tcBorders>
            <w:vAlign w:val="bottom"/>
          </w:tcPr>
          <w:p w14:paraId="698B9936" w14:textId="3565A47D" w:rsidR="00BA12E4" w:rsidRPr="00BC018D" w:rsidRDefault="00B619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18D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1210" w:type="dxa"/>
            <w:tcBorders>
              <w:top w:val="single" w:sz="4" w:space="0" w:color="auto"/>
              <w:bottom w:val="nil"/>
            </w:tcBorders>
            <w:vAlign w:val="bottom"/>
          </w:tcPr>
          <w:p w14:paraId="50EAD72A" w14:textId="771700BF" w:rsidR="00BA12E4" w:rsidRPr="00BC018D" w:rsidRDefault="00B619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18D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</w:tr>
      <w:tr w:rsidR="002F26D2" w:rsidRPr="00BC018D" w14:paraId="5811DCF0" w14:textId="5C4D3F59" w:rsidTr="002F26D2">
        <w:trPr>
          <w:trHeight w:hRule="exact" w:val="285"/>
        </w:trPr>
        <w:tc>
          <w:tcPr>
            <w:tcW w:w="1514" w:type="dxa"/>
            <w:tcBorders>
              <w:top w:val="nil"/>
            </w:tcBorders>
            <w:vAlign w:val="bottom"/>
          </w:tcPr>
          <w:p w14:paraId="42027BDE" w14:textId="09B193A8" w:rsidR="00BA12E4" w:rsidRPr="006144A2" w:rsidRDefault="00BA12E4" w:rsidP="00E540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0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Blocks</w:t>
            </w:r>
          </w:p>
        </w:tc>
        <w:tc>
          <w:tcPr>
            <w:tcW w:w="754" w:type="dxa"/>
            <w:tcBorders>
              <w:top w:val="nil"/>
            </w:tcBorders>
            <w:vAlign w:val="bottom"/>
          </w:tcPr>
          <w:p w14:paraId="2745A408" w14:textId="730B2861" w:rsidR="00BA12E4" w:rsidRPr="007257E4" w:rsidRDefault="00BA12E4" w:rsidP="006610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4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5.40</w:t>
            </w:r>
          </w:p>
        </w:tc>
        <w:tc>
          <w:tcPr>
            <w:tcW w:w="1033" w:type="dxa"/>
            <w:tcBorders>
              <w:top w:val="nil"/>
            </w:tcBorders>
            <w:vAlign w:val="bottom"/>
          </w:tcPr>
          <w:p w14:paraId="7456CF35" w14:textId="12546480" w:rsidR="00BA12E4" w:rsidRPr="00FC34A7" w:rsidRDefault="00B619ED" w:rsidP="007E28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8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&lt; .001***</w:t>
            </w:r>
          </w:p>
        </w:tc>
        <w:tc>
          <w:tcPr>
            <w:tcW w:w="691" w:type="dxa"/>
            <w:tcBorders>
              <w:top w:val="nil"/>
            </w:tcBorders>
            <w:vAlign w:val="bottom"/>
          </w:tcPr>
          <w:p w14:paraId="4158231C" w14:textId="59D32B19" w:rsidR="00BA12E4" w:rsidRPr="00726DAF" w:rsidRDefault="00BA12E4" w:rsidP="00FC34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F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8.45</w:t>
            </w:r>
          </w:p>
        </w:tc>
        <w:tc>
          <w:tcPr>
            <w:tcW w:w="1124" w:type="dxa"/>
            <w:tcBorders>
              <w:top w:val="nil"/>
            </w:tcBorders>
            <w:vAlign w:val="bottom"/>
          </w:tcPr>
          <w:p w14:paraId="049CC6C5" w14:textId="1CF64D5B" w:rsidR="00BA12E4" w:rsidRPr="00726DAF" w:rsidRDefault="00B619ED" w:rsidP="00157F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D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&lt; .001***</w:t>
            </w:r>
          </w:p>
        </w:tc>
        <w:tc>
          <w:tcPr>
            <w:tcW w:w="777" w:type="dxa"/>
            <w:tcBorders>
              <w:top w:val="nil"/>
            </w:tcBorders>
            <w:vAlign w:val="bottom"/>
          </w:tcPr>
          <w:p w14:paraId="6D47B093" w14:textId="1E6A4550" w:rsidR="00BA12E4" w:rsidRPr="00CC2448" w:rsidRDefault="00B619ED" w:rsidP="00010E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E3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51" w:type="dxa"/>
            <w:tcBorders>
              <w:top w:val="nil"/>
            </w:tcBorders>
            <w:vAlign w:val="bottom"/>
          </w:tcPr>
          <w:p w14:paraId="1A9304A7" w14:textId="45C29E55" w:rsidR="00BA12E4" w:rsidRPr="001D09FA" w:rsidRDefault="00B619ED" w:rsidP="003D4F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4F58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17" w:type="dxa"/>
            <w:tcBorders>
              <w:top w:val="nil"/>
            </w:tcBorders>
            <w:vAlign w:val="bottom"/>
          </w:tcPr>
          <w:p w14:paraId="724DFB93" w14:textId="441AE142" w:rsidR="00BA12E4" w:rsidRPr="00530D2F" w:rsidRDefault="00B619ED" w:rsidP="001D09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D2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811" w:type="dxa"/>
            <w:tcBorders>
              <w:top w:val="nil"/>
            </w:tcBorders>
            <w:vAlign w:val="bottom"/>
          </w:tcPr>
          <w:p w14:paraId="00CF13B5" w14:textId="239B3EF8" w:rsidR="00BA12E4" w:rsidRPr="00BC018D" w:rsidRDefault="00B619ED" w:rsidP="00530D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18D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777" w:type="dxa"/>
            <w:tcBorders>
              <w:top w:val="nil"/>
            </w:tcBorders>
            <w:vAlign w:val="bottom"/>
          </w:tcPr>
          <w:p w14:paraId="34B92021" w14:textId="6BE8BC97" w:rsidR="00BA12E4" w:rsidRPr="00BC018D" w:rsidRDefault="00B619ED" w:rsidP="00530D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18D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1038" w:type="dxa"/>
            <w:tcBorders>
              <w:top w:val="nil"/>
            </w:tcBorders>
            <w:vAlign w:val="bottom"/>
          </w:tcPr>
          <w:p w14:paraId="30C7BEB0" w14:textId="16F4C459" w:rsidR="00BA12E4" w:rsidRPr="00BC018D" w:rsidRDefault="00B619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18D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789" w:type="dxa"/>
            <w:tcBorders>
              <w:top w:val="nil"/>
            </w:tcBorders>
            <w:vAlign w:val="bottom"/>
          </w:tcPr>
          <w:p w14:paraId="3D1250DB" w14:textId="6DB51B63" w:rsidR="00BA12E4" w:rsidRPr="00BC018D" w:rsidRDefault="00B619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18D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1089" w:type="dxa"/>
            <w:tcBorders>
              <w:top w:val="nil"/>
            </w:tcBorders>
            <w:vAlign w:val="bottom"/>
          </w:tcPr>
          <w:p w14:paraId="34FE5C59" w14:textId="27F0214F" w:rsidR="00BA12E4" w:rsidRPr="00BC018D" w:rsidRDefault="00B619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18D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680" w:type="dxa"/>
            <w:tcBorders>
              <w:top w:val="nil"/>
            </w:tcBorders>
            <w:vAlign w:val="bottom"/>
          </w:tcPr>
          <w:p w14:paraId="02B4A440" w14:textId="712481DE" w:rsidR="00BA12E4" w:rsidRPr="00BC018D" w:rsidRDefault="00B619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18D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1210" w:type="dxa"/>
            <w:tcBorders>
              <w:top w:val="nil"/>
            </w:tcBorders>
            <w:vAlign w:val="bottom"/>
          </w:tcPr>
          <w:p w14:paraId="1A84120D" w14:textId="0C0E5D29" w:rsidR="00BA12E4" w:rsidRPr="00BC018D" w:rsidRDefault="00B619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18D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</w:tr>
      <w:tr w:rsidR="002F26D2" w:rsidRPr="00BC018D" w14:paraId="1AE9604F" w14:textId="57B53298" w:rsidTr="002F26D2">
        <w:trPr>
          <w:trHeight w:hRule="exact" w:val="285"/>
        </w:trPr>
        <w:tc>
          <w:tcPr>
            <w:tcW w:w="1514" w:type="dxa"/>
            <w:vAlign w:val="bottom"/>
          </w:tcPr>
          <w:p w14:paraId="4055DA40" w14:textId="7C7A41A9" w:rsidR="00746B98" w:rsidRPr="006144A2" w:rsidRDefault="00746B98" w:rsidP="00E540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0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Trials/Session</w:t>
            </w:r>
          </w:p>
        </w:tc>
        <w:tc>
          <w:tcPr>
            <w:tcW w:w="754" w:type="dxa"/>
            <w:vAlign w:val="bottom"/>
          </w:tcPr>
          <w:p w14:paraId="407B2A1B" w14:textId="35F061AF" w:rsidR="00746B98" w:rsidRPr="007257E4" w:rsidRDefault="00746B98" w:rsidP="006610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4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50</w:t>
            </w:r>
          </w:p>
        </w:tc>
        <w:tc>
          <w:tcPr>
            <w:tcW w:w="1033" w:type="dxa"/>
            <w:vAlign w:val="bottom"/>
          </w:tcPr>
          <w:p w14:paraId="38A294C7" w14:textId="08147ABC" w:rsidR="00746B98" w:rsidRPr="00FC34A7" w:rsidRDefault="00746B98" w:rsidP="007E28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8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48</w:t>
            </w:r>
          </w:p>
        </w:tc>
        <w:tc>
          <w:tcPr>
            <w:tcW w:w="691" w:type="dxa"/>
            <w:vAlign w:val="bottom"/>
          </w:tcPr>
          <w:p w14:paraId="503273BA" w14:textId="6C7DC5EF" w:rsidR="00746B98" w:rsidRPr="00726DAF" w:rsidRDefault="00746B98" w:rsidP="00FC34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F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71</w:t>
            </w:r>
          </w:p>
        </w:tc>
        <w:tc>
          <w:tcPr>
            <w:tcW w:w="1124" w:type="dxa"/>
            <w:vAlign w:val="bottom"/>
          </w:tcPr>
          <w:p w14:paraId="55AD7C54" w14:textId="4D61A39A" w:rsidR="00746B98" w:rsidRPr="00726DAF" w:rsidRDefault="00746B98" w:rsidP="00157F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D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40</w:t>
            </w:r>
          </w:p>
        </w:tc>
        <w:tc>
          <w:tcPr>
            <w:tcW w:w="777" w:type="dxa"/>
            <w:vAlign w:val="bottom"/>
          </w:tcPr>
          <w:p w14:paraId="3A8E93D1" w14:textId="5EFC8F67" w:rsidR="00746B98" w:rsidRPr="00CC2448" w:rsidRDefault="00746B98" w:rsidP="00010E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E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.08</w:t>
            </w:r>
          </w:p>
        </w:tc>
        <w:tc>
          <w:tcPr>
            <w:tcW w:w="951" w:type="dxa"/>
            <w:vAlign w:val="bottom"/>
          </w:tcPr>
          <w:p w14:paraId="77E9EEE6" w14:textId="35CCF42B" w:rsidR="00746B98" w:rsidRPr="001D09FA" w:rsidRDefault="00746B98" w:rsidP="003D4F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4F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15</w:t>
            </w:r>
          </w:p>
        </w:tc>
        <w:tc>
          <w:tcPr>
            <w:tcW w:w="917" w:type="dxa"/>
            <w:vAlign w:val="bottom"/>
          </w:tcPr>
          <w:p w14:paraId="0AC98C53" w14:textId="01F40E2D" w:rsidR="00746B98" w:rsidRPr="00530D2F" w:rsidRDefault="00746B98" w:rsidP="001D09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6.94</w:t>
            </w:r>
          </w:p>
        </w:tc>
        <w:tc>
          <w:tcPr>
            <w:tcW w:w="811" w:type="dxa"/>
            <w:vAlign w:val="bottom"/>
          </w:tcPr>
          <w:p w14:paraId="10687309" w14:textId="0B76EA69" w:rsidR="00746B98" w:rsidRPr="00BC018D" w:rsidRDefault="00746B98" w:rsidP="00530D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01*</w:t>
            </w:r>
          </w:p>
        </w:tc>
        <w:tc>
          <w:tcPr>
            <w:tcW w:w="777" w:type="dxa"/>
            <w:vAlign w:val="bottom"/>
          </w:tcPr>
          <w:p w14:paraId="711905FF" w14:textId="78238042" w:rsidR="00746B98" w:rsidRPr="00BC018D" w:rsidRDefault="00746B98" w:rsidP="00530D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6</w:t>
            </w:r>
          </w:p>
        </w:tc>
        <w:tc>
          <w:tcPr>
            <w:tcW w:w="1038" w:type="dxa"/>
            <w:vAlign w:val="bottom"/>
          </w:tcPr>
          <w:p w14:paraId="500911D4" w14:textId="4A1EE8F6" w:rsidR="00746B98" w:rsidRPr="00BC018D" w:rsidRDefault="00746B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81</w:t>
            </w:r>
          </w:p>
        </w:tc>
        <w:tc>
          <w:tcPr>
            <w:tcW w:w="789" w:type="dxa"/>
            <w:vAlign w:val="bottom"/>
          </w:tcPr>
          <w:p w14:paraId="6807EA2A" w14:textId="1DBD0CFE" w:rsidR="00746B98" w:rsidRPr="00BC018D" w:rsidRDefault="00746B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0.27</w:t>
            </w:r>
          </w:p>
        </w:tc>
        <w:tc>
          <w:tcPr>
            <w:tcW w:w="1089" w:type="dxa"/>
            <w:vAlign w:val="bottom"/>
          </w:tcPr>
          <w:p w14:paraId="5C7F2203" w14:textId="0F760445" w:rsidR="00746B98" w:rsidRPr="00BC018D" w:rsidRDefault="00746B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002**</w:t>
            </w:r>
          </w:p>
        </w:tc>
        <w:tc>
          <w:tcPr>
            <w:tcW w:w="680" w:type="dxa"/>
            <w:vAlign w:val="bottom"/>
          </w:tcPr>
          <w:p w14:paraId="12AF4812" w14:textId="548D14CD" w:rsidR="00746B98" w:rsidRPr="00BC018D" w:rsidRDefault="00746B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0.55</w:t>
            </w:r>
          </w:p>
        </w:tc>
        <w:tc>
          <w:tcPr>
            <w:tcW w:w="1210" w:type="dxa"/>
            <w:vAlign w:val="bottom"/>
          </w:tcPr>
          <w:p w14:paraId="5D62E20F" w14:textId="6530B9DC" w:rsidR="00746B98" w:rsidRPr="00BC018D" w:rsidRDefault="00746B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002</w:t>
            </w:r>
            <w:r w:rsidR="00402E73" w:rsidRPr="00BC0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**</w:t>
            </w:r>
          </w:p>
        </w:tc>
      </w:tr>
      <w:tr w:rsidR="002F26D2" w:rsidRPr="00BC018D" w14:paraId="57E4E101" w14:textId="3587486B" w:rsidTr="002F26D2">
        <w:trPr>
          <w:trHeight w:hRule="exact" w:val="285"/>
        </w:trPr>
        <w:tc>
          <w:tcPr>
            <w:tcW w:w="1514" w:type="dxa"/>
            <w:vAlign w:val="bottom"/>
          </w:tcPr>
          <w:p w14:paraId="06207379" w14:textId="00320B6C" w:rsidR="00746B98" w:rsidRPr="006144A2" w:rsidRDefault="00746B98" w:rsidP="00E540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0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Group</w:t>
            </w:r>
          </w:p>
        </w:tc>
        <w:tc>
          <w:tcPr>
            <w:tcW w:w="754" w:type="dxa"/>
            <w:vAlign w:val="bottom"/>
          </w:tcPr>
          <w:p w14:paraId="6A7E8B50" w14:textId="61E03E81" w:rsidR="00746B98" w:rsidRPr="007257E4" w:rsidRDefault="00746B98" w:rsidP="006610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4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.49</w:t>
            </w:r>
          </w:p>
        </w:tc>
        <w:tc>
          <w:tcPr>
            <w:tcW w:w="1033" w:type="dxa"/>
            <w:vAlign w:val="bottom"/>
          </w:tcPr>
          <w:p w14:paraId="25FA98FD" w14:textId="144847C8" w:rsidR="00746B98" w:rsidRPr="00FC34A7" w:rsidRDefault="00746B98" w:rsidP="007E28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8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01*</w:t>
            </w:r>
          </w:p>
        </w:tc>
        <w:tc>
          <w:tcPr>
            <w:tcW w:w="691" w:type="dxa"/>
            <w:vAlign w:val="bottom"/>
          </w:tcPr>
          <w:p w14:paraId="19CBE5F3" w14:textId="3180E551" w:rsidR="00746B98" w:rsidRPr="00726DAF" w:rsidRDefault="00746B98" w:rsidP="00FC34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F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0.58</w:t>
            </w:r>
          </w:p>
        </w:tc>
        <w:tc>
          <w:tcPr>
            <w:tcW w:w="1124" w:type="dxa"/>
            <w:vAlign w:val="bottom"/>
          </w:tcPr>
          <w:p w14:paraId="1BE4F0C1" w14:textId="6A1696FE" w:rsidR="00746B98" w:rsidRPr="00010E32" w:rsidRDefault="00746B98" w:rsidP="00157F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D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002*</w:t>
            </w:r>
            <w:r w:rsidR="00B619ED" w:rsidRPr="00726D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*</w:t>
            </w:r>
          </w:p>
        </w:tc>
        <w:tc>
          <w:tcPr>
            <w:tcW w:w="777" w:type="dxa"/>
            <w:vAlign w:val="bottom"/>
          </w:tcPr>
          <w:p w14:paraId="3E414C0E" w14:textId="33E5F959" w:rsidR="00746B98" w:rsidRPr="003D4F58" w:rsidRDefault="00746B98" w:rsidP="00010E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.52</w:t>
            </w:r>
          </w:p>
        </w:tc>
        <w:tc>
          <w:tcPr>
            <w:tcW w:w="951" w:type="dxa"/>
            <w:vAlign w:val="bottom"/>
          </w:tcPr>
          <w:p w14:paraId="73EFC32B" w14:textId="4AA08106" w:rsidR="00746B98" w:rsidRPr="00530D2F" w:rsidRDefault="00746B98" w:rsidP="003D4F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009**</w:t>
            </w:r>
          </w:p>
        </w:tc>
        <w:tc>
          <w:tcPr>
            <w:tcW w:w="917" w:type="dxa"/>
            <w:vAlign w:val="bottom"/>
          </w:tcPr>
          <w:p w14:paraId="6A0F9870" w14:textId="3018F3C4" w:rsidR="00746B98" w:rsidRPr="00BC018D" w:rsidRDefault="00746B98" w:rsidP="001D09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0.58</w:t>
            </w:r>
          </w:p>
        </w:tc>
        <w:tc>
          <w:tcPr>
            <w:tcW w:w="811" w:type="dxa"/>
            <w:vAlign w:val="bottom"/>
          </w:tcPr>
          <w:p w14:paraId="51E23D63" w14:textId="33BB2217" w:rsidR="00746B98" w:rsidRPr="00BC018D" w:rsidRDefault="00746B98" w:rsidP="00530D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002**</w:t>
            </w:r>
          </w:p>
        </w:tc>
        <w:tc>
          <w:tcPr>
            <w:tcW w:w="777" w:type="dxa"/>
            <w:vAlign w:val="bottom"/>
          </w:tcPr>
          <w:p w14:paraId="7357FB58" w14:textId="1E61DB53" w:rsidR="00746B98" w:rsidRPr="00BC018D" w:rsidRDefault="00746B98" w:rsidP="00530D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2.87</w:t>
            </w:r>
          </w:p>
        </w:tc>
        <w:tc>
          <w:tcPr>
            <w:tcW w:w="1038" w:type="dxa"/>
            <w:vAlign w:val="bottom"/>
          </w:tcPr>
          <w:p w14:paraId="51996132" w14:textId="36C4CEB7" w:rsidR="00746B98" w:rsidRPr="00BC018D" w:rsidRDefault="009526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&lt; .001***</w:t>
            </w:r>
          </w:p>
        </w:tc>
        <w:tc>
          <w:tcPr>
            <w:tcW w:w="789" w:type="dxa"/>
            <w:vAlign w:val="bottom"/>
          </w:tcPr>
          <w:p w14:paraId="11524613" w14:textId="613506B2" w:rsidR="00746B98" w:rsidRPr="00BC018D" w:rsidRDefault="00746B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7.85</w:t>
            </w:r>
          </w:p>
        </w:tc>
        <w:tc>
          <w:tcPr>
            <w:tcW w:w="1089" w:type="dxa"/>
            <w:vAlign w:val="bottom"/>
          </w:tcPr>
          <w:p w14:paraId="470432E9" w14:textId="2F2AEA08" w:rsidR="00746B98" w:rsidRPr="00BC018D" w:rsidRDefault="009526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&lt; .001***</w:t>
            </w:r>
          </w:p>
        </w:tc>
        <w:tc>
          <w:tcPr>
            <w:tcW w:w="680" w:type="dxa"/>
            <w:vAlign w:val="bottom"/>
          </w:tcPr>
          <w:p w14:paraId="1C56F7FC" w14:textId="4E582CD1" w:rsidR="00746B98" w:rsidRPr="00BC018D" w:rsidRDefault="00746B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5.38</w:t>
            </w:r>
          </w:p>
        </w:tc>
        <w:tc>
          <w:tcPr>
            <w:tcW w:w="1210" w:type="dxa"/>
            <w:vAlign w:val="bottom"/>
          </w:tcPr>
          <w:p w14:paraId="21F20B16" w14:textId="07447F40" w:rsidR="00746B98" w:rsidRPr="00BC018D" w:rsidRDefault="00B619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&lt; .001</w:t>
            </w:r>
            <w:r w:rsidR="009526BD" w:rsidRPr="00BC0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***</w:t>
            </w:r>
          </w:p>
        </w:tc>
      </w:tr>
      <w:tr w:rsidR="002F26D2" w:rsidRPr="00BC018D" w14:paraId="261F265A" w14:textId="5DA01924" w:rsidTr="002F26D2">
        <w:trPr>
          <w:trHeight w:hRule="exact" w:val="285"/>
        </w:trPr>
        <w:tc>
          <w:tcPr>
            <w:tcW w:w="1514" w:type="dxa"/>
            <w:vAlign w:val="bottom"/>
          </w:tcPr>
          <w:p w14:paraId="0298D316" w14:textId="232B6879" w:rsidR="00746B98" w:rsidRPr="006144A2" w:rsidRDefault="00746B98" w:rsidP="00E540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0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Sex</w:t>
            </w:r>
          </w:p>
        </w:tc>
        <w:tc>
          <w:tcPr>
            <w:tcW w:w="754" w:type="dxa"/>
            <w:vAlign w:val="bottom"/>
          </w:tcPr>
          <w:p w14:paraId="36E66915" w14:textId="54A0A266" w:rsidR="00746B98" w:rsidRPr="007257E4" w:rsidRDefault="00746B98" w:rsidP="006610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4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.96</w:t>
            </w:r>
          </w:p>
        </w:tc>
        <w:tc>
          <w:tcPr>
            <w:tcW w:w="1033" w:type="dxa"/>
            <w:vAlign w:val="bottom"/>
          </w:tcPr>
          <w:p w14:paraId="3BE69FCD" w14:textId="15B325FC" w:rsidR="00746B98" w:rsidRPr="00FC34A7" w:rsidRDefault="00746B98" w:rsidP="007E28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8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02*</w:t>
            </w:r>
          </w:p>
        </w:tc>
        <w:tc>
          <w:tcPr>
            <w:tcW w:w="691" w:type="dxa"/>
            <w:vAlign w:val="bottom"/>
          </w:tcPr>
          <w:p w14:paraId="198D46C8" w14:textId="38EA10D2" w:rsidR="00746B98" w:rsidRPr="00726DAF" w:rsidRDefault="00746B98" w:rsidP="00FC34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F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.39</w:t>
            </w:r>
          </w:p>
        </w:tc>
        <w:tc>
          <w:tcPr>
            <w:tcW w:w="1124" w:type="dxa"/>
            <w:vAlign w:val="bottom"/>
          </w:tcPr>
          <w:p w14:paraId="2395DC7A" w14:textId="5E6B79D9" w:rsidR="00746B98" w:rsidRPr="00726DAF" w:rsidRDefault="00746B98" w:rsidP="00157F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D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01*</w:t>
            </w:r>
          </w:p>
        </w:tc>
        <w:tc>
          <w:tcPr>
            <w:tcW w:w="777" w:type="dxa"/>
            <w:vAlign w:val="bottom"/>
          </w:tcPr>
          <w:p w14:paraId="5BE11FD3" w14:textId="4F189C9C" w:rsidR="00746B98" w:rsidRPr="00CC2448" w:rsidRDefault="00746B98" w:rsidP="00010E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E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.98</w:t>
            </w:r>
          </w:p>
        </w:tc>
        <w:tc>
          <w:tcPr>
            <w:tcW w:w="951" w:type="dxa"/>
            <w:vAlign w:val="bottom"/>
          </w:tcPr>
          <w:p w14:paraId="5BDD70F4" w14:textId="5883ADD8" w:rsidR="00746B98" w:rsidRPr="001D09FA" w:rsidRDefault="00746B98" w:rsidP="003D4F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4F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02*</w:t>
            </w:r>
          </w:p>
        </w:tc>
        <w:tc>
          <w:tcPr>
            <w:tcW w:w="917" w:type="dxa"/>
            <w:vAlign w:val="bottom"/>
          </w:tcPr>
          <w:p w14:paraId="668ED231" w14:textId="1667EEEB" w:rsidR="00746B98" w:rsidRPr="00530D2F" w:rsidRDefault="00746B98" w:rsidP="001D09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.40</w:t>
            </w:r>
          </w:p>
        </w:tc>
        <w:tc>
          <w:tcPr>
            <w:tcW w:w="811" w:type="dxa"/>
            <w:vAlign w:val="bottom"/>
          </w:tcPr>
          <w:p w14:paraId="68786F05" w14:textId="7AD4DB0C" w:rsidR="00746B98" w:rsidRPr="00BC018D" w:rsidRDefault="00746B98" w:rsidP="00530D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01*</w:t>
            </w:r>
          </w:p>
        </w:tc>
        <w:tc>
          <w:tcPr>
            <w:tcW w:w="777" w:type="dxa"/>
            <w:vAlign w:val="bottom"/>
          </w:tcPr>
          <w:p w14:paraId="10229B43" w14:textId="63CFB132" w:rsidR="00746B98" w:rsidRPr="00BC018D" w:rsidRDefault="00746B98" w:rsidP="00530D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8</w:t>
            </w:r>
          </w:p>
        </w:tc>
        <w:tc>
          <w:tcPr>
            <w:tcW w:w="1038" w:type="dxa"/>
            <w:vAlign w:val="bottom"/>
          </w:tcPr>
          <w:p w14:paraId="2448D080" w14:textId="7B2CA2BD" w:rsidR="00746B98" w:rsidRPr="00BC018D" w:rsidRDefault="00746B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78</w:t>
            </w:r>
          </w:p>
        </w:tc>
        <w:tc>
          <w:tcPr>
            <w:tcW w:w="789" w:type="dxa"/>
            <w:vAlign w:val="bottom"/>
          </w:tcPr>
          <w:p w14:paraId="1AAB1DAD" w14:textId="5728E81C" w:rsidR="00746B98" w:rsidRPr="00BC018D" w:rsidRDefault="00746B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7</w:t>
            </w:r>
          </w:p>
        </w:tc>
        <w:tc>
          <w:tcPr>
            <w:tcW w:w="1089" w:type="dxa"/>
            <w:vAlign w:val="bottom"/>
          </w:tcPr>
          <w:p w14:paraId="3C7634D5" w14:textId="29A5B8F6" w:rsidR="00746B98" w:rsidRPr="00BC018D" w:rsidRDefault="00746B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80</w:t>
            </w:r>
          </w:p>
        </w:tc>
        <w:tc>
          <w:tcPr>
            <w:tcW w:w="680" w:type="dxa"/>
            <w:vAlign w:val="bottom"/>
          </w:tcPr>
          <w:p w14:paraId="319E4280" w14:textId="1E45ECCA" w:rsidR="00746B98" w:rsidRPr="00BC018D" w:rsidRDefault="00746B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.70</w:t>
            </w:r>
          </w:p>
        </w:tc>
        <w:tc>
          <w:tcPr>
            <w:tcW w:w="1210" w:type="dxa"/>
            <w:vAlign w:val="bottom"/>
          </w:tcPr>
          <w:p w14:paraId="61F16539" w14:textId="7D4621F2" w:rsidR="00746B98" w:rsidRPr="00BC018D" w:rsidRDefault="00746B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02</w:t>
            </w:r>
            <w:r w:rsidR="00402E73" w:rsidRPr="00BC0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*</w:t>
            </w:r>
          </w:p>
        </w:tc>
      </w:tr>
      <w:tr w:rsidR="002F26D2" w:rsidRPr="00BC018D" w14:paraId="0DE2499D" w14:textId="04C5322C" w:rsidTr="002F26D2">
        <w:trPr>
          <w:trHeight w:hRule="exact" w:val="285"/>
        </w:trPr>
        <w:tc>
          <w:tcPr>
            <w:tcW w:w="1514" w:type="dxa"/>
            <w:vAlign w:val="bottom"/>
          </w:tcPr>
          <w:p w14:paraId="7F2AEAA9" w14:textId="116046CF" w:rsidR="00746B98" w:rsidRPr="006144A2" w:rsidRDefault="00746B98" w:rsidP="00E540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610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Income</w:t>
            </w:r>
            <w:r w:rsidRPr="006144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ZA"/>
              </w:rPr>
              <w:t>b</w:t>
            </w:r>
            <w:proofErr w:type="spellEnd"/>
          </w:p>
        </w:tc>
        <w:tc>
          <w:tcPr>
            <w:tcW w:w="754" w:type="dxa"/>
            <w:vAlign w:val="bottom"/>
          </w:tcPr>
          <w:p w14:paraId="2C795A05" w14:textId="0AED1AB1" w:rsidR="00746B98" w:rsidRPr="007257E4" w:rsidRDefault="00746B98" w:rsidP="006610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57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76</w:t>
            </w:r>
          </w:p>
        </w:tc>
        <w:tc>
          <w:tcPr>
            <w:tcW w:w="1033" w:type="dxa"/>
            <w:vAlign w:val="bottom"/>
          </w:tcPr>
          <w:p w14:paraId="467F38C6" w14:textId="7380C13A" w:rsidR="00746B98" w:rsidRPr="00FC34A7" w:rsidRDefault="00746B98" w:rsidP="007E28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8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56</w:t>
            </w:r>
          </w:p>
        </w:tc>
        <w:tc>
          <w:tcPr>
            <w:tcW w:w="691" w:type="dxa"/>
            <w:vAlign w:val="bottom"/>
          </w:tcPr>
          <w:p w14:paraId="19B1DE4C" w14:textId="1E9021CC" w:rsidR="00746B98" w:rsidRPr="00726DAF" w:rsidRDefault="00746B98" w:rsidP="00FC34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F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45</w:t>
            </w:r>
          </w:p>
        </w:tc>
        <w:tc>
          <w:tcPr>
            <w:tcW w:w="1124" w:type="dxa"/>
            <w:vAlign w:val="bottom"/>
          </w:tcPr>
          <w:p w14:paraId="57A9BF55" w14:textId="5DD10884" w:rsidR="00746B98" w:rsidRPr="00726DAF" w:rsidRDefault="00746B98" w:rsidP="00157F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D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77</w:t>
            </w:r>
          </w:p>
        </w:tc>
        <w:tc>
          <w:tcPr>
            <w:tcW w:w="777" w:type="dxa"/>
            <w:vAlign w:val="bottom"/>
          </w:tcPr>
          <w:p w14:paraId="261E02C9" w14:textId="7981DB40" w:rsidR="00746B98" w:rsidRPr="00CC2448" w:rsidRDefault="00746B98" w:rsidP="00010E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E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77</w:t>
            </w:r>
          </w:p>
        </w:tc>
        <w:tc>
          <w:tcPr>
            <w:tcW w:w="951" w:type="dxa"/>
            <w:vAlign w:val="bottom"/>
          </w:tcPr>
          <w:p w14:paraId="685DA9DD" w14:textId="5EAC8A99" w:rsidR="00746B98" w:rsidRPr="001D09FA" w:rsidRDefault="00746B98" w:rsidP="003D4F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4F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56</w:t>
            </w:r>
          </w:p>
        </w:tc>
        <w:tc>
          <w:tcPr>
            <w:tcW w:w="917" w:type="dxa"/>
            <w:vAlign w:val="bottom"/>
          </w:tcPr>
          <w:p w14:paraId="6C4A831C" w14:textId="122AA393" w:rsidR="00746B98" w:rsidRPr="00BC018D" w:rsidRDefault="002F26D2" w:rsidP="001D09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4</w:t>
            </w:r>
            <w:r w:rsidR="00746B98" w:rsidRPr="00530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6</w:t>
            </w:r>
          </w:p>
        </w:tc>
        <w:tc>
          <w:tcPr>
            <w:tcW w:w="811" w:type="dxa"/>
            <w:vAlign w:val="bottom"/>
          </w:tcPr>
          <w:p w14:paraId="0194C4BC" w14:textId="0833EE9B" w:rsidR="00746B98" w:rsidRPr="00BC018D" w:rsidRDefault="00746B98" w:rsidP="00530D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77</w:t>
            </w:r>
          </w:p>
        </w:tc>
        <w:tc>
          <w:tcPr>
            <w:tcW w:w="777" w:type="dxa"/>
            <w:vAlign w:val="bottom"/>
          </w:tcPr>
          <w:p w14:paraId="434C01A4" w14:textId="321DB1CC" w:rsidR="00746B98" w:rsidRPr="00BC018D" w:rsidRDefault="00746B98" w:rsidP="00530D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40</w:t>
            </w:r>
          </w:p>
        </w:tc>
        <w:tc>
          <w:tcPr>
            <w:tcW w:w="1038" w:type="dxa"/>
            <w:vAlign w:val="bottom"/>
          </w:tcPr>
          <w:p w14:paraId="25129A01" w14:textId="2CCFFFC8" w:rsidR="00746B98" w:rsidRPr="00BC018D" w:rsidRDefault="00746B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80</w:t>
            </w:r>
          </w:p>
        </w:tc>
        <w:tc>
          <w:tcPr>
            <w:tcW w:w="789" w:type="dxa"/>
            <w:vAlign w:val="bottom"/>
          </w:tcPr>
          <w:p w14:paraId="55E7C3E6" w14:textId="7C483A4E" w:rsidR="00746B98" w:rsidRPr="00BC018D" w:rsidRDefault="00746B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28</w:t>
            </w:r>
          </w:p>
        </w:tc>
        <w:tc>
          <w:tcPr>
            <w:tcW w:w="1089" w:type="dxa"/>
            <w:vAlign w:val="bottom"/>
          </w:tcPr>
          <w:p w14:paraId="258AE065" w14:textId="5BC33C2C" w:rsidR="00746B98" w:rsidRPr="00BC018D" w:rsidRDefault="00746B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89</w:t>
            </w:r>
          </w:p>
        </w:tc>
        <w:tc>
          <w:tcPr>
            <w:tcW w:w="680" w:type="dxa"/>
            <w:vAlign w:val="bottom"/>
          </w:tcPr>
          <w:p w14:paraId="37533342" w14:textId="1FB3F5CF" w:rsidR="00746B98" w:rsidRPr="00BC018D" w:rsidRDefault="00746B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7</w:t>
            </w:r>
            <w:r w:rsidR="00402E73" w:rsidRPr="00BC0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8</w:t>
            </w:r>
          </w:p>
        </w:tc>
        <w:tc>
          <w:tcPr>
            <w:tcW w:w="1210" w:type="dxa"/>
            <w:vAlign w:val="bottom"/>
          </w:tcPr>
          <w:p w14:paraId="1C227C22" w14:textId="284AC948" w:rsidR="00746B98" w:rsidRPr="00BC018D" w:rsidRDefault="00746B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5</w:t>
            </w:r>
            <w:r w:rsidR="00402E73" w:rsidRPr="00BC0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</w:t>
            </w:r>
          </w:p>
        </w:tc>
      </w:tr>
      <w:tr w:rsidR="002F26D2" w:rsidRPr="00BC018D" w14:paraId="2CFB0335" w14:textId="7200D607" w:rsidTr="002F26D2">
        <w:trPr>
          <w:trHeight w:hRule="exact" w:val="285"/>
        </w:trPr>
        <w:tc>
          <w:tcPr>
            <w:tcW w:w="1514" w:type="dxa"/>
            <w:vAlign w:val="bottom"/>
          </w:tcPr>
          <w:p w14:paraId="3C5D404A" w14:textId="692D1BB8" w:rsidR="00746B98" w:rsidRPr="006144A2" w:rsidRDefault="00746B98" w:rsidP="00E540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0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Age</w:t>
            </w:r>
          </w:p>
        </w:tc>
        <w:tc>
          <w:tcPr>
            <w:tcW w:w="754" w:type="dxa"/>
            <w:vAlign w:val="bottom"/>
          </w:tcPr>
          <w:p w14:paraId="60781DB0" w14:textId="5CE2C338" w:rsidR="00746B98" w:rsidRPr="007257E4" w:rsidRDefault="00746B98" w:rsidP="006610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4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6</w:t>
            </w:r>
          </w:p>
        </w:tc>
        <w:tc>
          <w:tcPr>
            <w:tcW w:w="1033" w:type="dxa"/>
            <w:vAlign w:val="bottom"/>
          </w:tcPr>
          <w:p w14:paraId="7B17DBB9" w14:textId="28F1614A" w:rsidR="00746B98" w:rsidRPr="00FC34A7" w:rsidRDefault="00746B98" w:rsidP="007E28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8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81</w:t>
            </w:r>
          </w:p>
        </w:tc>
        <w:tc>
          <w:tcPr>
            <w:tcW w:w="691" w:type="dxa"/>
            <w:vAlign w:val="bottom"/>
          </w:tcPr>
          <w:p w14:paraId="5D5552E6" w14:textId="5A05E387" w:rsidR="00746B98" w:rsidRPr="00726DAF" w:rsidRDefault="00746B98" w:rsidP="00FC34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F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1</w:t>
            </w:r>
          </w:p>
        </w:tc>
        <w:tc>
          <w:tcPr>
            <w:tcW w:w="1124" w:type="dxa"/>
            <w:vAlign w:val="bottom"/>
          </w:tcPr>
          <w:p w14:paraId="2D5A23CA" w14:textId="5B55650A" w:rsidR="00746B98" w:rsidRPr="00726DAF" w:rsidRDefault="00746B98" w:rsidP="00157F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D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98</w:t>
            </w:r>
          </w:p>
        </w:tc>
        <w:tc>
          <w:tcPr>
            <w:tcW w:w="777" w:type="dxa"/>
            <w:vAlign w:val="bottom"/>
          </w:tcPr>
          <w:p w14:paraId="761BB4E0" w14:textId="34F644A0" w:rsidR="00746B98" w:rsidRPr="00CC2448" w:rsidRDefault="00746B98" w:rsidP="00010E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E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6</w:t>
            </w:r>
          </w:p>
        </w:tc>
        <w:tc>
          <w:tcPr>
            <w:tcW w:w="951" w:type="dxa"/>
            <w:vAlign w:val="bottom"/>
          </w:tcPr>
          <w:p w14:paraId="1FF6F3EE" w14:textId="7C60D097" w:rsidR="00746B98" w:rsidRPr="001D09FA" w:rsidRDefault="00746B98" w:rsidP="003D4F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4F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81</w:t>
            </w:r>
          </w:p>
        </w:tc>
        <w:tc>
          <w:tcPr>
            <w:tcW w:w="917" w:type="dxa"/>
            <w:vAlign w:val="bottom"/>
          </w:tcPr>
          <w:p w14:paraId="5FF8C35B" w14:textId="31A17B00" w:rsidR="00746B98" w:rsidRPr="00530D2F" w:rsidRDefault="00746B98" w:rsidP="001D09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01</w:t>
            </w:r>
          </w:p>
        </w:tc>
        <w:tc>
          <w:tcPr>
            <w:tcW w:w="811" w:type="dxa"/>
            <w:vAlign w:val="bottom"/>
          </w:tcPr>
          <w:p w14:paraId="656B685A" w14:textId="77781351" w:rsidR="00746B98" w:rsidRPr="00BC018D" w:rsidRDefault="00746B98" w:rsidP="00530D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98</w:t>
            </w:r>
          </w:p>
        </w:tc>
        <w:tc>
          <w:tcPr>
            <w:tcW w:w="777" w:type="dxa"/>
            <w:vAlign w:val="bottom"/>
          </w:tcPr>
          <w:p w14:paraId="648F2CEB" w14:textId="5E4991A0" w:rsidR="00746B98" w:rsidRPr="00BC018D" w:rsidRDefault="00746B98" w:rsidP="00530D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.03</w:t>
            </w:r>
          </w:p>
        </w:tc>
        <w:tc>
          <w:tcPr>
            <w:tcW w:w="1038" w:type="dxa"/>
            <w:vAlign w:val="bottom"/>
          </w:tcPr>
          <w:p w14:paraId="17A7E2C2" w14:textId="297C7B31" w:rsidR="00746B98" w:rsidRPr="00BC018D" w:rsidRDefault="00746B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16</w:t>
            </w:r>
          </w:p>
        </w:tc>
        <w:tc>
          <w:tcPr>
            <w:tcW w:w="789" w:type="dxa"/>
            <w:vAlign w:val="bottom"/>
          </w:tcPr>
          <w:p w14:paraId="63BB269C" w14:textId="340D8A4C" w:rsidR="00746B98" w:rsidRPr="00BC018D" w:rsidRDefault="00746B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58</w:t>
            </w:r>
          </w:p>
        </w:tc>
        <w:tc>
          <w:tcPr>
            <w:tcW w:w="1089" w:type="dxa"/>
            <w:vAlign w:val="bottom"/>
          </w:tcPr>
          <w:p w14:paraId="378EBF18" w14:textId="25F0BA51" w:rsidR="00746B98" w:rsidRPr="00BC018D" w:rsidRDefault="00746B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45</w:t>
            </w:r>
          </w:p>
        </w:tc>
        <w:tc>
          <w:tcPr>
            <w:tcW w:w="680" w:type="dxa"/>
            <w:vAlign w:val="bottom"/>
          </w:tcPr>
          <w:p w14:paraId="1DC51673" w14:textId="55E9C776" w:rsidR="00746B98" w:rsidRPr="00BC018D" w:rsidRDefault="00746B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8</w:t>
            </w:r>
          </w:p>
        </w:tc>
        <w:tc>
          <w:tcPr>
            <w:tcW w:w="1210" w:type="dxa"/>
            <w:vAlign w:val="bottom"/>
          </w:tcPr>
          <w:p w14:paraId="251FB4CB" w14:textId="408D1C3A" w:rsidR="00746B98" w:rsidRPr="00BC018D" w:rsidRDefault="00402E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7</w:t>
            </w:r>
            <w:r w:rsidR="00746B98" w:rsidRPr="00BC0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8</w:t>
            </w:r>
          </w:p>
        </w:tc>
      </w:tr>
      <w:tr w:rsidR="002F26D2" w:rsidRPr="00BC018D" w14:paraId="79C1DFFB" w14:textId="4C67991A" w:rsidTr="002F26D2">
        <w:trPr>
          <w:trHeight w:hRule="exact" w:val="285"/>
        </w:trPr>
        <w:tc>
          <w:tcPr>
            <w:tcW w:w="1514" w:type="dxa"/>
            <w:vAlign w:val="bottom"/>
          </w:tcPr>
          <w:p w14:paraId="73ADEDB2" w14:textId="32F5C65E" w:rsidR="00746B98" w:rsidRPr="006144A2" w:rsidRDefault="00746B98" w:rsidP="00E540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610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Education</w:t>
            </w:r>
            <w:r w:rsidRPr="006144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ZA"/>
              </w:rPr>
              <w:t>a</w:t>
            </w:r>
            <w:proofErr w:type="spellEnd"/>
          </w:p>
        </w:tc>
        <w:tc>
          <w:tcPr>
            <w:tcW w:w="754" w:type="dxa"/>
            <w:vAlign w:val="bottom"/>
          </w:tcPr>
          <w:p w14:paraId="4A23B9DE" w14:textId="45CC351C" w:rsidR="00746B98" w:rsidRPr="007257E4" w:rsidRDefault="00746B98" w:rsidP="006610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57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30</w:t>
            </w:r>
          </w:p>
        </w:tc>
        <w:tc>
          <w:tcPr>
            <w:tcW w:w="1033" w:type="dxa"/>
            <w:vAlign w:val="bottom"/>
          </w:tcPr>
          <w:p w14:paraId="7284C736" w14:textId="712BA863" w:rsidR="00746B98" w:rsidRPr="00FC34A7" w:rsidRDefault="00746B98" w:rsidP="007E28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8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59</w:t>
            </w:r>
          </w:p>
        </w:tc>
        <w:tc>
          <w:tcPr>
            <w:tcW w:w="691" w:type="dxa"/>
            <w:vAlign w:val="bottom"/>
          </w:tcPr>
          <w:p w14:paraId="6ADB6511" w14:textId="5BEAF5EE" w:rsidR="00746B98" w:rsidRPr="00726DAF" w:rsidRDefault="00746B98" w:rsidP="00FC34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F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77</w:t>
            </w:r>
          </w:p>
        </w:tc>
        <w:tc>
          <w:tcPr>
            <w:tcW w:w="1124" w:type="dxa"/>
            <w:vAlign w:val="bottom"/>
          </w:tcPr>
          <w:p w14:paraId="1C0B5340" w14:textId="7417E039" w:rsidR="00746B98" w:rsidRPr="00726DAF" w:rsidRDefault="00746B98" w:rsidP="00157F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D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39</w:t>
            </w:r>
          </w:p>
        </w:tc>
        <w:tc>
          <w:tcPr>
            <w:tcW w:w="777" w:type="dxa"/>
            <w:vAlign w:val="bottom"/>
          </w:tcPr>
          <w:p w14:paraId="7DC12027" w14:textId="64E6C166" w:rsidR="00746B98" w:rsidRPr="00CC2448" w:rsidRDefault="00746B98" w:rsidP="00010E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E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304</w:t>
            </w:r>
          </w:p>
        </w:tc>
        <w:tc>
          <w:tcPr>
            <w:tcW w:w="951" w:type="dxa"/>
            <w:vAlign w:val="bottom"/>
          </w:tcPr>
          <w:p w14:paraId="34FC3A03" w14:textId="061C179E" w:rsidR="00746B98" w:rsidRPr="001D09FA" w:rsidRDefault="00746B98" w:rsidP="003D4F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4F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59</w:t>
            </w:r>
          </w:p>
        </w:tc>
        <w:tc>
          <w:tcPr>
            <w:tcW w:w="917" w:type="dxa"/>
            <w:vAlign w:val="bottom"/>
          </w:tcPr>
          <w:p w14:paraId="74FB766B" w14:textId="26763715" w:rsidR="00746B98" w:rsidRPr="00530D2F" w:rsidRDefault="00746B98" w:rsidP="001D09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77</w:t>
            </w:r>
          </w:p>
        </w:tc>
        <w:tc>
          <w:tcPr>
            <w:tcW w:w="811" w:type="dxa"/>
            <w:vAlign w:val="bottom"/>
          </w:tcPr>
          <w:p w14:paraId="39810B4A" w14:textId="3A938784" w:rsidR="00746B98" w:rsidRPr="00BC018D" w:rsidRDefault="00746B98" w:rsidP="00530D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39</w:t>
            </w:r>
          </w:p>
        </w:tc>
        <w:tc>
          <w:tcPr>
            <w:tcW w:w="777" w:type="dxa"/>
            <w:vAlign w:val="bottom"/>
          </w:tcPr>
          <w:p w14:paraId="6DFAE99E" w14:textId="4CAD3667" w:rsidR="00746B98" w:rsidRPr="00BC018D" w:rsidRDefault="00746B98" w:rsidP="00530D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92</w:t>
            </w:r>
          </w:p>
        </w:tc>
        <w:tc>
          <w:tcPr>
            <w:tcW w:w="1038" w:type="dxa"/>
            <w:vAlign w:val="bottom"/>
          </w:tcPr>
          <w:p w14:paraId="519C4A69" w14:textId="1E347272" w:rsidR="00746B98" w:rsidRPr="00BC018D" w:rsidRDefault="00746B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17</w:t>
            </w:r>
          </w:p>
        </w:tc>
        <w:tc>
          <w:tcPr>
            <w:tcW w:w="789" w:type="dxa"/>
            <w:vAlign w:val="bottom"/>
          </w:tcPr>
          <w:p w14:paraId="4DE15140" w14:textId="769B3DC7" w:rsidR="00746B98" w:rsidRPr="00BC018D" w:rsidRDefault="00746B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30</w:t>
            </w:r>
          </w:p>
        </w:tc>
        <w:tc>
          <w:tcPr>
            <w:tcW w:w="1089" w:type="dxa"/>
            <w:vAlign w:val="bottom"/>
          </w:tcPr>
          <w:p w14:paraId="650D35E3" w14:textId="49DA256E" w:rsidR="00746B98" w:rsidRPr="00BC018D" w:rsidRDefault="00746B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59</w:t>
            </w:r>
          </w:p>
        </w:tc>
        <w:tc>
          <w:tcPr>
            <w:tcW w:w="680" w:type="dxa"/>
            <w:vAlign w:val="bottom"/>
          </w:tcPr>
          <w:p w14:paraId="57F6F205" w14:textId="2EEAFB1D" w:rsidR="00746B98" w:rsidRPr="00BC018D" w:rsidRDefault="00746B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.96</w:t>
            </w:r>
          </w:p>
        </w:tc>
        <w:tc>
          <w:tcPr>
            <w:tcW w:w="1210" w:type="dxa"/>
            <w:vAlign w:val="bottom"/>
          </w:tcPr>
          <w:p w14:paraId="3D694D9E" w14:textId="5F19E005" w:rsidR="00746B98" w:rsidRPr="00BC018D" w:rsidRDefault="00746B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03</w:t>
            </w:r>
            <w:r w:rsidR="00402E73" w:rsidRPr="00BC0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*</w:t>
            </w:r>
          </w:p>
        </w:tc>
      </w:tr>
    </w:tbl>
    <w:p w14:paraId="48926490" w14:textId="7A8751F9" w:rsidR="0046615C" w:rsidRDefault="00715C5F" w:rsidP="0026455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  <w:sectPr w:rsidR="0046615C" w:rsidSect="00E54008">
          <w:pgSz w:w="16838" w:h="11906" w:orient="landscape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  <w:r w:rsidRPr="0066101C">
        <w:rPr>
          <w:rFonts w:ascii="Times New Roman" w:hAnsi="Times New Roman" w:cs="Times New Roman"/>
          <w:i/>
          <w:sz w:val="24"/>
          <w:szCs w:val="24"/>
        </w:rPr>
        <w:t>Note.</w:t>
      </w:r>
      <w:r w:rsidR="00C968C2" w:rsidRPr="006144A2">
        <w:rPr>
          <w:rFonts w:ascii="Times New Roman" w:hAnsi="Times New Roman" w:cs="Times New Roman"/>
          <w:sz w:val="24"/>
          <w:szCs w:val="24"/>
        </w:rPr>
        <w:t xml:space="preserve"> </w:t>
      </w:r>
      <w:r w:rsidR="0039615C" w:rsidRPr="006144A2">
        <w:rPr>
          <w:rFonts w:ascii="Times New Roman" w:hAnsi="Times New Roman" w:cs="Times New Roman"/>
          <w:sz w:val="24"/>
          <w:szCs w:val="24"/>
        </w:rPr>
        <w:t xml:space="preserve">SRT = simple reaction time; </w:t>
      </w:r>
      <w:r w:rsidR="0039615C" w:rsidRPr="007257E4">
        <w:rPr>
          <w:rFonts w:ascii="Times New Roman" w:hAnsi="Times New Roman" w:cs="Times New Roman"/>
          <w:sz w:val="24"/>
          <w:szCs w:val="24"/>
        </w:rPr>
        <w:t>CRT = choice reaction time.</w:t>
      </w:r>
      <w:r w:rsidR="0039615C" w:rsidRPr="007257E4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proofErr w:type="spellStart"/>
      <w:r w:rsidRPr="007257E4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7E28B4">
        <w:rPr>
          <w:rFonts w:ascii="Times New Roman" w:hAnsi="Times New Roman" w:cs="Times New Roman"/>
          <w:sz w:val="24"/>
          <w:szCs w:val="24"/>
        </w:rPr>
        <w:t>Highest</w:t>
      </w:r>
      <w:proofErr w:type="spellEnd"/>
      <w:r w:rsidRPr="007E28B4">
        <w:rPr>
          <w:rFonts w:ascii="Times New Roman" w:hAnsi="Times New Roman" w:cs="Times New Roman"/>
          <w:sz w:val="24"/>
          <w:szCs w:val="24"/>
        </w:rPr>
        <w:t xml:space="preserve"> level of education attained. </w:t>
      </w:r>
      <w:proofErr w:type="spellStart"/>
      <w:r w:rsidRPr="007E28B4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FC34A7">
        <w:rPr>
          <w:rFonts w:ascii="Times New Roman" w:hAnsi="Times New Roman" w:cs="Times New Roman"/>
          <w:sz w:val="24"/>
          <w:szCs w:val="24"/>
        </w:rPr>
        <w:t>M</w:t>
      </w:r>
      <w:r w:rsidR="0039615C" w:rsidRPr="00157FFB">
        <w:rPr>
          <w:rFonts w:ascii="Times New Roman" w:hAnsi="Times New Roman" w:cs="Times New Roman"/>
          <w:sz w:val="24"/>
          <w:szCs w:val="24"/>
        </w:rPr>
        <w:t>onthly</w:t>
      </w:r>
      <w:proofErr w:type="spellEnd"/>
      <w:r w:rsidR="0039615C" w:rsidRPr="00157FFB">
        <w:rPr>
          <w:rFonts w:ascii="Times New Roman" w:hAnsi="Times New Roman" w:cs="Times New Roman"/>
          <w:sz w:val="24"/>
          <w:szCs w:val="24"/>
        </w:rPr>
        <w:t xml:space="preserve"> household income. </w:t>
      </w:r>
      <w:r w:rsidR="0039615C" w:rsidRPr="00726DAF">
        <w:rPr>
          <w:rFonts w:ascii="Times New Roman" w:hAnsi="Times New Roman" w:cs="Times New Roman"/>
          <w:sz w:val="24"/>
          <w:szCs w:val="24"/>
        </w:rPr>
        <w:t>*</w:t>
      </w:r>
      <w:r w:rsidR="0039615C" w:rsidRPr="00726DAF">
        <w:rPr>
          <w:rFonts w:ascii="Times New Roman" w:hAnsi="Times New Roman" w:cs="Times New Roman"/>
          <w:i/>
          <w:sz w:val="24"/>
          <w:szCs w:val="24"/>
        </w:rPr>
        <w:t>p</w:t>
      </w:r>
      <w:r w:rsidR="0039615C" w:rsidRPr="00726DAF">
        <w:rPr>
          <w:rFonts w:ascii="Times New Roman" w:hAnsi="Times New Roman" w:cs="Times New Roman"/>
          <w:sz w:val="24"/>
          <w:szCs w:val="24"/>
        </w:rPr>
        <w:t xml:space="preserve"> &lt; .05. **</w:t>
      </w:r>
      <w:r w:rsidR="0039615C" w:rsidRPr="00010E32">
        <w:rPr>
          <w:rFonts w:ascii="Times New Roman" w:hAnsi="Times New Roman" w:cs="Times New Roman"/>
          <w:i/>
          <w:sz w:val="24"/>
          <w:szCs w:val="24"/>
        </w:rPr>
        <w:t xml:space="preserve"> p</w:t>
      </w:r>
      <w:r w:rsidR="0039615C" w:rsidRPr="00CC2448">
        <w:rPr>
          <w:rFonts w:ascii="Times New Roman" w:hAnsi="Times New Roman" w:cs="Times New Roman"/>
          <w:sz w:val="24"/>
          <w:szCs w:val="24"/>
        </w:rPr>
        <w:t xml:space="preserve"> &lt; .01.</w:t>
      </w:r>
      <w:r w:rsidR="0039615C" w:rsidRPr="003D4F58">
        <w:rPr>
          <w:rFonts w:ascii="Times New Roman" w:hAnsi="Times New Roman" w:cs="Times New Roman"/>
          <w:sz w:val="24"/>
          <w:szCs w:val="24"/>
        </w:rPr>
        <w:t xml:space="preserve"> ***</w:t>
      </w:r>
      <w:r w:rsidR="0039615C" w:rsidRPr="001D09FA">
        <w:rPr>
          <w:rFonts w:ascii="Times New Roman" w:hAnsi="Times New Roman" w:cs="Times New Roman"/>
          <w:i/>
          <w:sz w:val="24"/>
          <w:szCs w:val="24"/>
        </w:rPr>
        <w:t xml:space="preserve"> p</w:t>
      </w:r>
      <w:r w:rsidR="0039615C" w:rsidRPr="00530D2F">
        <w:rPr>
          <w:rFonts w:ascii="Times New Roman" w:hAnsi="Times New Roman" w:cs="Times New Roman"/>
          <w:sz w:val="24"/>
          <w:szCs w:val="24"/>
        </w:rPr>
        <w:t xml:space="preserve"> &lt; .001. All </w:t>
      </w:r>
      <w:r w:rsidR="0039615C" w:rsidRPr="00530D2F">
        <w:rPr>
          <w:rFonts w:ascii="Times New Roman" w:hAnsi="Times New Roman" w:cs="Times New Roman"/>
          <w:i/>
          <w:sz w:val="24"/>
          <w:szCs w:val="24"/>
        </w:rPr>
        <w:t>p</w:t>
      </w:r>
      <w:r w:rsidR="002B5DB2" w:rsidRPr="00BC018D">
        <w:rPr>
          <w:rFonts w:ascii="Times New Roman" w:hAnsi="Times New Roman" w:cs="Times New Roman"/>
          <w:sz w:val="24"/>
          <w:szCs w:val="24"/>
        </w:rPr>
        <w:t>-values are two</w:t>
      </w:r>
      <w:r w:rsidR="0039615C" w:rsidRPr="00BC018D">
        <w:rPr>
          <w:rFonts w:ascii="Times New Roman" w:hAnsi="Times New Roman" w:cs="Times New Roman"/>
          <w:sz w:val="24"/>
          <w:szCs w:val="24"/>
        </w:rPr>
        <w:t>-tailed.</w:t>
      </w:r>
    </w:p>
    <w:p w14:paraId="0415FD9D" w14:textId="7B1733A4" w:rsidR="00AE5071" w:rsidRPr="00AD2A11" w:rsidRDefault="00AE5071" w:rsidP="0066101C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AD2A11">
        <w:rPr>
          <w:rFonts w:ascii="Times New Roman" w:eastAsia="Calibri" w:hAnsi="Times New Roman" w:cs="Times New Roman"/>
          <w:sz w:val="24"/>
          <w:szCs w:val="24"/>
        </w:rPr>
        <w:lastRenderedPageBreak/>
        <w:t>T</w:t>
      </w:r>
      <w:r>
        <w:rPr>
          <w:rFonts w:ascii="Times New Roman" w:eastAsia="Calibri" w:hAnsi="Times New Roman" w:cs="Times New Roman"/>
          <w:sz w:val="24"/>
          <w:szCs w:val="24"/>
        </w:rPr>
        <w:t>able A</w:t>
      </w:r>
      <w:r w:rsidR="00BC018D">
        <w:rPr>
          <w:rFonts w:ascii="Times New Roman" w:eastAsia="Calibri" w:hAnsi="Times New Roman" w:cs="Times New Roman"/>
          <w:sz w:val="24"/>
          <w:szCs w:val="24"/>
        </w:rPr>
        <w:t>4</w:t>
      </w:r>
    </w:p>
    <w:p w14:paraId="5AAF29E1" w14:textId="2661B455" w:rsidR="00AE5071" w:rsidRPr="00AD2A11" w:rsidRDefault="00AE5071" w:rsidP="007E28B4">
      <w:pPr>
        <w:spacing w:after="0" w:line="240" w:lineRule="auto"/>
        <w:rPr>
          <w:rFonts w:ascii="Times New Roman" w:eastAsia="Calibri" w:hAnsi="Times New Roman" w:cs="Times New Roman"/>
          <w:i/>
          <w:sz w:val="24"/>
          <w:szCs w:val="24"/>
        </w:rPr>
      </w:pPr>
      <w:r w:rsidRPr="00AD2A11">
        <w:rPr>
          <w:rFonts w:ascii="Times New Roman" w:eastAsia="Calibri" w:hAnsi="Times New Roman" w:cs="Times New Roman"/>
          <w:i/>
          <w:sz w:val="24"/>
          <w:szCs w:val="24"/>
        </w:rPr>
        <w:t>Bivariate Correlations</w:t>
      </w:r>
      <w:r w:rsidR="002F26D2">
        <w:rPr>
          <w:rFonts w:ascii="Times New Roman" w:eastAsia="Calibri" w:hAnsi="Times New Roman" w:cs="Times New Roman"/>
          <w:i/>
          <w:sz w:val="24"/>
          <w:szCs w:val="24"/>
        </w:rPr>
        <w:t xml:space="preserve"> within Control Group</w:t>
      </w:r>
      <w:r w:rsidRPr="00AD2A11">
        <w:rPr>
          <w:rFonts w:ascii="Times New Roman" w:eastAsia="Calibri" w:hAnsi="Times New Roman" w:cs="Times New Roman"/>
          <w:i/>
          <w:sz w:val="24"/>
          <w:szCs w:val="24"/>
        </w:rPr>
        <w:t>: Predictor and outcome v</w:t>
      </w:r>
      <w:r>
        <w:rPr>
          <w:rFonts w:ascii="Times New Roman" w:eastAsia="Calibri" w:hAnsi="Times New Roman" w:cs="Times New Roman"/>
          <w:i/>
          <w:sz w:val="24"/>
          <w:szCs w:val="24"/>
        </w:rPr>
        <w:t>ariables (N = 25</w:t>
      </w:r>
      <w:r w:rsidRPr="00AD2A11">
        <w:rPr>
          <w:rFonts w:ascii="Times New Roman" w:eastAsia="Calibri" w:hAnsi="Times New Roman" w:cs="Times New Roman"/>
          <w:i/>
          <w:sz w:val="24"/>
          <w:szCs w:val="24"/>
        </w:rPr>
        <w:t>)</w:t>
      </w:r>
    </w:p>
    <w:tbl>
      <w:tblPr>
        <w:tblStyle w:val="TableGrid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2716"/>
        <w:gridCol w:w="3554"/>
      </w:tblGrid>
      <w:tr w:rsidR="00AE5071" w:rsidRPr="00AD2A11" w14:paraId="70A6E664" w14:textId="77777777" w:rsidTr="002F26D2">
        <w:trPr>
          <w:trHeight w:val="288"/>
        </w:trPr>
        <w:tc>
          <w:tcPr>
            <w:tcW w:w="2972" w:type="dxa"/>
            <w:tcBorders>
              <w:top w:val="single" w:sz="4" w:space="0" w:color="auto"/>
            </w:tcBorders>
            <w:noWrap/>
            <w:hideMark/>
          </w:tcPr>
          <w:p w14:paraId="0CE67F46" w14:textId="77777777" w:rsidR="00AE5071" w:rsidRPr="00AD2A11" w:rsidRDefault="00AE5071" w:rsidP="00B619E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036" w:type="dxa"/>
            <w:gridSpan w:val="2"/>
            <w:tcBorders>
              <w:top w:val="single" w:sz="4" w:space="0" w:color="auto"/>
            </w:tcBorders>
            <w:vAlign w:val="bottom"/>
          </w:tcPr>
          <w:p w14:paraId="01AD4E71" w14:textId="77777777" w:rsidR="00AE5071" w:rsidRPr="00AD2A11" w:rsidRDefault="00AE5071" w:rsidP="00B619E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D2A11">
              <w:rPr>
                <w:rFonts w:ascii="Times New Roman" w:eastAsia="Calibri" w:hAnsi="Times New Roman" w:cs="Times New Roman"/>
                <w:sz w:val="24"/>
                <w:szCs w:val="24"/>
              </w:rPr>
              <w:t>CAMCOG-R Outcome Variable</w:t>
            </w:r>
          </w:p>
        </w:tc>
      </w:tr>
      <w:tr w:rsidR="00AE5071" w:rsidRPr="00AD2A11" w14:paraId="4F228128" w14:textId="77777777" w:rsidTr="002F26D2">
        <w:trPr>
          <w:trHeight w:val="288"/>
        </w:trPr>
        <w:tc>
          <w:tcPr>
            <w:tcW w:w="297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DE18403" w14:textId="77777777" w:rsidR="00AE5071" w:rsidRPr="00AD2A11" w:rsidRDefault="00AE5071" w:rsidP="00B619E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D2A11">
              <w:rPr>
                <w:rFonts w:ascii="Times New Roman" w:eastAsia="Calibri" w:hAnsi="Times New Roman" w:cs="Times New Roman"/>
                <w:sz w:val="24"/>
                <w:szCs w:val="24"/>
              </w:rPr>
              <w:t>Predictor Variable</w:t>
            </w:r>
          </w:p>
        </w:tc>
        <w:tc>
          <w:tcPr>
            <w:tcW w:w="3068" w:type="dxa"/>
            <w:tcBorders>
              <w:bottom w:val="single" w:sz="4" w:space="0" w:color="auto"/>
            </w:tcBorders>
            <w:vAlign w:val="bottom"/>
          </w:tcPr>
          <w:p w14:paraId="5F925742" w14:textId="77777777" w:rsidR="00AE5071" w:rsidRPr="00AD2A11" w:rsidRDefault="00AE5071" w:rsidP="00B619E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D2A11">
              <w:rPr>
                <w:rFonts w:ascii="Times New Roman" w:eastAsia="Calibri" w:hAnsi="Times New Roman" w:cs="Times New Roman"/>
                <w:sz w:val="24"/>
                <w:szCs w:val="24"/>
              </w:rPr>
              <w:t>Total Score</w:t>
            </w:r>
          </w:p>
        </w:tc>
        <w:tc>
          <w:tcPr>
            <w:tcW w:w="3968" w:type="dxa"/>
            <w:tcBorders>
              <w:bottom w:val="single" w:sz="4" w:space="0" w:color="auto"/>
            </w:tcBorders>
            <w:vAlign w:val="bottom"/>
          </w:tcPr>
          <w:p w14:paraId="0C2A5599" w14:textId="77777777" w:rsidR="00AE5071" w:rsidRPr="00AD2A11" w:rsidRDefault="00AE5071" w:rsidP="00B619E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D2A11">
              <w:rPr>
                <w:rFonts w:ascii="Times New Roman" w:eastAsia="Calibri" w:hAnsi="Times New Roman" w:cs="Times New Roman"/>
                <w:sz w:val="24"/>
                <w:szCs w:val="24"/>
              </w:rPr>
              <w:t>Memory Composite</w:t>
            </w:r>
          </w:p>
        </w:tc>
      </w:tr>
      <w:tr w:rsidR="00AE5071" w:rsidRPr="00AD2A11" w14:paraId="7FAD4D62" w14:textId="77777777" w:rsidTr="002F26D2">
        <w:trPr>
          <w:trHeight w:val="288"/>
        </w:trPr>
        <w:tc>
          <w:tcPr>
            <w:tcW w:w="2972" w:type="dxa"/>
            <w:tcBorders>
              <w:top w:val="single" w:sz="4" w:space="0" w:color="auto"/>
            </w:tcBorders>
            <w:vAlign w:val="center"/>
          </w:tcPr>
          <w:p w14:paraId="79C1CCAB" w14:textId="77777777" w:rsidR="00AE5071" w:rsidRPr="00AD2A11" w:rsidRDefault="00AE5071" w:rsidP="00B619ED">
            <w:pPr>
              <w:tabs>
                <w:tab w:val="left" w:pos="360"/>
              </w:tabs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proofErr w:type="spellStart"/>
            <w:r w:rsidRPr="00AD2A11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iSD</w:t>
            </w:r>
            <w:proofErr w:type="spellEnd"/>
          </w:p>
        </w:tc>
        <w:tc>
          <w:tcPr>
            <w:tcW w:w="3068" w:type="dxa"/>
            <w:tcBorders>
              <w:top w:val="single" w:sz="4" w:space="0" w:color="auto"/>
            </w:tcBorders>
            <w:vAlign w:val="bottom"/>
          </w:tcPr>
          <w:p w14:paraId="1AD5C6F7" w14:textId="77777777" w:rsidR="00AE5071" w:rsidRPr="00AD2A11" w:rsidRDefault="00AE5071" w:rsidP="00B619E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968" w:type="dxa"/>
            <w:tcBorders>
              <w:top w:val="single" w:sz="4" w:space="0" w:color="auto"/>
            </w:tcBorders>
            <w:vAlign w:val="bottom"/>
          </w:tcPr>
          <w:p w14:paraId="163EBB8A" w14:textId="77777777" w:rsidR="00AE5071" w:rsidRPr="00AD2A11" w:rsidRDefault="00AE5071" w:rsidP="00B619E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AE5071" w:rsidRPr="00AD2A11" w14:paraId="6B041F14" w14:textId="77777777" w:rsidTr="002F26D2">
        <w:trPr>
          <w:trHeight w:val="288"/>
        </w:trPr>
        <w:tc>
          <w:tcPr>
            <w:tcW w:w="2972" w:type="dxa"/>
            <w:vAlign w:val="center"/>
            <w:hideMark/>
          </w:tcPr>
          <w:p w14:paraId="367EA7E8" w14:textId="77777777" w:rsidR="00AE5071" w:rsidRPr="00AD2A11" w:rsidRDefault="00AE5071" w:rsidP="00B619ED">
            <w:pPr>
              <w:tabs>
                <w:tab w:val="left" w:pos="360"/>
              </w:tabs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D2A11">
              <w:rPr>
                <w:rFonts w:ascii="Times New Roman" w:eastAsia="Calibri" w:hAnsi="Times New Roman" w:cs="Times New Roman"/>
                <w:sz w:val="24"/>
                <w:szCs w:val="24"/>
              </w:rPr>
              <w:tab/>
              <w:t>SRT</w:t>
            </w:r>
          </w:p>
        </w:tc>
        <w:tc>
          <w:tcPr>
            <w:tcW w:w="3068" w:type="dxa"/>
          </w:tcPr>
          <w:p w14:paraId="33FC3A23" w14:textId="77777777" w:rsidR="00AE5071" w:rsidRPr="00AD2A11" w:rsidRDefault="00AE5071" w:rsidP="00B619E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D2A11">
              <w:rPr>
                <w:rFonts w:ascii="Times New Roman" w:hAnsi="Times New Roman" w:cs="Times New Roman"/>
                <w:sz w:val="24"/>
                <w:szCs w:val="24"/>
              </w:rPr>
              <w:t>.33</w:t>
            </w:r>
          </w:p>
        </w:tc>
        <w:tc>
          <w:tcPr>
            <w:tcW w:w="3968" w:type="dxa"/>
          </w:tcPr>
          <w:p w14:paraId="6E4F15CC" w14:textId="77777777" w:rsidR="00AE5071" w:rsidRPr="00AD2A11" w:rsidRDefault="00AE5071" w:rsidP="00B619E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0C6366">
              <w:rPr>
                <w:rFonts w:ascii="Times New Roman" w:hAnsi="Times New Roman" w:cs="Times New Roman"/>
                <w:sz w:val="24"/>
                <w:szCs w:val="24"/>
              </w:rPr>
              <w:t>.08</w:t>
            </w:r>
          </w:p>
        </w:tc>
      </w:tr>
      <w:tr w:rsidR="00AE5071" w:rsidRPr="00AD2A11" w14:paraId="3556F77A" w14:textId="77777777" w:rsidTr="002F26D2">
        <w:trPr>
          <w:trHeight w:val="288"/>
        </w:trPr>
        <w:tc>
          <w:tcPr>
            <w:tcW w:w="2972" w:type="dxa"/>
            <w:vAlign w:val="center"/>
            <w:hideMark/>
          </w:tcPr>
          <w:p w14:paraId="182938BB" w14:textId="77777777" w:rsidR="00AE5071" w:rsidRPr="00AD2A11" w:rsidRDefault="00AE5071" w:rsidP="00B619ED">
            <w:pPr>
              <w:tabs>
                <w:tab w:val="left" w:pos="360"/>
              </w:tabs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D2A11">
              <w:rPr>
                <w:rFonts w:ascii="Times New Roman" w:eastAsia="Calibri" w:hAnsi="Times New Roman" w:cs="Times New Roman"/>
                <w:sz w:val="24"/>
                <w:szCs w:val="24"/>
              </w:rPr>
              <w:tab/>
              <w:t>CRT</w:t>
            </w:r>
          </w:p>
        </w:tc>
        <w:tc>
          <w:tcPr>
            <w:tcW w:w="3068" w:type="dxa"/>
          </w:tcPr>
          <w:p w14:paraId="00721828" w14:textId="77777777" w:rsidR="00AE5071" w:rsidRPr="00AD2A11" w:rsidRDefault="00AE5071" w:rsidP="00B619E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D2A11">
              <w:rPr>
                <w:rFonts w:ascii="Times New Roman" w:hAnsi="Times New Roman" w:cs="Times New Roman"/>
                <w:sz w:val="24"/>
                <w:szCs w:val="24"/>
              </w:rPr>
              <w:t>.19</w:t>
            </w:r>
          </w:p>
        </w:tc>
        <w:tc>
          <w:tcPr>
            <w:tcW w:w="3968" w:type="dxa"/>
          </w:tcPr>
          <w:p w14:paraId="34156F2E" w14:textId="77777777" w:rsidR="00AE5071" w:rsidRPr="00AD2A11" w:rsidRDefault="00AE5071" w:rsidP="00B619E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0C6366">
              <w:rPr>
                <w:rFonts w:ascii="Times New Roman" w:hAnsi="Times New Roman" w:cs="Times New Roman"/>
                <w:sz w:val="24"/>
                <w:szCs w:val="24"/>
              </w:rPr>
              <w:t>.19</w:t>
            </w:r>
          </w:p>
        </w:tc>
      </w:tr>
      <w:tr w:rsidR="00AE5071" w:rsidRPr="00AD2A11" w14:paraId="1C382077" w14:textId="77777777" w:rsidTr="002F26D2">
        <w:trPr>
          <w:trHeight w:val="288"/>
        </w:trPr>
        <w:tc>
          <w:tcPr>
            <w:tcW w:w="2972" w:type="dxa"/>
            <w:vAlign w:val="center"/>
            <w:hideMark/>
          </w:tcPr>
          <w:p w14:paraId="6460D866" w14:textId="77777777" w:rsidR="00AE5071" w:rsidRPr="00AD2A11" w:rsidRDefault="00AE5071" w:rsidP="00B619ED">
            <w:pPr>
              <w:tabs>
                <w:tab w:val="left" w:pos="360"/>
              </w:tabs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D2A11">
              <w:rPr>
                <w:rFonts w:ascii="Times New Roman" w:eastAsia="Calibri" w:hAnsi="Times New Roman" w:cs="Times New Roman"/>
                <w:sz w:val="24"/>
                <w:szCs w:val="24"/>
              </w:rPr>
              <w:tab/>
              <w:t>List Learning</w:t>
            </w:r>
          </w:p>
        </w:tc>
        <w:tc>
          <w:tcPr>
            <w:tcW w:w="3068" w:type="dxa"/>
          </w:tcPr>
          <w:p w14:paraId="725AB7C7" w14:textId="77777777" w:rsidR="00AE5071" w:rsidRPr="00AD2A11" w:rsidRDefault="00AE5071" w:rsidP="00B619E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D2A11">
              <w:rPr>
                <w:rFonts w:ascii="Times New Roman" w:hAnsi="Times New Roman" w:cs="Times New Roman"/>
                <w:sz w:val="24"/>
                <w:szCs w:val="24"/>
              </w:rPr>
              <w:t>.21</w:t>
            </w:r>
          </w:p>
        </w:tc>
        <w:tc>
          <w:tcPr>
            <w:tcW w:w="3968" w:type="dxa"/>
          </w:tcPr>
          <w:p w14:paraId="1D49330C" w14:textId="77777777" w:rsidR="00AE5071" w:rsidRPr="00AD2A11" w:rsidRDefault="00AE5071" w:rsidP="00B619E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0C6366"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</w:tr>
      <w:tr w:rsidR="00AE5071" w:rsidRPr="00AD2A11" w14:paraId="6571B59A" w14:textId="77777777" w:rsidTr="002F26D2">
        <w:trPr>
          <w:trHeight w:val="288"/>
        </w:trPr>
        <w:tc>
          <w:tcPr>
            <w:tcW w:w="2972" w:type="dxa"/>
            <w:vAlign w:val="center"/>
          </w:tcPr>
          <w:p w14:paraId="30422530" w14:textId="77777777" w:rsidR="00AE5071" w:rsidRPr="00AD2A11" w:rsidRDefault="00AE5071" w:rsidP="00B619ED">
            <w:pPr>
              <w:tabs>
                <w:tab w:val="left" w:pos="360"/>
              </w:tabs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D2A11">
              <w:rPr>
                <w:rFonts w:ascii="Times New Roman" w:eastAsia="Calibri" w:hAnsi="Times New Roman" w:cs="Times New Roman"/>
                <w:sz w:val="24"/>
                <w:szCs w:val="24"/>
              </w:rPr>
              <w:tab/>
              <w:t>List Recognition</w:t>
            </w:r>
          </w:p>
        </w:tc>
        <w:tc>
          <w:tcPr>
            <w:tcW w:w="3068" w:type="dxa"/>
            <w:vAlign w:val="bottom"/>
          </w:tcPr>
          <w:p w14:paraId="74995F80" w14:textId="77777777" w:rsidR="00AE5071" w:rsidRPr="00AD2A11" w:rsidRDefault="00AE5071" w:rsidP="00B619E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.04</w:t>
            </w:r>
          </w:p>
        </w:tc>
        <w:tc>
          <w:tcPr>
            <w:tcW w:w="3968" w:type="dxa"/>
          </w:tcPr>
          <w:p w14:paraId="3AF1B320" w14:textId="77777777" w:rsidR="00AE5071" w:rsidRPr="00AD2A11" w:rsidRDefault="00AE5071" w:rsidP="00B619E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0C6366">
              <w:rPr>
                <w:rFonts w:ascii="Times New Roman" w:hAnsi="Times New Roman" w:cs="Times New Roman"/>
                <w:sz w:val="24"/>
                <w:szCs w:val="24"/>
              </w:rPr>
              <w:t>.23</w:t>
            </w:r>
          </w:p>
        </w:tc>
      </w:tr>
      <w:tr w:rsidR="00AE5071" w:rsidRPr="00AD2A11" w14:paraId="498C9FDE" w14:textId="77777777" w:rsidTr="002F26D2">
        <w:trPr>
          <w:trHeight w:val="288"/>
        </w:trPr>
        <w:tc>
          <w:tcPr>
            <w:tcW w:w="2972" w:type="dxa"/>
            <w:vAlign w:val="center"/>
            <w:hideMark/>
          </w:tcPr>
          <w:p w14:paraId="5650D320" w14:textId="77777777" w:rsidR="00AE5071" w:rsidRPr="00AD2A11" w:rsidRDefault="00AE5071" w:rsidP="00B619ED">
            <w:pPr>
              <w:tabs>
                <w:tab w:val="left" w:pos="360"/>
              </w:tabs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D2A11">
              <w:rPr>
                <w:rFonts w:ascii="Times New Roman" w:eastAsia="Calibri" w:hAnsi="Times New Roman" w:cs="Times New Roman"/>
                <w:sz w:val="24"/>
                <w:szCs w:val="24"/>
              </w:rPr>
              <w:tab/>
              <w:t>Story Memory</w:t>
            </w:r>
          </w:p>
        </w:tc>
        <w:tc>
          <w:tcPr>
            <w:tcW w:w="3068" w:type="dxa"/>
            <w:shd w:val="clear" w:color="auto" w:fill="auto"/>
            <w:vAlign w:val="bottom"/>
          </w:tcPr>
          <w:p w14:paraId="75C047F7" w14:textId="77777777" w:rsidR="00AE5071" w:rsidRPr="00AD2A11" w:rsidRDefault="00AE5071" w:rsidP="00B619E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D2A11">
              <w:rPr>
                <w:rFonts w:ascii="Times New Roman" w:hAnsi="Times New Roman" w:cs="Times New Roman"/>
                <w:sz w:val="24"/>
                <w:szCs w:val="24"/>
              </w:rPr>
              <w:t>-.43*</w:t>
            </w:r>
          </w:p>
        </w:tc>
        <w:tc>
          <w:tcPr>
            <w:tcW w:w="3968" w:type="dxa"/>
          </w:tcPr>
          <w:p w14:paraId="6C95CAA9" w14:textId="77777777" w:rsidR="00AE5071" w:rsidRPr="00AD2A11" w:rsidRDefault="00AE5071" w:rsidP="00B619E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C6366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</w:tr>
      <w:tr w:rsidR="00AE5071" w:rsidRPr="00AD2A11" w14:paraId="21FD76CE" w14:textId="77777777" w:rsidTr="002F26D2">
        <w:trPr>
          <w:trHeight w:val="288"/>
        </w:trPr>
        <w:tc>
          <w:tcPr>
            <w:tcW w:w="2972" w:type="dxa"/>
            <w:vAlign w:val="center"/>
          </w:tcPr>
          <w:p w14:paraId="32DDE5D6" w14:textId="77777777" w:rsidR="00AE5071" w:rsidRPr="00AD2A11" w:rsidRDefault="00AE5071" w:rsidP="00B619ED">
            <w:pPr>
              <w:tabs>
                <w:tab w:val="left" w:pos="360"/>
              </w:tabs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D2A11">
              <w:rPr>
                <w:rFonts w:ascii="Times New Roman" w:eastAsia="Calibri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3068" w:type="dxa"/>
            <w:vAlign w:val="bottom"/>
          </w:tcPr>
          <w:p w14:paraId="05C70296" w14:textId="77777777" w:rsidR="00AE5071" w:rsidRPr="00AD2A11" w:rsidRDefault="00AE5071" w:rsidP="00B619E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968" w:type="dxa"/>
            <w:vAlign w:val="bottom"/>
          </w:tcPr>
          <w:p w14:paraId="3EBADEAD" w14:textId="77777777" w:rsidR="00AE5071" w:rsidRPr="00AD2A11" w:rsidRDefault="00AE5071" w:rsidP="00B619E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AE5071" w:rsidRPr="00AD2A11" w14:paraId="43C66D33" w14:textId="77777777" w:rsidTr="002F26D2">
        <w:trPr>
          <w:trHeight w:val="288"/>
        </w:trPr>
        <w:tc>
          <w:tcPr>
            <w:tcW w:w="2972" w:type="dxa"/>
            <w:vAlign w:val="center"/>
            <w:hideMark/>
          </w:tcPr>
          <w:p w14:paraId="13C37C27" w14:textId="77777777" w:rsidR="00AE5071" w:rsidRPr="00AD2A11" w:rsidRDefault="00AE5071" w:rsidP="00B619ED">
            <w:pPr>
              <w:tabs>
                <w:tab w:val="left" w:pos="360"/>
              </w:tabs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D2A11">
              <w:rPr>
                <w:rFonts w:ascii="Times New Roman" w:eastAsia="Calibri" w:hAnsi="Times New Roman" w:cs="Times New Roman"/>
                <w:sz w:val="24"/>
                <w:szCs w:val="24"/>
              </w:rPr>
              <w:tab/>
              <w:t>SRT</w:t>
            </w:r>
          </w:p>
        </w:tc>
        <w:tc>
          <w:tcPr>
            <w:tcW w:w="3068" w:type="dxa"/>
          </w:tcPr>
          <w:p w14:paraId="4D7EAA4D" w14:textId="77777777" w:rsidR="00AE5071" w:rsidRPr="00AD2A11" w:rsidRDefault="00AE5071" w:rsidP="00B619E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2</w:t>
            </w:r>
          </w:p>
        </w:tc>
        <w:tc>
          <w:tcPr>
            <w:tcW w:w="3968" w:type="dxa"/>
          </w:tcPr>
          <w:p w14:paraId="0F58266A" w14:textId="77777777" w:rsidR="00AE5071" w:rsidRPr="00AD2A11" w:rsidRDefault="00AE5071" w:rsidP="00B619E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5</w:t>
            </w:r>
          </w:p>
        </w:tc>
      </w:tr>
      <w:tr w:rsidR="00AE5071" w:rsidRPr="00AD2A11" w14:paraId="144DCDD2" w14:textId="77777777" w:rsidTr="002F26D2">
        <w:trPr>
          <w:trHeight w:val="288"/>
        </w:trPr>
        <w:tc>
          <w:tcPr>
            <w:tcW w:w="2972" w:type="dxa"/>
            <w:hideMark/>
          </w:tcPr>
          <w:p w14:paraId="2E581C50" w14:textId="77777777" w:rsidR="00AE5071" w:rsidRPr="00AD2A11" w:rsidRDefault="00AE5071" w:rsidP="00B619ED">
            <w:pPr>
              <w:tabs>
                <w:tab w:val="left" w:pos="360"/>
              </w:tabs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D2A11">
              <w:rPr>
                <w:rFonts w:ascii="Times New Roman" w:eastAsia="Calibri" w:hAnsi="Times New Roman" w:cs="Times New Roman"/>
                <w:sz w:val="24"/>
                <w:szCs w:val="24"/>
              </w:rPr>
              <w:tab/>
              <w:t>CRT</w:t>
            </w:r>
          </w:p>
        </w:tc>
        <w:tc>
          <w:tcPr>
            <w:tcW w:w="3068" w:type="dxa"/>
          </w:tcPr>
          <w:p w14:paraId="0542FA4A" w14:textId="77777777" w:rsidR="00AE5071" w:rsidRPr="00AD2A11" w:rsidRDefault="00AE5071" w:rsidP="00B619E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0</w:t>
            </w:r>
          </w:p>
        </w:tc>
        <w:tc>
          <w:tcPr>
            <w:tcW w:w="3968" w:type="dxa"/>
          </w:tcPr>
          <w:p w14:paraId="75889876" w14:textId="77777777" w:rsidR="00AE5071" w:rsidRPr="00AD2A11" w:rsidRDefault="00AE5071" w:rsidP="00B619E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8</w:t>
            </w:r>
          </w:p>
        </w:tc>
      </w:tr>
      <w:tr w:rsidR="00AE5071" w:rsidRPr="00AD2A11" w14:paraId="6D6AAF0A" w14:textId="77777777" w:rsidTr="002F26D2">
        <w:trPr>
          <w:trHeight w:val="288"/>
        </w:trPr>
        <w:tc>
          <w:tcPr>
            <w:tcW w:w="2972" w:type="dxa"/>
            <w:hideMark/>
          </w:tcPr>
          <w:p w14:paraId="07DDBACC" w14:textId="77777777" w:rsidR="00AE5071" w:rsidRPr="00AD2A11" w:rsidRDefault="00AE5071" w:rsidP="00B619ED">
            <w:pPr>
              <w:tabs>
                <w:tab w:val="left" w:pos="360"/>
              </w:tabs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D2A11">
              <w:rPr>
                <w:rFonts w:ascii="Times New Roman" w:eastAsia="Calibri" w:hAnsi="Times New Roman" w:cs="Times New Roman"/>
                <w:sz w:val="24"/>
                <w:szCs w:val="24"/>
              </w:rPr>
              <w:tab/>
              <w:t>List Learning</w:t>
            </w:r>
          </w:p>
        </w:tc>
        <w:tc>
          <w:tcPr>
            <w:tcW w:w="3068" w:type="dxa"/>
          </w:tcPr>
          <w:p w14:paraId="6053DEDA" w14:textId="77777777" w:rsidR="00AE5071" w:rsidRPr="00AD2A11" w:rsidRDefault="00AE5071" w:rsidP="00B619E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3</w:t>
            </w:r>
          </w:p>
        </w:tc>
        <w:tc>
          <w:tcPr>
            <w:tcW w:w="3968" w:type="dxa"/>
          </w:tcPr>
          <w:p w14:paraId="0C993A9F" w14:textId="77777777" w:rsidR="00AE5071" w:rsidRPr="00AD2A11" w:rsidRDefault="00AE5071" w:rsidP="00B619E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53</w:t>
            </w:r>
            <w:r w:rsidRPr="00BB6ACC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AE5071" w:rsidRPr="00AD2A11" w14:paraId="4D3E2EC4" w14:textId="77777777" w:rsidTr="002F26D2">
        <w:trPr>
          <w:trHeight w:val="288"/>
        </w:trPr>
        <w:tc>
          <w:tcPr>
            <w:tcW w:w="2972" w:type="dxa"/>
          </w:tcPr>
          <w:p w14:paraId="30CA0533" w14:textId="77777777" w:rsidR="00AE5071" w:rsidRPr="00AD2A11" w:rsidRDefault="00AE5071" w:rsidP="00B619ED">
            <w:pPr>
              <w:tabs>
                <w:tab w:val="left" w:pos="360"/>
              </w:tabs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D2A11">
              <w:rPr>
                <w:rFonts w:ascii="Times New Roman" w:eastAsia="Calibri" w:hAnsi="Times New Roman" w:cs="Times New Roman"/>
                <w:sz w:val="24"/>
                <w:szCs w:val="24"/>
              </w:rPr>
              <w:tab/>
              <w:t>Recognition</w:t>
            </w:r>
          </w:p>
        </w:tc>
        <w:tc>
          <w:tcPr>
            <w:tcW w:w="3068" w:type="dxa"/>
          </w:tcPr>
          <w:p w14:paraId="51364507" w14:textId="77777777" w:rsidR="00AE5071" w:rsidRPr="00AD2A11" w:rsidRDefault="00AE5071" w:rsidP="00B619E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6</w:t>
            </w:r>
          </w:p>
        </w:tc>
        <w:tc>
          <w:tcPr>
            <w:tcW w:w="3968" w:type="dxa"/>
          </w:tcPr>
          <w:p w14:paraId="2A02ECAB" w14:textId="77777777" w:rsidR="00AE5071" w:rsidRPr="00AD2A11" w:rsidRDefault="00AE5071" w:rsidP="00B619E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3</w:t>
            </w:r>
          </w:p>
        </w:tc>
      </w:tr>
      <w:tr w:rsidR="00AE5071" w:rsidRPr="00AD2A11" w14:paraId="0543931D" w14:textId="77777777" w:rsidTr="002F26D2">
        <w:trPr>
          <w:trHeight w:val="288"/>
        </w:trPr>
        <w:tc>
          <w:tcPr>
            <w:tcW w:w="2972" w:type="dxa"/>
            <w:tcBorders>
              <w:bottom w:val="single" w:sz="4" w:space="0" w:color="auto"/>
            </w:tcBorders>
            <w:hideMark/>
          </w:tcPr>
          <w:p w14:paraId="6594FC74" w14:textId="77777777" w:rsidR="00AE5071" w:rsidRPr="00AD2A11" w:rsidRDefault="00AE5071" w:rsidP="00B619ED">
            <w:pPr>
              <w:tabs>
                <w:tab w:val="left" w:pos="360"/>
              </w:tabs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D2A11">
              <w:rPr>
                <w:rFonts w:ascii="Times New Roman" w:eastAsia="Calibri" w:hAnsi="Times New Roman" w:cs="Times New Roman"/>
                <w:sz w:val="24"/>
                <w:szCs w:val="24"/>
              </w:rPr>
              <w:tab/>
              <w:t>Story Memory</w:t>
            </w:r>
          </w:p>
        </w:tc>
        <w:tc>
          <w:tcPr>
            <w:tcW w:w="3068" w:type="dxa"/>
            <w:tcBorders>
              <w:bottom w:val="single" w:sz="4" w:space="0" w:color="auto"/>
            </w:tcBorders>
          </w:tcPr>
          <w:p w14:paraId="1FA5D385" w14:textId="77777777" w:rsidR="00AE5071" w:rsidRPr="00AD2A11" w:rsidRDefault="00AE5071" w:rsidP="00B619E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64</w:t>
            </w:r>
            <w:r w:rsidRPr="00BB6ACC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3968" w:type="dxa"/>
            <w:tcBorders>
              <w:bottom w:val="single" w:sz="4" w:space="0" w:color="auto"/>
            </w:tcBorders>
          </w:tcPr>
          <w:p w14:paraId="37B065F1" w14:textId="77777777" w:rsidR="00AE5071" w:rsidRPr="00AD2A11" w:rsidRDefault="00AE5071" w:rsidP="00B619E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54</w:t>
            </w:r>
            <w:r w:rsidRPr="00BB6ACC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</w:tbl>
    <w:p w14:paraId="0C6F7ABB" w14:textId="28F4D757" w:rsidR="00AE5071" w:rsidRPr="00AD2A11" w:rsidRDefault="00AE5071" w:rsidP="00AE5071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AD2A11">
        <w:rPr>
          <w:rFonts w:ascii="Times New Roman" w:eastAsia="Calibri" w:hAnsi="Times New Roman" w:cs="Times New Roman"/>
          <w:i/>
          <w:sz w:val="24"/>
          <w:szCs w:val="24"/>
        </w:rPr>
        <w:t>Note</w:t>
      </w:r>
      <w:r w:rsidRPr="00AD2A11">
        <w:rPr>
          <w:rFonts w:ascii="Times New Roman" w:eastAsia="Calibri" w:hAnsi="Times New Roman" w:cs="Times New Roman"/>
          <w:sz w:val="24"/>
          <w:szCs w:val="24"/>
        </w:rPr>
        <w:t>. CAMCOG-R = Cambridge Cognitive Examination for Mental Disorders of the Elderly-Revised.</w:t>
      </w:r>
      <w:r w:rsidR="007E4D37">
        <w:rPr>
          <w:rFonts w:ascii="Times New Roman" w:eastAsia="Calibri" w:hAnsi="Times New Roman" w:cs="Times New Roman"/>
          <w:i/>
          <w:sz w:val="24"/>
          <w:szCs w:val="24"/>
        </w:rPr>
        <w:t xml:space="preserve"> </w:t>
      </w:r>
      <w:proofErr w:type="spellStart"/>
      <w:r w:rsidRPr="00AD2A11">
        <w:rPr>
          <w:rFonts w:ascii="Times New Roman" w:eastAsia="Calibri" w:hAnsi="Times New Roman" w:cs="Times New Roman"/>
          <w:i/>
          <w:sz w:val="24"/>
          <w:szCs w:val="24"/>
        </w:rPr>
        <w:t>iSD</w:t>
      </w:r>
      <w:proofErr w:type="spellEnd"/>
      <w:r w:rsidRPr="00AD2A11">
        <w:rPr>
          <w:rFonts w:ascii="Times New Roman" w:eastAsia="Calibri" w:hAnsi="Times New Roman" w:cs="Times New Roman"/>
          <w:sz w:val="24"/>
          <w:szCs w:val="24"/>
        </w:rPr>
        <w:t xml:space="preserve"> = intraindividual standard deviation; SRT = simple reaction ti</w:t>
      </w:r>
      <w:r w:rsidR="002F26D2">
        <w:rPr>
          <w:rFonts w:ascii="Times New Roman" w:eastAsia="Calibri" w:hAnsi="Times New Roman" w:cs="Times New Roman"/>
          <w:sz w:val="24"/>
          <w:szCs w:val="24"/>
        </w:rPr>
        <w:t>me; CRT = choice reaction time.</w:t>
      </w:r>
      <w:r w:rsidR="007E4D37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AD2A11">
        <w:rPr>
          <w:rFonts w:ascii="Times New Roman" w:eastAsia="Calibri" w:hAnsi="Times New Roman" w:cs="Times New Roman"/>
          <w:sz w:val="24"/>
          <w:szCs w:val="24"/>
        </w:rPr>
        <w:t>*</w:t>
      </w:r>
      <w:r w:rsidRPr="00AD2A11">
        <w:rPr>
          <w:rFonts w:ascii="Times New Roman" w:eastAsia="Calibri" w:hAnsi="Times New Roman" w:cs="Times New Roman"/>
          <w:i/>
          <w:sz w:val="24"/>
          <w:szCs w:val="24"/>
        </w:rPr>
        <w:t>p</w:t>
      </w:r>
      <w:r w:rsidRPr="00AD2A11">
        <w:rPr>
          <w:rFonts w:ascii="Times New Roman" w:eastAsia="Calibri" w:hAnsi="Times New Roman" w:cs="Times New Roman"/>
          <w:sz w:val="24"/>
          <w:szCs w:val="24"/>
        </w:rPr>
        <w:t xml:space="preserve"> &lt; .05. **</w:t>
      </w:r>
      <w:r w:rsidRPr="00AD2A11">
        <w:rPr>
          <w:rFonts w:ascii="Times New Roman" w:eastAsia="Calibri" w:hAnsi="Times New Roman" w:cs="Times New Roman"/>
          <w:i/>
          <w:sz w:val="24"/>
          <w:szCs w:val="24"/>
        </w:rPr>
        <w:t xml:space="preserve"> p</w:t>
      </w:r>
      <w:r w:rsidR="00270FCD">
        <w:rPr>
          <w:rFonts w:ascii="Times New Roman" w:eastAsia="Calibri" w:hAnsi="Times New Roman" w:cs="Times New Roman"/>
          <w:sz w:val="24"/>
          <w:szCs w:val="24"/>
        </w:rPr>
        <w:t xml:space="preserve"> &lt; .01.</w:t>
      </w:r>
      <w:r w:rsidRPr="00AD2A11">
        <w:rPr>
          <w:rFonts w:ascii="Times New Roman" w:eastAsia="Calibri" w:hAnsi="Times New Roman" w:cs="Times New Roman"/>
          <w:sz w:val="24"/>
          <w:szCs w:val="24"/>
        </w:rPr>
        <w:t xml:space="preserve"> All </w:t>
      </w:r>
      <w:r w:rsidRPr="00AD2A11">
        <w:rPr>
          <w:rFonts w:ascii="Times New Roman" w:eastAsia="Calibri" w:hAnsi="Times New Roman" w:cs="Times New Roman"/>
          <w:i/>
          <w:sz w:val="24"/>
          <w:szCs w:val="24"/>
        </w:rPr>
        <w:t>p</w:t>
      </w:r>
      <w:r w:rsidRPr="00AD2A11">
        <w:rPr>
          <w:rFonts w:ascii="Times New Roman" w:eastAsia="Calibri" w:hAnsi="Times New Roman" w:cs="Times New Roman"/>
          <w:sz w:val="24"/>
          <w:szCs w:val="24"/>
        </w:rPr>
        <w:t>-values are one-tailed.</w:t>
      </w:r>
    </w:p>
    <w:p w14:paraId="3943406C" w14:textId="77777777" w:rsidR="00AE5071" w:rsidRDefault="00AE5071" w:rsidP="0026455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58AEEE3C" w14:textId="1C4533FB" w:rsidR="00AE5071" w:rsidRDefault="00AE507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45901729" w14:textId="77777777" w:rsidR="00852402" w:rsidRDefault="00852402" w:rsidP="007B53CC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  <w:sectPr w:rsidR="00852402" w:rsidSect="00E54008">
          <w:pgSz w:w="11906" w:h="16838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</w:p>
    <w:p w14:paraId="22BB988C" w14:textId="32567BDE" w:rsidR="007B53CC" w:rsidRPr="00AD2A11" w:rsidRDefault="007B53CC" w:rsidP="007B53CC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AD2A11">
        <w:rPr>
          <w:rFonts w:ascii="Times New Roman" w:eastAsia="Calibri" w:hAnsi="Times New Roman" w:cs="Times New Roman"/>
          <w:sz w:val="24"/>
          <w:szCs w:val="24"/>
        </w:rPr>
        <w:lastRenderedPageBreak/>
        <w:t>Table</w:t>
      </w:r>
      <w:r>
        <w:rPr>
          <w:rFonts w:ascii="Times New Roman" w:eastAsia="Calibri" w:hAnsi="Times New Roman" w:cs="Times New Roman"/>
          <w:sz w:val="24"/>
          <w:szCs w:val="24"/>
        </w:rPr>
        <w:t xml:space="preserve"> A</w:t>
      </w:r>
      <w:r w:rsidR="00BC018D">
        <w:rPr>
          <w:rFonts w:ascii="Times New Roman" w:eastAsia="Calibri" w:hAnsi="Times New Roman" w:cs="Times New Roman"/>
          <w:sz w:val="24"/>
          <w:szCs w:val="24"/>
        </w:rPr>
        <w:t>5</w:t>
      </w:r>
    </w:p>
    <w:p w14:paraId="11D808BB" w14:textId="2227D6D8" w:rsidR="007B53CC" w:rsidRPr="00AD2A11" w:rsidRDefault="007B53CC" w:rsidP="007B53CC">
      <w:pPr>
        <w:spacing w:after="0" w:line="240" w:lineRule="auto"/>
        <w:rPr>
          <w:rFonts w:ascii="Times New Roman" w:eastAsia="Calibri" w:hAnsi="Times New Roman" w:cs="Times New Roman"/>
          <w:i/>
          <w:sz w:val="24"/>
          <w:szCs w:val="24"/>
        </w:rPr>
      </w:pPr>
      <w:r w:rsidRPr="00AD2A11">
        <w:rPr>
          <w:rFonts w:ascii="Times New Roman" w:eastAsia="Calibri" w:hAnsi="Times New Roman" w:cs="Times New Roman"/>
          <w:i/>
          <w:sz w:val="24"/>
          <w:szCs w:val="24"/>
        </w:rPr>
        <w:t>Bivariate Correlations</w:t>
      </w:r>
      <w:r w:rsidR="002F26D2">
        <w:rPr>
          <w:rFonts w:ascii="Times New Roman" w:eastAsia="Calibri" w:hAnsi="Times New Roman" w:cs="Times New Roman"/>
          <w:i/>
          <w:sz w:val="24"/>
          <w:szCs w:val="24"/>
        </w:rPr>
        <w:t xml:space="preserve"> with AD Patient Group</w:t>
      </w:r>
      <w:r w:rsidRPr="00AD2A11">
        <w:rPr>
          <w:rFonts w:ascii="Times New Roman" w:eastAsia="Calibri" w:hAnsi="Times New Roman" w:cs="Times New Roman"/>
          <w:i/>
          <w:sz w:val="24"/>
          <w:szCs w:val="24"/>
        </w:rPr>
        <w:t>: Predictor and outcome v</w:t>
      </w:r>
      <w:r>
        <w:rPr>
          <w:rFonts w:ascii="Times New Roman" w:eastAsia="Calibri" w:hAnsi="Times New Roman" w:cs="Times New Roman"/>
          <w:i/>
          <w:sz w:val="24"/>
          <w:szCs w:val="24"/>
        </w:rPr>
        <w:t>ariables (N = 23</w:t>
      </w:r>
      <w:r w:rsidRPr="00AD2A11">
        <w:rPr>
          <w:rFonts w:ascii="Times New Roman" w:eastAsia="Calibri" w:hAnsi="Times New Roman" w:cs="Times New Roman"/>
          <w:i/>
          <w:sz w:val="24"/>
          <w:szCs w:val="24"/>
        </w:rPr>
        <w:t>)</w:t>
      </w:r>
    </w:p>
    <w:tbl>
      <w:tblPr>
        <w:tblStyle w:val="TableGrid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2716"/>
        <w:gridCol w:w="3554"/>
      </w:tblGrid>
      <w:tr w:rsidR="007B53CC" w:rsidRPr="00AD2A11" w14:paraId="260DB85A" w14:textId="77777777" w:rsidTr="002F26D2">
        <w:trPr>
          <w:trHeight w:val="288"/>
        </w:trPr>
        <w:tc>
          <w:tcPr>
            <w:tcW w:w="2972" w:type="dxa"/>
            <w:tcBorders>
              <w:top w:val="single" w:sz="4" w:space="0" w:color="auto"/>
            </w:tcBorders>
            <w:noWrap/>
            <w:hideMark/>
          </w:tcPr>
          <w:p w14:paraId="27D3A78E" w14:textId="77777777" w:rsidR="007B53CC" w:rsidRPr="00AD2A11" w:rsidRDefault="007B53CC" w:rsidP="00B619E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036" w:type="dxa"/>
            <w:gridSpan w:val="2"/>
            <w:tcBorders>
              <w:top w:val="single" w:sz="4" w:space="0" w:color="auto"/>
            </w:tcBorders>
            <w:vAlign w:val="bottom"/>
          </w:tcPr>
          <w:p w14:paraId="7DCFC035" w14:textId="77777777" w:rsidR="007B53CC" w:rsidRPr="00AD2A11" w:rsidRDefault="007B53CC" w:rsidP="00B619E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D2A11">
              <w:rPr>
                <w:rFonts w:ascii="Times New Roman" w:eastAsia="Calibri" w:hAnsi="Times New Roman" w:cs="Times New Roman"/>
                <w:sz w:val="24"/>
                <w:szCs w:val="24"/>
              </w:rPr>
              <w:t>CAMCOG-R Outcome Variable</w:t>
            </w:r>
          </w:p>
        </w:tc>
      </w:tr>
      <w:tr w:rsidR="007B53CC" w:rsidRPr="00AD2A11" w14:paraId="7A21F85D" w14:textId="77777777" w:rsidTr="002F26D2">
        <w:trPr>
          <w:trHeight w:val="288"/>
        </w:trPr>
        <w:tc>
          <w:tcPr>
            <w:tcW w:w="297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7661B5A" w14:textId="77777777" w:rsidR="007B53CC" w:rsidRPr="00AD2A11" w:rsidRDefault="007B53CC" w:rsidP="00B619E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D2A11">
              <w:rPr>
                <w:rFonts w:ascii="Times New Roman" w:eastAsia="Calibri" w:hAnsi="Times New Roman" w:cs="Times New Roman"/>
                <w:sz w:val="24"/>
                <w:szCs w:val="24"/>
              </w:rPr>
              <w:t>Predictor Variable</w:t>
            </w:r>
          </w:p>
        </w:tc>
        <w:tc>
          <w:tcPr>
            <w:tcW w:w="3068" w:type="dxa"/>
            <w:tcBorders>
              <w:bottom w:val="single" w:sz="4" w:space="0" w:color="auto"/>
            </w:tcBorders>
            <w:vAlign w:val="bottom"/>
          </w:tcPr>
          <w:p w14:paraId="2334308D" w14:textId="77777777" w:rsidR="007B53CC" w:rsidRPr="00AD2A11" w:rsidRDefault="007B53CC" w:rsidP="00B619E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D2A11">
              <w:rPr>
                <w:rFonts w:ascii="Times New Roman" w:eastAsia="Calibri" w:hAnsi="Times New Roman" w:cs="Times New Roman"/>
                <w:sz w:val="24"/>
                <w:szCs w:val="24"/>
              </w:rPr>
              <w:t>Total Score</w:t>
            </w:r>
          </w:p>
        </w:tc>
        <w:tc>
          <w:tcPr>
            <w:tcW w:w="3968" w:type="dxa"/>
            <w:tcBorders>
              <w:bottom w:val="single" w:sz="4" w:space="0" w:color="auto"/>
            </w:tcBorders>
            <w:vAlign w:val="bottom"/>
          </w:tcPr>
          <w:p w14:paraId="2437576F" w14:textId="77777777" w:rsidR="007B53CC" w:rsidRPr="00AD2A11" w:rsidRDefault="007B53CC" w:rsidP="00B619E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D2A11">
              <w:rPr>
                <w:rFonts w:ascii="Times New Roman" w:eastAsia="Calibri" w:hAnsi="Times New Roman" w:cs="Times New Roman"/>
                <w:sz w:val="24"/>
                <w:szCs w:val="24"/>
              </w:rPr>
              <w:t>Memory Composite</w:t>
            </w:r>
          </w:p>
        </w:tc>
      </w:tr>
      <w:tr w:rsidR="007B53CC" w:rsidRPr="00AD2A11" w14:paraId="41C7C338" w14:textId="77777777" w:rsidTr="002F26D2">
        <w:trPr>
          <w:trHeight w:val="288"/>
        </w:trPr>
        <w:tc>
          <w:tcPr>
            <w:tcW w:w="2972" w:type="dxa"/>
            <w:tcBorders>
              <w:top w:val="single" w:sz="4" w:space="0" w:color="auto"/>
            </w:tcBorders>
            <w:vAlign w:val="center"/>
          </w:tcPr>
          <w:p w14:paraId="04420D16" w14:textId="77777777" w:rsidR="007B53CC" w:rsidRPr="00AD2A11" w:rsidRDefault="007B53CC" w:rsidP="00B619ED">
            <w:pPr>
              <w:tabs>
                <w:tab w:val="left" w:pos="360"/>
              </w:tabs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proofErr w:type="spellStart"/>
            <w:r w:rsidRPr="00AD2A11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iSD</w:t>
            </w:r>
            <w:proofErr w:type="spellEnd"/>
          </w:p>
        </w:tc>
        <w:tc>
          <w:tcPr>
            <w:tcW w:w="3068" w:type="dxa"/>
            <w:tcBorders>
              <w:top w:val="single" w:sz="4" w:space="0" w:color="auto"/>
            </w:tcBorders>
            <w:vAlign w:val="bottom"/>
          </w:tcPr>
          <w:p w14:paraId="74FCBDDC" w14:textId="77777777" w:rsidR="007B53CC" w:rsidRPr="00AD2A11" w:rsidRDefault="007B53CC" w:rsidP="00B619E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968" w:type="dxa"/>
            <w:tcBorders>
              <w:top w:val="single" w:sz="4" w:space="0" w:color="auto"/>
            </w:tcBorders>
            <w:vAlign w:val="bottom"/>
          </w:tcPr>
          <w:p w14:paraId="1F0C9BF5" w14:textId="77777777" w:rsidR="007B53CC" w:rsidRPr="00AD2A11" w:rsidRDefault="007B53CC" w:rsidP="00B619E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7B53CC" w:rsidRPr="00AD2A11" w14:paraId="02909717" w14:textId="77777777" w:rsidTr="002F26D2">
        <w:trPr>
          <w:trHeight w:val="288"/>
        </w:trPr>
        <w:tc>
          <w:tcPr>
            <w:tcW w:w="2972" w:type="dxa"/>
            <w:vAlign w:val="center"/>
            <w:hideMark/>
          </w:tcPr>
          <w:p w14:paraId="2799248B" w14:textId="77777777" w:rsidR="007B53CC" w:rsidRPr="00AD2A11" w:rsidRDefault="007B53CC" w:rsidP="00B619ED">
            <w:pPr>
              <w:tabs>
                <w:tab w:val="left" w:pos="360"/>
              </w:tabs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D2A11">
              <w:rPr>
                <w:rFonts w:ascii="Times New Roman" w:eastAsia="Calibri" w:hAnsi="Times New Roman" w:cs="Times New Roman"/>
                <w:sz w:val="24"/>
                <w:szCs w:val="24"/>
              </w:rPr>
              <w:tab/>
              <w:t>SRT</w:t>
            </w:r>
          </w:p>
        </w:tc>
        <w:tc>
          <w:tcPr>
            <w:tcW w:w="3068" w:type="dxa"/>
          </w:tcPr>
          <w:p w14:paraId="391BC33C" w14:textId="77777777" w:rsidR="007B53CC" w:rsidRPr="00336A27" w:rsidRDefault="007B53CC" w:rsidP="00B619E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6A27">
              <w:rPr>
                <w:rFonts w:ascii="Times New Roman" w:hAnsi="Times New Roman" w:cs="Times New Roman"/>
                <w:sz w:val="24"/>
                <w:szCs w:val="24"/>
              </w:rPr>
              <w:t>-.51**</w:t>
            </w:r>
          </w:p>
        </w:tc>
        <w:tc>
          <w:tcPr>
            <w:tcW w:w="3968" w:type="dxa"/>
          </w:tcPr>
          <w:p w14:paraId="791DAD5C" w14:textId="77777777" w:rsidR="007B53CC" w:rsidRPr="00336A27" w:rsidRDefault="007B53CC" w:rsidP="00B619E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6A27">
              <w:rPr>
                <w:rFonts w:ascii="Times New Roman" w:hAnsi="Times New Roman" w:cs="Times New Roman"/>
                <w:sz w:val="24"/>
                <w:szCs w:val="24"/>
              </w:rPr>
              <w:t>-.52**</w:t>
            </w:r>
          </w:p>
        </w:tc>
      </w:tr>
      <w:tr w:rsidR="007B53CC" w:rsidRPr="00AD2A11" w14:paraId="17D475DA" w14:textId="77777777" w:rsidTr="002F26D2">
        <w:trPr>
          <w:trHeight w:val="288"/>
        </w:trPr>
        <w:tc>
          <w:tcPr>
            <w:tcW w:w="2972" w:type="dxa"/>
            <w:vAlign w:val="center"/>
            <w:hideMark/>
          </w:tcPr>
          <w:p w14:paraId="0000F9CB" w14:textId="77777777" w:rsidR="007B53CC" w:rsidRPr="00AD2A11" w:rsidRDefault="007B53CC" w:rsidP="00B619ED">
            <w:pPr>
              <w:tabs>
                <w:tab w:val="left" w:pos="360"/>
              </w:tabs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D2A11">
              <w:rPr>
                <w:rFonts w:ascii="Times New Roman" w:eastAsia="Calibri" w:hAnsi="Times New Roman" w:cs="Times New Roman"/>
                <w:sz w:val="24"/>
                <w:szCs w:val="24"/>
              </w:rPr>
              <w:tab/>
              <w:t>CRT</w:t>
            </w:r>
          </w:p>
        </w:tc>
        <w:tc>
          <w:tcPr>
            <w:tcW w:w="3068" w:type="dxa"/>
          </w:tcPr>
          <w:p w14:paraId="407B8936" w14:textId="77777777" w:rsidR="007B53CC" w:rsidRPr="00336A27" w:rsidRDefault="007B53CC" w:rsidP="00B619E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6A27">
              <w:rPr>
                <w:rFonts w:ascii="Times New Roman" w:hAnsi="Times New Roman" w:cs="Times New Roman"/>
                <w:sz w:val="24"/>
                <w:szCs w:val="24"/>
              </w:rPr>
              <w:t>-.39*</w:t>
            </w:r>
          </w:p>
        </w:tc>
        <w:tc>
          <w:tcPr>
            <w:tcW w:w="3968" w:type="dxa"/>
          </w:tcPr>
          <w:p w14:paraId="5E4BAA63" w14:textId="77777777" w:rsidR="007B53CC" w:rsidRPr="00336A27" w:rsidRDefault="007B53CC" w:rsidP="00B619E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6A27">
              <w:rPr>
                <w:rFonts w:ascii="Times New Roman" w:hAnsi="Times New Roman" w:cs="Times New Roman"/>
                <w:sz w:val="24"/>
                <w:szCs w:val="24"/>
              </w:rPr>
              <w:t>-.51**</w:t>
            </w:r>
          </w:p>
        </w:tc>
      </w:tr>
      <w:tr w:rsidR="007B53CC" w:rsidRPr="00AD2A11" w14:paraId="653C87CD" w14:textId="77777777" w:rsidTr="002F26D2">
        <w:trPr>
          <w:trHeight w:val="288"/>
        </w:trPr>
        <w:tc>
          <w:tcPr>
            <w:tcW w:w="2972" w:type="dxa"/>
            <w:vAlign w:val="center"/>
            <w:hideMark/>
          </w:tcPr>
          <w:p w14:paraId="4CB9F686" w14:textId="77777777" w:rsidR="007B53CC" w:rsidRPr="00AD2A11" w:rsidRDefault="007B53CC" w:rsidP="00B619ED">
            <w:pPr>
              <w:tabs>
                <w:tab w:val="left" w:pos="360"/>
              </w:tabs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D2A11">
              <w:rPr>
                <w:rFonts w:ascii="Times New Roman" w:eastAsia="Calibri" w:hAnsi="Times New Roman" w:cs="Times New Roman"/>
                <w:sz w:val="24"/>
                <w:szCs w:val="24"/>
              </w:rPr>
              <w:tab/>
              <w:t>List Learning</w:t>
            </w:r>
          </w:p>
        </w:tc>
        <w:tc>
          <w:tcPr>
            <w:tcW w:w="3068" w:type="dxa"/>
          </w:tcPr>
          <w:p w14:paraId="153353B7" w14:textId="77777777" w:rsidR="007B53CC" w:rsidRPr="00336A27" w:rsidRDefault="007B53CC" w:rsidP="00B619E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6A27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3968" w:type="dxa"/>
          </w:tcPr>
          <w:p w14:paraId="6D1F4F92" w14:textId="38BB64FE" w:rsidR="007B53CC" w:rsidRPr="00336A27" w:rsidRDefault="007B53CC" w:rsidP="00B619E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336A27">
              <w:rPr>
                <w:rFonts w:ascii="Times New Roman" w:hAnsi="Times New Roman" w:cs="Times New Roman"/>
                <w:sz w:val="24"/>
                <w:szCs w:val="24"/>
              </w:rPr>
              <w:t>.11</w:t>
            </w:r>
          </w:p>
        </w:tc>
      </w:tr>
      <w:tr w:rsidR="007B53CC" w:rsidRPr="00AD2A11" w14:paraId="542EF043" w14:textId="77777777" w:rsidTr="002F26D2">
        <w:trPr>
          <w:trHeight w:val="288"/>
        </w:trPr>
        <w:tc>
          <w:tcPr>
            <w:tcW w:w="2972" w:type="dxa"/>
            <w:vAlign w:val="center"/>
          </w:tcPr>
          <w:p w14:paraId="5E32B5BD" w14:textId="77777777" w:rsidR="007B53CC" w:rsidRPr="00AD2A11" w:rsidRDefault="007B53CC" w:rsidP="00B619ED">
            <w:pPr>
              <w:tabs>
                <w:tab w:val="left" w:pos="360"/>
              </w:tabs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D2A11">
              <w:rPr>
                <w:rFonts w:ascii="Times New Roman" w:eastAsia="Calibri" w:hAnsi="Times New Roman" w:cs="Times New Roman"/>
                <w:sz w:val="24"/>
                <w:szCs w:val="24"/>
              </w:rPr>
              <w:tab/>
              <w:t>List Recognition</w:t>
            </w:r>
          </w:p>
        </w:tc>
        <w:tc>
          <w:tcPr>
            <w:tcW w:w="3068" w:type="dxa"/>
          </w:tcPr>
          <w:p w14:paraId="5A72ED93" w14:textId="77777777" w:rsidR="007B53CC" w:rsidRPr="00336A27" w:rsidRDefault="007B53CC" w:rsidP="00B619E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6A27">
              <w:rPr>
                <w:rFonts w:ascii="Times New Roman" w:hAnsi="Times New Roman" w:cs="Times New Roman"/>
                <w:sz w:val="24"/>
                <w:szCs w:val="24"/>
              </w:rPr>
              <w:t>-.20</w:t>
            </w:r>
          </w:p>
        </w:tc>
        <w:tc>
          <w:tcPr>
            <w:tcW w:w="3968" w:type="dxa"/>
          </w:tcPr>
          <w:p w14:paraId="0610F90C" w14:textId="77777777" w:rsidR="007B53CC" w:rsidRPr="00336A27" w:rsidRDefault="007B53CC" w:rsidP="00B619E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6A27">
              <w:rPr>
                <w:rFonts w:ascii="Times New Roman" w:hAnsi="Times New Roman" w:cs="Times New Roman"/>
                <w:sz w:val="24"/>
                <w:szCs w:val="24"/>
              </w:rPr>
              <w:t>-.24</w:t>
            </w:r>
          </w:p>
        </w:tc>
      </w:tr>
      <w:tr w:rsidR="007B53CC" w:rsidRPr="00AD2A11" w14:paraId="4098F9E6" w14:textId="77777777" w:rsidTr="002F26D2">
        <w:trPr>
          <w:trHeight w:val="288"/>
        </w:trPr>
        <w:tc>
          <w:tcPr>
            <w:tcW w:w="2972" w:type="dxa"/>
            <w:vAlign w:val="center"/>
            <w:hideMark/>
          </w:tcPr>
          <w:p w14:paraId="27C42F4E" w14:textId="77777777" w:rsidR="007B53CC" w:rsidRPr="00AD2A11" w:rsidRDefault="007B53CC" w:rsidP="00B619ED">
            <w:pPr>
              <w:tabs>
                <w:tab w:val="left" w:pos="360"/>
              </w:tabs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D2A11">
              <w:rPr>
                <w:rFonts w:ascii="Times New Roman" w:eastAsia="Calibri" w:hAnsi="Times New Roman" w:cs="Times New Roman"/>
                <w:sz w:val="24"/>
                <w:szCs w:val="24"/>
              </w:rPr>
              <w:tab/>
              <w:t>Story Memory</w:t>
            </w:r>
          </w:p>
        </w:tc>
        <w:tc>
          <w:tcPr>
            <w:tcW w:w="3068" w:type="dxa"/>
            <w:shd w:val="clear" w:color="auto" w:fill="auto"/>
          </w:tcPr>
          <w:p w14:paraId="2C578B91" w14:textId="77777777" w:rsidR="007B53CC" w:rsidRPr="00336A27" w:rsidRDefault="007B53CC" w:rsidP="00B619E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6A27">
              <w:rPr>
                <w:rFonts w:ascii="Times New Roman" w:hAnsi="Times New Roman" w:cs="Times New Roman"/>
                <w:sz w:val="24"/>
                <w:szCs w:val="24"/>
              </w:rPr>
              <w:t>-.01</w:t>
            </w:r>
          </w:p>
        </w:tc>
        <w:tc>
          <w:tcPr>
            <w:tcW w:w="3968" w:type="dxa"/>
          </w:tcPr>
          <w:p w14:paraId="35921769" w14:textId="77777777" w:rsidR="007B53CC" w:rsidRPr="00336A27" w:rsidRDefault="007B53CC" w:rsidP="00B619E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6A27">
              <w:rPr>
                <w:rFonts w:ascii="Times New Roman" w:hAnsi="Times New Roman" w:cs="Times New Roman"/>
                <w:sz w:val="24"/>
                <w:szCs w:val="24"/>
              </w:rPr>
              <w:t>-.11</w:t>
            </w:r>
          </w:p>
        </w:tc>
      </w:tr>
      <w:tr w:rsidR="007B53CC" w:rsidRPr="00AD2A11" w14:paraId="386A8D6B" w14:textId="77777777" w:rsidTr="002F26D2">
        <w:trPr>
          <w:trHeight w:val="288"/>
        </w:trPr>
        <w:tc>
          <w:tcPr>
            <w:tcW w:w="2972" w:type="dxa"/>
            <w:vAlign w:val="center"/>
          </w:tcPr>
          <w:p w14:paraId="47B7D5D4" w14:textId="77777777" w:rsidR="007B53CC" w:rsidRPr="00AD2A11" w:rsidRDefault="007B53CC" w:rsidP="00B619ED">
            <w:pPr>
              <w:tabs>
                <w:tab w:val="left" w:pos="360"/>
              </w:tabs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D2A11">
              <w:rPr>
                <w:rFonts w:ascii="Times New Roman" w:eastAsia="Calibri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3068" w:type="dxa"/>
            <w:vAlign w:val="bottom"/>
          </w:tcPr>
          <w:p w14:paraId="729307B8" w14:textId="77777777" w:rsidR="007B53CC" w:rsidRPr="00AD2A11" w:rsidRDefault="007B53CC" w:rsidP="00B619E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968" w:type="dxa"/>
            <w:vAlign w:val="bottom"/>
          </w:tcPr>
          <w:p w14:paraId="0D9C18A8" w14:textId="77777777" w:rsidR="007B53CC" w:rsidRPr="00AD2A11" w:rsidRDefault="007B53CC" w:rsidP="00B619E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7B53CC" w:rsidRPr="00AD2A11" w14:paraId="3EFA9C38" w14:textId="77777777" w:rsidTr="002F26D2">
        <w:trPr>
          <w:trHeight w:val="288"/>
        </w:trPr>
        <w:tc>
          <w:tcPr>
            <w:tcW w:w="2972" w:type="dxa"/>
            <w:vAlign w:val="center"/>
            <w:hideMark/>
          </w:tcPr>
          <w:p w14:paraId="6AC01809" w14:textId="77777777" w:rsidR="007B53CC" w:rsidRPr="00AD2A11" w:rsidRDefault="007B53CC" w:rsidP="00B619ED">
            <w:pPr>
              <w:tabs>
                <w:tab w:val="left" w:pos="360"/>
              </w:tabs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D2A11">
              <w:rPr>
                <w:rFonts w:ascii="Times New Roman" w:eastAsia="Calibri" w:hAnsi="Times New Roman" w:cs="Times New Roman"/>
                <w:sz w:val="24"/>
                <w:szCs w:val="24"/>
              </w:rPr>
              <w:tab/>
              <w:t>SRT</w:t>
            </w:r>
          </w:p>
        </w:tc>
        <w:tc>
          <w:tcPr>
            <w:tcW w:w="3068" w:type="dxa"/>
          </w:tcPr>
          <w:p w14:paraId="66670D20" w14:textId="77777777" w:rsidR="007B53CC" w:rsidRPr="00AD2A11" w:rsidRDefault="007B53CC" w:rsidP="00B619E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36</w:t>
            </w:r>
            <w:r w:rsidRPr="00BB6ACC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968" w:type="dxa"/>
          </w:tcPr>
          <w:p w14:paraId="1A6F6822" w14:textId="77777777" w:rsidR="007B53CC" w:rsidRPr="00AD2A11" w:rsidRDefault="007B53CC" w:rsidP="00B619E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41</w:t>
            </w:r>
            <w:r w:rsidRPr="00BB6ACC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7B53CC" w:rsidRPr="00AD2A11" w14:paraId="073F841B" w14:textId="77777777" w:rsidTr="002F26D2">
        <w:trPr>
          <w:trHeight w:val="288"/>
        </w:trPr>
        <w:tc>
          <w:tcPr>
            <w:tcW w:w="2972" w:type="dxa"/>
            <w:hideMark/>
          </w:tcPr>
          <w:p w14:paraId="2F47EF34" w14:textId="77777777" w:rsidR="007B53CC" w:rsidRPr="00AD2A11" w:rsidRDefault="007B53CC" w:rsidP="00B619ED">
            <w:pPr>
              <w:tabs>
                <w:tab w:val="left" w:pos="360"/>
              </w:tabs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D2A11">
              <w:rPr>
                <w:rFonts w:ascii="Times New Roman" w:eastAsia="Calibri" w:hAnsi="Times New Roman" w:cs="Times New Roman"/>
                <w:sz w:val="24"/>
                <w:szCs w:val="24"/>
              </w:rPr>
              <w:tab/>
              <w:t>CRT</w:t>
            </w:r>
          </w:p>
        </w:tc>
        <w:tc>
          <w:tcPr>
            <w:tcW w:w="3068" w:type="dxa"/>
          </w:tcPr>
          <w:p w14:paraId="75B07614" w14:textId="77777777" w:rsidR="007B53CC" w:rsidRPr="00AD2A11" w:rsidRDefault="007B53CC" w:rsidP="00B619E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39</w:t>
            </w:r>
            <w:r w:rsidRPr="00BB6ACC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968" w:type="dxa"/>
          </w:tcPr>
          <w:p w14:paraId="0DAED574" w14:textId="77777777" w:rsidR="007B53CC" w:rsidRPr="00AD2A11" w:rsidRDefault="007B53CC" w:rsidP="00B619E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48</w:t>
            </w:r>
            <w:r w:rsidRPr="00BB6ACC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7B53CC" w:rsidRPr="00AD2A11" w14:paraId="2FB5261D" w14:textId="77777777" w:rsidTr="002F26D2">
        <w:trPr>
          <w:trHeight w:val="288"/>
        </w:trPr>
        <w:tc>
          <w:tcPr>
            <w:tcW w:w="2972" w:type="dxa"/>
            <w:hideMark/>
          </w:tcPr>
          <w:p w14:paraId="2ABBC5CB" w14:textId="77777777" w:rsidR="007B53CC" w:rsidRPr="00AD2A11" w:rsidRDefault="007B53CC" w:rsidP="00B619ED">
            <w:pPr>
              <w:tabs>
                <w:tab w:val="left" w:pos="360"/>
              </w:tabs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D2A11">
              <w:rPr>
                <w:rFonts w:ascii="Times New Roman" w:eastAsia="Calibri" w:hAnsi="Times New Roman" w:cs="Times New Roman"/>
                <w:sz w:val="24"/>
                <w:szCs w:val="24"/>
              </w:rPr>
              <w:tab/>
              <w:t>List Learning</w:t>
            </w:r>
          </w:p>
        </w:tc>
        <w:tc>
          <w:tcPr>
            <w:tcW w:w="3068" w:type="dxa"/>
          </w:tcPr>
          <w:p w14:paraId="009FC941" w14:textId="77777777" w:rsidR="007B53CC" w:rsidRPr="00AD2A11" w:rsidRDefault="007B53CC" w:rsidP="00B619E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55</w:t>
            </w:r>
            <w:r w:rsidRPr="00BB6ACC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3968" w:type="dxa"/>
          </w:tcPr>
          <w:p w14:paraId="0CF86130" w14:textId="77777777" w:rsidR="007B53CC" w:rsidRPr="00AD2A11" w:rsidRDefault="007B53CC" w:rsidP="00B619E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56</w:t>
            </w:r>
            <w:r w:rsidRPr="00BB6ACC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7B53CC" w:rsidRPr="00AD2A11" w14:paraId="438CC876" w14:textId="77777777" w:rsidTr="002F26D2">
        <w:trPr>
          <w:trHeight w:val="288"/>
        </w:trPr>
        <w:tc>
          <w:tcPr>
            <w:tcW w:w="2972" w:type="dxa"/>
          </w:tcPr>
          <w:p w14:paraId="5383E3F0" w14:textId="77777777" w:rsidR="007B53CC" w:rsidRPr="00AD2A11" w:rsidRDefault="007B53CC" w:rsidP="00B619ED">
            <w:pPr>
              <w:tabs>
                <w:tab w:val="left" w:pos="360"/>
              </w:tabs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D2A11">
              <w:rPr>
                <w:rFonts w:ascii="Times New Roman" w:eastAsia="Calibri" w:hAnsi="Times New Roman" w:cs="Times New Roman"/>
                <w:sz w:val="24"/>
                <w:szCs w:val="24"/>
              </w:rPr>
              <w:tab/>
              <w:t>Recognition</w:t>
            </w:r>
          </w:p>
        </w:tc>
        <w:tc>
          <w:tcPr>
            <w:tcW w:w="3068" w:type="dxa"/>
          </w:tcPr>
          <w:p w14:paraId="05CC55A1" w14:textId="47949BCA" w:rsidR="007B53CC" w:rsidRPr="00AD2A11" w:rsidRDefault="007B53CC" w:rsidP="00B619E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4</w:t>
            </w:r>
          </w:p>
        </w:tc>
        <w:tc>
          <w:tcPr>
            <w:tcW w:w="3968" w:type="dxa"/>
          </w:tcPr>
          <w:p w14:paraId="0AFDBEC8" w14:textId="081E3EB7" w:rsidR="007B53CC" w:rsidRPr="00AD2A11" w:rsidRDefault="007B53CC" w:rsidP="00B619E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52*</w:t>
            </w:r>
          </w:p>
        </w:tc>
      </w:tr>
      <w:tr w:rsidR="007B53CC" w:rsidRPr="00AD2A11" w14:paraId="1E581E6B" w14:textId="77777777" w:rsidTr="002F26D2">
        <w:trPr>
          <w:trHeight w:val="288"/>
        </w:trPr>
        <w:tc>
          <w:tcPr>
            <w:tcW w:w="2972" w:type="dxa"/>
            <w:tcBorders>
              <w:bottom w:val="single" w:sz="4" w:space="0" w:color="auto"/>
            </w:tcBorders>
            <w:hideMark/>
          </w:tcPr>
          <w:p w14:paraId="0AF32D7D" w14:textId="77777777" w:rsidR="007B53CC" w:rsidRPr="00AD2A11" w:rsidRDefault="007B53CC" w:rsidP="00B619ED">
            <w:pPr>
              <w:tabs>
                <w:tab w:val="left" w:pos="360"/>
              </w:tabs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D2A11">
              <w:rPr>
                <w:rFonts w:ascii="Times New Roman" w:eastAsia="Calibri" w:hAnsi="Times New Roman" w:cs="Times New Roman"/>
                <w:sz w:val="24"/>
                <w:szCs w:val="24"/>
              </w:rPr>
              <w:tab/>
              <w:t>Story Memory</w:t>
            </w:r>
          </w:p>
        </w:tc>
        <w:tc>
          <w:tcPr>
            <w:tcW w:w="3068" w:type="dxa"/>
            <w:tcBorders>
              <w:bottom w:val="single" w:sz="4" w:space="0" w:color="auto"/>
            </w:tcBorders>
          </w:tcPr>
          <w:p w14:paraId="2E24C6FD" w14:textId="77777777" w:rsidR="007B53CC" w:rsidRPr="00AD2A11" w:rsidRDefault="007B53CC" w:rsidP="00B619E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79</w:t>
            </w:r>
            <w:r w:rsidRPr="00BB6ACC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3968" w:type="dxa"/>
            <w:tcBorders>
              <w:bottom w:val="single" w:sz="4" w:space="0" w:color="auto"/>
            </w:tcBorders>
          </w:tcPr>
          <w:p w14:paraId="53F2A2B0" w14:textId="77777777" w:rsidR="007B53CC" w:rsidRPr="00AD2A11" w:rsidRDefault="007B53CC" w:rsidP="00B619E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73</w:t>
            </w:r>
            <w:r w:rsidRPr="00BB6ACC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</w:tbl>
    <w:p w14:paraId="6811B34C" w14:textId="67EFCC66" w:rsidR="00852402" w:rsidRDefault="007B53CC" w:rsidP="0026455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  <w:sectPr w:rsidR="00852402" w:rsidSect="00E54008">
          <w:pgSz w:w="11906" w:h="16838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  <w:r w:rsidRPr="00AD2A11">
        <w:rPr>
          <w:rFonts w:ascii="Times New Roman" w:eastAsia="Calibri" w:hAnsi="Times New Roman" w:cs="Times New Roman"/>
          <w:i/>
          <w:sz w:val="24"/>
          <w:szCs w:val="24"/>
        </w:rPr>
        <w:t>Note</w:t>
      </w:r>
      <w:r w:rsidRPr="00AD2A11">
        <w:rPr>
          <w:rFonts w:ascii="Times New Roman" w:eastAsia="Calibri" w:hAnsi="Times New Roman" w:cs="Times New Roman"/>
          <w:sz w:val="24"/>
          <w:szCs w:val="24"/>
        </w:rPr>
        <w:t>. CAMCOG-R = Cambridge Cognitive Examination for Mental Disorders of the Elderly-Revised.</w:t>
      </w:r>
      <w:r w:rsidR="007E4D37">
        <w:rPr>
          <w:rFonts w:ascii="Times New Roman" w:eastAsia="Calibri" w:hAnsi="Times New Roman" w:cs="Times New Roman"/>
          <w:i/>
          <w:sz w:val="24"/>
          <w:szCs w:val="24"/>
        </w:rPr>
        <w:t xml:space="preserve"> </w:t>
      </w:r>
      <w:proofErr w:type="spellStart"/>
      <w:r w:rsidRPr="00AD2A11">
        <w:rPr>
          <w:rFonts w:ascii="Times New Roman" w:eastAsia="Calibri" w:hAnsi="Times New Roman" w:cs="Times New Roman"/>
          <w:i/>
          <w:sz w:val="24"/>
          <w:szCs w:val="24"/>
        </w:rPr>
        <w:t>iSD</w:t>
      </w:r>
      <w:proofErr w:type="spellEnd"/>
      <w:r w:rsidRPr="00AD2A11">
        <w:rPr>
          <w:rFonts w:ascii="Times New Roman" w:eastAsia="Calibri" w:hAnsi="Times New Roman" w:cs="Times New Roman"/>
          <w:sz w:val="24"/>
          <w:szCs w:val="24"/>
        </w:rPr>
        <w:t xml:space="preserve"> = intraindividual standard deviation; SRT = simple reaction ti</w:t>
      </w:r>
      <w:r w:rsidR="002F26D2">
        <w:rPr>
          <w:rFonts w:ascii="Times New Roman" w:eastAsia="Calibri" w:hAnsi="Times New Roman" w:cs="Times New Roman"/>
          <w:sz w:val="24"/>
          <w:szCs w:val="24"/>
        </w:rPr>
        <w:t>me; CRT = choice reaction time.</w:t>
      </w:r>
      <w:r w:rsidR="007E4D37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AD2A11">
        <w:rPr>
          <w:rFonts w:ascii="Times New Roman" w:eastAsia="Calibri" w:hAnsi="Times New Roman" w:cs="Times New Roman"/>
          <w:sz w:val="24"/>
          <w:szCs w:val="24"/>
        </w:rPr>
        <w:t>*</w:t>
      </w:r>
      <w:r w:rsidRPr="00AD2A11">
        <w:rPr>
          <w:rFonts w:ascii="Times New Roman" w:eastAsia="Calibri" w:hAnsi="Times New Roman" w:cs="Times New Roman"/>
          <w:i/>
          <w:sz w:val="24"/>
          <w:szCs w:val="24"/>
        </w:rPr>
        <w:t>p</w:t>
      </w:r>
      <w:r w:rsidRPr="00AD2A11">
        <w:rPr>
          <w:rFonts w:ascii="Times New Roman" w:eastAsia="Calibri" w:hAnsi="Times New Roman" w:cs="Times New Roman"/>
          <w:sz w:val="24"/>
          <w:szCs w:val="24"/>
        </w:rPr>
        <w:t xml:space="preserve"> &lt; .05. **</w:t>
      </w:r>
      <w:r w:rsidRPr="00AD2A11">
        <w:rPr>
          <w:rFonts w:ascii="Times New Roman" w:eastAsia="Calibri" w:hAnsi="Times New Roman" w:cs="Times New Roman"/>
          <w:i/>
          <w:sz w:val="24"/>
          <w:szCs w:val="24"/>
        </w:rPr>
        <w:t xml:space="preserve"> p</w:t>
      </w:r>
      <w:r w:rsidR="00270FCD">
        <w:rPr>
          <w:rFonts w:ascii="Times New Roman" w:eastAsia="Calibri" w:hAnsi="Times New Roman" w:cs="Times New Roman"/>
          <w:sz w:val="24"/>
          <w:szCs w:val="24"/>
        </w:rPr>
        <w:t xml:space="preserve"> &lt; .01.</w:t>
      </w:r>
      <w:r w:rsidRPr="00AD2A11">
        <w:rPr>
          <w:rFonts w:ascii="Times New Roman" w:eastAsia="Calibri" w:hAnsi="Times New Roman" w:cs="Times New Roman"/>
          <w:sz w:val="24"/>
          <w:szCs w:val="24"/>
        </w:rPr>
        <w:t xml:space="preserve"> All </w:t>
      </w:r>
      <w:r w:rsidRPr="00AD2A11">
        <w:rPr>
          <w:rFonts w:ascii="Times New Roman" w:eastAsia="Calibri" w:hAnsi="Times New Roman" w:cs="Times New Roman"/>
          <w:i/>
          <w:sz w:val="24"/>
          <w:szCs w:val="24"/>
        </w:rPr>
        <w:t>p</w:t>
      </w:r>
      <w:r w:rsidRPr="00AD2A11">
        <w:rPr>
          <w:rFonts w:ascii="Times New Roman" w:eastAsia="Calibri" w:hAnsi="Times New Roman" w:cs="Times New Roman"/>
          <w:sz w:val="24"/>
          <w:szCs w:val="24"/>
        </w:rPr>
        <w:t>-values are one-tailed.</w:t>
      </w:r>
    </w:p>
    <w:p w14:paraId="78852C5D" w14:textId="77777777" w:rsidR="007E4D37" w:rsidRPr="00EA47AF" w:rsidRDefault="007E4D37" w:rsidP="005C225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7E4D37" w:rsidRPr="00EA47AF" w:rsidSect="00E54008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4C882FE" w14:textId="77777777" w:rsidR="0055512D" w:rsidRDefault="0055512D" w:rsidP="008B543A">
      <w:pPr>
        <w:spacing w:after="0" w:line="240" w:lineRule="auto"/>
      </w:pPr>
      <w:r>
        <w:separator/>
      </w:r>
    </w:p>
  </w:endnote>
  <w:endnote w:type="continuationSeparator" w:id="0">
    <w:p w14:paraId="4C39A8D4" w14:textId="77777777" w:rsidR="0055512D" w:rsidRDefault="0055512D" w:rsidP="008B54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FB40F8E" w14:textId="77777777" w:rsidR="0055512D" w:rsidRDefault="0055512D" w:rsidP="008B543A">
      <w:pPr>
        <w:spacing w:after="0" w:line="240" w:lineRule="auto"/>
      </w:pPr>
      <w:r>
        <w:separator/>
      </w:r>
    </w:p>
  </w:footnote>
  <w:footnote w:type="continuationSeparator" w:id="0">
    <w:p w14:paraId="6ECFE967" w14:textId="77777777" w:rsidR="0055512D" w:rsidRDefault="0055512D" w:rsidP="008B543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B8A54E0" w14:textId="77777777" w:rsidR="00021A79" w:rsidRDefault="00021A79" w:rsidP="001E439D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F16DF89" w14:textId="77777777" w:rsidR="00021A79" w:rsidRDefault="00021A79" w:rsidP="006E1AF7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4E6E181" w14:textId="77777777" w:rsidR="00021A79" w:rsidRPr="006E1AF7" w:rsidRDefault="00021A79" w:rsidP="001E439D">
    <w:pPr>
      <w:pStyle w:val="Header"/>
      <w:framePr w:wrap="around" w:vAnchor="text" w:hAnchor="margin" w:xAlign="right" w:y="1"/>
      <w:rPr>
        <w:rStyle w:val="PageNumber"/>
        <w:rFonts w:ascii="Times New Roman" w:hAnsi="Times New Roman" w:cs="Times New Roman"/>
        <w:sz w:val="24"/>
        <w:szCs w:val="24"/>
      </w:rPr>
    </w:pPr>
    <w:r w:rsidRPr="006E1AF7">
      <w:rPr>
        <w:rStyle w:val="PageNumber"/>
        <w:rFonts w:ascii="Times New Roman" w:hAnsi="Times New Roman" w:cs="Times New Roman"/>
        <w:sz w:val="24"/>
        <w:szCs w:val="24"/>
      </w:rPr>
      <w:fldChar w:fldCharType="begin"/>
    </w:r>
    <w:r w:rsidRPr="006E1AF7">
      <w:rPr>
        <w:rStyle w:val="PageNumber"/>
        <w:rFonts w:ascii="Times New Roman" w:hAnsi="Times New Roman" w:cs="Times New Roman"/>
        <w:sz w:val="24"/>
        <w:szCs w:val="24"/>
      </w:rPr>
      <w:instrText xml:space="preserve">PAGE  </w:instrText>
    </w:r>
    <w:r w:rsidRPr="006E1AF7">
      <w:rPr>
        <w:rStyle w:val="PageNumber"/>
        <w:rFonts w:ascii="Times New Roman" w:hAnsi="Times New Roman" w:cs="Times New Roman"/>
        <w:sz w:val="24"/>
        <w:szCs w:val="24"/>
      </w:rPr>
      <w:fldChar w:fldCharType="separate"/>
    </w:r>
    <w:r w:rsidR="00446CA0">
      <w:rPr>
        <w:rStyle w:val="PageNumber"/>
        <w:rFonts w:ascii="Times New Roman" w:hAnsi="Times New Roman" w:cs="Times New Roman"/>
        <w:noProof/>
        <w:sz w:val="24"/>
        <w:szCs w:val="24"/>
      </w:rPr>
      <w:t>1</w:t>
    </w:r>
    <w:r w:rsidRPr="006E1AF7">
      <w:rPr>
        <w:rStyle w:val="PageNumber"/>
        <w:rFonts w:ascii="Times New Roman" w:hAnsi="Times New Roman" w:cs="Times New Roman"/>
        <w:sz w:val="24"/>
        <w:szCs w:val="24"/>
      </w:rPr>
      <w:fldChar w:fldCharType="end"/>
    </w:r>
  </w:p>
  <w:p w14:paraId="32829B27" w14:textId="2100CA46" w:rsidR="00021A79" w:rsidRPr="003676DE" w:rsidRDefault="00021A79" w:rsidP="006E1AF7">
    <w:pPr>
      <w:pStyle w:val="Header"/>
      <w:ind w:right="360"/>
      <w:rPr>
        <w:rFonts w:ascii="Times New Roman" w:hAnsi="Times New Roman" w:cs="Times New Roman"/>
      </w:rPr>
    </w:pPr>
    <w:r>
      <w:rPr>
        <w:rFonts w:ascii="Times New Roman" w:hAnsi="Times New Roman" w:cs="Times New Roman"/>
      </w:rPr>
      <w:t>Intraindividual variability of cognition in dementia</w:t>
    </w:r>
  </w:p>
  <w:p w14:paraId="6B32CD2B" w14:textId="77777777" w:rsidR="00021A79" w:rsidRDefault="00021A7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C227805"/>
    <w:multiLevelType w:val="hybridMultilevel"/>
    <w:tmpl w:val="81D6631C"/>
    <w:lvl w:ilvl="0" w:tplc="1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6FB35DD"/>
    <w:multiLevelType w:val="hybridMultilevel"/>
    <w:tmpl w:val="41001A48"/>
    <w:lvl w:ilvl="0" w:tplc="1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B0F096F"/>
    <w:multiLevelType w:val="hybridMultilevel"/>
    <w:tmpl w:val="CE1454A4"/>
    <w:lvl w:ilvl="0" w:tplc="1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2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973F0"/>
    <w:rsid w:val="00000132"/>
    <w:rsid w:val="000046DC"/>
    <w:rsid w:val="0000496E"/>
    <w:rsid w:val="00010E32"/>
    <w:rsid w:val="00012314"/>
    <w:rsid w:val="000142A8"/>
    <w:rsid w:val="00014828"/>
    <w:rsid w:val="000156CF"/>
    <w:rsid w:val="00016D4E"/>
    <w:rsid w:val="00020476"/>
    <w:rsid w:val="00021A79"/>
    <w:rsid w:val="00031945"/>
    <w:rsid w:val="00034A2B"/>
    <w:rsid w:val="00040B48"/>
    <w:rsid w:val="000414BE"/>
    <w:rsid w:val="00046CDB"/>
    <w:rsid w:val="000477D2"/>
    <w:rsid w:val="00051D7A"/>
    <w:rsid w:val="00055C6B"/>
    <w:rsid w:val="00056415"/>
    <w:rsid w:val="000568C0"/>
    <w:rsid w:val="00056C0A"/>
    <w:rsid w:val="00062EFF"/>
    <w:rsid w:val="0006396B"/>
    <w:rsid w:val="000642C2"/>
    <w:rsid w:val="00074718"/>
    <w:rsid w:val="00077887"/>
    <w:rsid w:val="00080F42"/>
    <w:rsid w:val="00091964"/>
    <w:rsid w:val="00097DA0"/>
    <w:rsid w:val="000A1286"/>
    <w:rsid w:val="000A12A8"/>
    <w:rsid w:val="000A27FC"/>
    <w:rsid w:val="000B21A5"/>
    <w:rsid w:val="000B69E8"/>
    <w:rsid w:val="000C5C6F"/>
    <w:rsid w:val="000D601D"/>
    <w:rsid w:val="000E1307"/>
    <w:rsid w:val="000E2CCA"/>
    <w:rsid w:val="000E38B6"/>
    <w:rsid w:val="000F3AD6"/>
    <w:rsid w:val="000F426E"/>
    <w:rsid w:val="000F5B7D"/>
    <w:rsid w:val="000F62AF"/>
    <w:rsid w:val="000F6FC9"/>
    <w:rsid w:val="00107938"/>
    <w:rsid w:val="00107C89"/>
    <w:rsid w:val="00111672"/>
    <w:rsid w:val="00112D88"/>
    <w:rsid w:val="00123E6A"/>
    <w:rsid w:val="00125990"/>
    <w:rsid w:val="00130421"/>
    <w:rsid w:val="001326F3"/>
    <w:rsid w:val="00133874"/>
    <w:rsid w:val="0013645C"/>
    <w:rsid w:val="00137CCC"/>
    <w:rsid w:val="00143F03"/>
    <w:rsid w:val="00145538"/>
    <w:rsid w:val="001554AC"/>
    <w:rsid w:val="001565C8"/>
    <w:rsid w:val="00157FFB"/>
    <w:rsid w:val="00162A95"/>
    <w:rsid w:val="001631D8"/>
    <w:rsid w:val="00166CA4"/>
    <w:rsid w:val="0016740E"/>
    <w:rsid w:val="00170E1B"/>
    <w:rsid w:val="00171BDF"/>
    <w:rsid w:val="00175651"/>
    <w:rsid w:val="0017569C"/>
    <w:rsid w:val="00185555"/>
    <w:rsid w:val="00187142"/>
    <w:rsid w:val="00193031"/>
    <w:rsid w:val="00195406"/>
    <w:rsid w:val="001973F0"/>
    <w:rsid w:val="001A016A"/>
    <w:rsid w:val="001A1DBB"/>
    <w:rsid w:val="001A2EF0"/>
    <w:rsid w:val="001A5AB8"/>
    <w:rsid w:val="001A64E5"/>
    <w:rsid w:val="001B1054"/>
    <w:rsid w:val="001B1CBD"/>
    <w:rsid w:val="001B710F"/>
    <w:rsid w:val="001B73F1"/>
    <w:rsid w:val="001C36C2"/>
    <w:rsid w:val="001C67BD"/>
    <w:rsid w:val="001C6FD9"/>
    <w:rsid w:val="001D053B"/>
    <w:rsid w:val="001D09FA"/>
    <w:rsid w:val="001E0100"/>
    <w:rsid w:val="001E05C0"/>
    <w:rsid w:val="001E078F"/>
    <w:rsid w:val="001E439D"/>
    <w:rsid w:val="001E747A"/>
    <w:rsid w:val="001F4655"/>
    <w:rsid w:val="001F7FAB"/>
    <w:rsid w:val="00216AF8"/>
    <w:rsid w:val="00221CC6"/>
    <w:rsid w:val="00222740"/>
    <w:rsid w:val="0022306A"/>
    <w:rsid w:val="002239F4"/>
    <w:rsid w:val="00224973"/>
    <w:rsid w:val="002324BA"/>
    <w:rsid w:val="00236C99"/>
    <w:rsid w:val="00240A3A"/>
    <w:rsid w:val="00243D8C"/>
    <w:rsid w:val="002442FA"/>
    <w:rsid w:val="002448B6"/>
    <w:rsid w:val="00246A0A"/>
    <w:rsid w:val="00250279"/>
    <w:rsid w:val="002518A4"/>
    <w:rsid w:val="002528EE"/>
    <w:rsid w:val="002539D7"/>
    <w:rsid w:val="00255EE2"/>
    <w:rsid w:val="002639BF"/>
    <w:rsid w:val="0026455D"/>
    <w:rsid w:val="00267A40"/>
    <w:rsid w:val="002709B9"/>
    <w:rsid w:val="00270FCD"/>
    <w:rsid w:val="00271B18"/>
    <w:rsid w:val="002740AF"/>
    <w:rsid w:val="00274734"/>
    <w:rsid w:val="00276EBD"/>
    <w:rsid w:val="00282BEB"/>
    <w:rsid w:val="00285BBE"/>
    <w:rsid w:val="00291625"/>
    <w:rsid w:val="00291FB6"/>
    <w:rsid w:val="002933D6"/>
    <w:rsid w:val="00297100"/>
    <w:rsid w:val="002B2205"/>
    <w:rsid w:val="002B29C2"/>
    <w:rsid w:val="002B517A"/>
    <w:rsid w:val="002B5DB2"/>
    <w:rsid w:val="002C1E75"/>
    <w:rsid w:val="002C268F"/>
    <w:rsid w:val="002D6711"/>
    <w:rsid w:val="002E0292"/>
    <w:rsid w:val="002E0600"/>
    <w:rsid w:val="002E17B9"/>
    <w:rsid w:val="002E1A3B"/>
    <w:rsid w:val="002F2669"/>
    <w:rsid w:val="002F26D2"/>
    <w:rsid w:val="002F62D8"/>
    <w:rsid w:val="002F7B4A"/>
    <w:rsid w:val="002F7F72"/>
    <w:rsid w:val="003014FC"/>
    <w:rsid w:val="00302108"/>
    <w:rsid w:val="0030361F"/>
    <w:rsid w:val="00303A20"/>
    <w:rsid w:val="00306FA9"/>
    <w:rsid w:val="0031077A"/>
    <w:rsid w:val="00311C6A"/>
    <w:rsid w:val="0031201D"/>
    <w:rsid w:val="00320697"/>
    <w:rsid w:val="003239D3"/>
    <w:rsid w:val="00323F0B"/>
    <w:rsid w:val="003246E7"/>
    <w:rsid w:val="003278D6"/>
    <w:rsid w:val="00332DF0"/>
    <w:rsid w:val="00333879"/>
    <w:rsid w:val="00335070"/>
    <w:rsid w:val="0033618B"/>
    <w:rsid w:val="0033785A"/>
    <w:rsid w:val="0034096B"/>
    <w:rsid w:val="00341803"/>
    <w:rsid w:val="00343E16"/>
    <w:rsid w:val="003465DB"/>
    <w:rsid w:val="00346C83"/>
    <w:rsid w:val="00347A2A"/>
    <w:rsid w:val="003558EF"/>
    <w:rsid w:val="00360A77"/>
    <w:rsid w:val="003676DE"/>
    <w:rsid w:val="0037133B"/>
    <w:rsid w:val="003726C6"/>
    <w:rsid w:val="00373863"/>
    <w:rsid w:val="003743B0"/>
    <w:rsid w:val="00375113"/>
    <w:rsid w:val="003803C1"/>
    <w:rsid w:val="003812C5"/>
    <w:rsid w:val="00384474"/>
    <w:rsid w:val="003855C7"/>
    <w:rsid w:val="00385EA1"/>
    <w:rsid w:val="00387C31"/>
    <w:rsid w:val="0039615C"/>
    <w:rsid w:val="003961BE"/>
    <w:rsid w:val="0039699A"/>
    <w:rsid w:val="00397509"/>
    <w:rsid w:val="003A591F"/>
    <w:rsid w:val="003A67EF"/>
    <w:rsid w:val="003A6E91"/>
    <w:rsid w:val="003B4A31"/>
    <w:rsid w:val="003C5CC7"/>
    <w:rsid w:val="003D2772"/>
    <w:rsid w:val="003D37EF"/>
    <w:rsid w:val="003D4F58"/>
    <w:rsid w:val="003D735E"/>
    <w:rsid w:val="003E3A48"/>
    <w:rsid w:val="003E4B41"/>
    <w:rsid w:val="003E635C"/>
    <w:rsid w:val="003F5072"/>
    <w:rsid w:val="003F7511"/>
    <w:rsid w:val="004013A4"/>
    <w:rsid w:val="004027F7"/>
    <w:rsid w:val="00402E73"/>
    <w:rsid w:val="004049E7"/>
    <w:rsid w:val="00417042"/>
    <w:rsid w:val="0042005F"/>
    <w:rsid w:val="00427A0F"/>
    <w:rsid w:val="00431494"/>
    <w:rsid w:val="0043177C"/>
    <w:rsid w:val="00441B74"/>
    <w:rsid w:val="00441D57"/>
    <w:rsid w:val="00444AE1"/>
    <w:rsid w:val="00446CA0"/>
    <w:rsid w:val="004515CF"/>
    <w:rsid w:val="00454330"/>
    <w:rsid w:val="00455ED5"/>
    <w:rsid w:val="00460FD1"/>
    <w:rsid w:val="00465FAC"/>
    <w:rsid w:val="0046615C"/>
    <w:rsid w:val="004700DA"/>
    <w:rsid w:val="004776EB"/>
    <w:rsid w:val="00492A0D"/>
    <w:rsid w:val="004975E8"/>
    <w:rsid w:val="004A0346"/>
    <w:rsid w:val="004A17C1"/>
    <w:rsid w:val="004A301B"/>
    <w:rsid w:val="004A60FB"/>
    <w:rsid w:val="004A69DE"/>
    <w:rsid w:val="004A6C48"/>
    <w:rsid w:val="004D14B2"/>
    <w:rsid w:val="004D3B30"/>
    <w:rsid w:val="004D47D4"/>
    <w:rsid w:val="004D5043"/>
    <w:rsid w:val="004E0521"/>
    <w:rsid w:val="004E357C"/>
    <w:rsid w:val="004F0B59"/>
    <w:rsid w:val="004F0B96"/>
    <w:rsid w:val="004F5B1E"/>
    <w:rsid w:val="00500E16"/>
    <w:rsid w:val="00506588"/>
    <w:rsid w:val="00512EB9"/>
    <w:rsid w:val="005137AA"/>
    <w:rsid w:val="0051669D"/>
    <w:rsid w:val="00521812"/>
    <w:rsid w:val="00522D02"/>
    <w:rsid w:val="00525692"/>
    <w:rsid w:val="0052620F"/>
    <w:rsid w:val="00530D2F"/>
    <w:rsid w:val="00531BE1"/>
    <w:rsid w:val="00534516"/>
    <w:rsid w:val="00534E17"/>
    <w:rsid w:val="00536C81"/>
    <w:rsid w:val="005421DB"/>
    <w:rsid w:val="00542D6E"/>
    <w:rsid w:val="00550E59"/>
    <w:rsid w:val="00551D03"/>
    <w:rsid w:val="00554F40"/>
    <w:rsid w:val="0055512D"/>
    <w:rsid w:val="00555A41"/>
    <w:rsid w:val="0055694E"/>
    <w:rsid w:val="0055780D"/>
    <w:rsid w:val="00561425"/>
    <w:rsid w:val="00563F2A"/>
    <w:rsid w:val="00563F96"/>
    <w:rsid w:val="00573751"/>
    <w:rsid w:val="00577984"/>
    <w:rsid w:val="005824DE"/>
    <w:rsid w:val="005905AB"/>
    <w:rsid w:val="00593F91"/>
    <w:rsid w:val="005965AE"/>
    <w:rsid w:val="005A38CC"/>
    <w:rsid w:val="005A6921"/>
    <w:rsid w:val="005B2DA9"/>
    <w:rsid w:val="005B7CC8"/>
    <w:rsid w:val="005C1625"/>
    <w:rsid w:val="005C189B"/>
    <w:rsid w:val="005C225C"/>
    <w:rsid w:val="005C4263"/>
    <w:rsid w:val="005C42DD"/>
    <w:rsid w:val="005C62EB"/>
    <w:rsid w:val="005D22BD"/>
    <w:rsid w:val="005D510B"/>
    <w:rsid w:val="005E0328"/>
    <w:rsid w:val="005E5071"/>
    <w:rsid w:val="005E76D0"/>
    <w:rsid w:val="005F0EF0"/>
    <w:rsid w:val="005F395F"/>
    <w:rsid w:val="005F43C7"/>
    <w:rsid w:val="005F5CAC"/>
    <w:rsid w:val="006016F1"/>
    <w:rsid w:val="00605F95"/>
    <w:rsid w:val="00614303"/>
    <w:rsid w:val="006144A2"/>
    <w:rsid w:val="00617FB2"/>
    <w:rsid w:val="00621342"/>
    <w:rsid w:val="00621936"/>
    <w:rsid w:val="006236EF"/>
    <w:rsid w:val="00631405"/>
    <w:rsid w:val="00632D92"/>
    <w:rsid w:val="006403B3"/>
    <w:rsid w:val="006411EB"/>
    <w:rsid w:val="00641777"/>
    <w:rsid w:val="00641BEE"/>
    <w:rsid w:val="00644467"/>
    <w:rsid w:val="00646A82"/>
    <w:rsid w:val="00650EDC"/>
    <w:rsid w:val="00651E1C"/>
    <w:rsid w:val="0065444E"/>
    <w:rsid w:val="00657B7E"/>
    <w:rsid w:val="0066101C"/>
    <w:rsid w:val="00663CE4"/>
    <w:rsid w:val="00663DB1"/>
    <w:rsid w:val="00672D2D"/>
    <w:rsid w:val="00674F49"/>
    <w:rsid w:val="006766BE"/>
    <w:rsid w:val="006773DB"/>
    <w:rsid w:val="0068135D"/>
    <w:rsid w:val="0068143E"/>
    <w:rsid w:val="00683A9F"/>
    <w:rsid w:val="00684746"/>
    <w:rsid w:val="00685165"/>
    <w:rsid w:val="006854F9"/>
    <w:rsid w:val="00686363"/>
    <w:rsid w:val="006A0247"/>
    <w:rsid w:val="006A2948"/>
    <w:rsid w:val="006A2A0F"/>
    <w:rsid w:val="006A6A87"/>
    <w:rsid w:val="006B10D8"/>
    <w:rsid w:val="006B1DD4"/>
    <w:rsid w:val="006B5B26"/>
    <w:rsid w:val="006B7126"/>
    <w:rsid w:val="006C0BFE"/>
    <w:rsid w:val="006C105C"/>
    <w:rsid w:val="006C1DD0"/>
    <w:rsid w:val="006C2639"/>
    <w:rsid w:val="006C2A34"/>
    <w:rsid w:val="006C603E"/>
    <w:rsid w:val="006C6C86"/>
    <w:rsid w:val="006C7633"/>
    <w:rsid w:val="006D184E"/>
    <w:rsid w:val="006E1AF7"/>
    <w:rsid w:val="006E2D63"/>
    <w:rsid w:val="006E420D"/>
    <w:rsid w:val="006E6F2C"/>
    <w:rsid w:val="006F5A43"/>
    <w:rsid w:val="006F75A6"/>
    <w:rsid w:val="006F7987"/>
    <w:rsid w:val="00700D1B"/>
    <w:rsid w:val="00707694"/>
    <w:rsid w:val="00712980"/>
    <w:rsid w:val="00714AB4"/>
    <w:rsid w:val="00715C5F"/>
    <w:rsid w:val="0071628B"/>
    <w:rsid w:val="00717ABC"/>
    <w:rsid w:val="007257E4"/>
    <w:rsid w:val="00726DAF"/>
    <w:rsid w:val="007277D7"/>
    <w:rsid w:val="00733417"/>
    <w:rsid w:val="00735E2A"/>
    <w:rsid w:val="00741708"/>
    <w:rsid w:val="007442A7"/>
    <w:rsid w:val="00746B98"/>
    <w:rsid w:val="00747512"/>
    <w:rsid w:val="007526A0"/>
    <w:rsid w:val="007568D7"/>
    <w:rsid w:val="007611FA"/>
    <w:rsid w:val="007615A7"/>
    <w:rsid w:val="00765CC4"/>
    <w:rsid w:val="00765D49"/>
    <w:rsid w:val="0076767C"/>
    <w:rsid w:val="00767D6D"/>
    <w:rsid w:val="00771A29"/>
    <w:rsid w:val="00772ABC"/>
    <w:rsid w:val="0077485E"/>
    <w:rsid w:val="00780C2E"/>
    <w:rsid w:val="00783B70"/>
    <w:rsid w:val="00785ABD"/>
    <w:rsid w:val="00787583"/>
    <w:rsid w:val="0079284B"/>
    <w:rsid w:val="007A0315"/>
    <w:rsid w:val="007A3242"/>
    <w:rsid w:val="007A3CAC"/>
    <w:rsid w:val="007A5962"/>
    <w:rsid w:val="007B1966"/>
    <w:rsid w:val="007B53CC"/>
    <w:rsid w:val="007B71FE"/>
    <w:rsid w:val="007C56CE"/>
    <w:rsid w:val="007C69BA"/>
    <w:rsid w:val="007D1BB1"/>
    <w:rsid w:val="007D38B1"/>
    <w:rsid w:val="007E0392"/>
    <w:rsid w:val="007E28B4"/>
    <w:rsid w:val="007E3679"/>
    <w:rsid w:val="007E4D37"/>
    <w:rsid w:val="007E6D67"/>
    <w:rsid w:val="007F121F"/>
    <w:rsid w:val="007F2016"/>
    <w:rsid w:val="007F389C"/>
    <w:rsid w:val="007F3DFD"/>
    <w:rsid w:val="007F4BCA"/>
    <w:rsid w:val="0080425B"/>
    <w:rsid w:val="00805185"/>
    <w:rsid w:val="008129AC"/>
    <w:rsid w:val="00813F41"/>
    <w:rsid w:val="008141B0"/>
    <w:rsid w:val="008146D1"/>
    <w:rsid w:val="00816BBB"/>
    <w:rsid w:val="008206A3"/>
    <w:rsid w:val="0082375A"/>
    <w:rsid w:val="0083214A"/>
    <w:rsid w:val="0083409A"/>
    <w:rsid w:val="008379F5"/>
    <w:rsid w:val="008400CA"/>
    <w:rsid w:val="008413FF"/>
    <w:rsid w:val="0084392B"/>
    <w:rsid w:val="00843B3E"/>
    <w:rsid w:val="008440E2"/>
    <w:rsid w:val="00852402"/>
    <w:rsid w:val="00853018"/>
    <w:rsid w:val="00853CCD"/>
    <w:rsid w:val="00856777"/>
    <w:rsid w:val="00856FDB"/>
    <w:rsid w:val="00864DBE"/>
    <w:rsid w:val="008657F1"/>
    <w:rsid w:val="00867567"/>
    <w:rsid w:val="008727A1"/>
    <w:rsid w:val="0087347B"/>
    <w:rsid w:val="008757DE"/>
    <w:rsid w:val="00875FD7"/>
    <w:rsid w:val="00881FC0"/>
    <w:rsid w:val="0088408B"/>
    <w:rsid w:val="00884A3B"/>
    <w:rsid w:val="008A0E17"/>
    <w:rsid w:val="008A2A2E"/>
    <w:rsid w:val="008A49D5"/>
    <w:rsid w:val="008A53E0"/>
    <w:rsid w:val="008A5626"/>
    <w:rsid w:val="008A7F44"/>
    <w:rsid w:val="008B0FEA"/>
    <w:rsid w:val="008B2AC9"/>
    <w:rsid w:val="008B2E42"/>
    <w:rsid w:val="008B3AB8"/>
    <w:rsid w:val="008B3FFE"/>
    <w:rsid w:val="008B490E"/>
    <w:rsid w:val="008B4F79"/>
    <w:rsid w:val="008B543A"/>
    <w:rsid w:val="008C273F"/>
    <w:rsid w:val="008C3AEA"/>
    <w:rsid w:val="008D7C04"/>
    <w:rsid w:val="008E0FBA"/>
    <w:rsid w:val="008E725D"/>
    <w:rsid w:val="008F0ECD"/>
    <w:rsid w:val="008F103A"/>
    <w:rsid w:val="008F16E0"/>
    <w:rsid w:val="008F1DD6"/>
    <w:rsid w:val="008F2F1A"/>
    <w:rsid w:val="008F7122"/>
    <w:rsid w:val="008F7821"/>
    <w:rsid w:val="00900628"/>
    <w:rsid w:val="00901755"/>
    <w:rsid w:val="00911F0E"/>
    <w:rsid w:val="0092027E"/>
    <w:rsid w:val="00922D9D"/>
    <w:rsid w:val="009267FD"/>
    <w:rsid w:val="009327A3"/>
    <w:rsid w:val="00932F7C"/>
    <w:rsid w:val="0094608C"/>
    <w:rsid w:val="009460BA"/>
    <w:rsid w:val="0094769D"/>
    <w:rsid w:val="00950BE1"/>
    <w:rsid w:val="009526BD"/>
    <w:rsid w:val="00953CCB"/>
    <w:rsid w:val="00954D3D"/>
    <w:rsid w:val="00954EAF"/>
    <w:rsid w:val="009612DA"/>
    <w:rsid w:val="00961FBF"/>
    <w:rsid w:val="00962236"/>
    <w:rsid w:val="009675B0"/>
    <w:rsid w:val="00970102"/>
    <w:rsid w:val="0098153E"/>
    <w:rsid w:val="009837F5"/>
    <w:rsid w:val="00987398"/>
    <w:rsid w:val="00987572"/>
    <w:rsid w:val="00987B50"/>
    <w:rsid w:val="00987B96"/>
    <w:rsid w:val="009916C6"/>
    <w:rsid w:val="0099208F"/>
    <w:rsid w:val="009A4C70"/>
    <w:rsid w:val="009B1381"/>
    <w:rsid w:val="009B1EE5"/>
    <w:rsid w:val="009B4720"/>
    <w:rsid w:val="009B5789"/>
    <w:rsid w:val="009B7AE8"/>
    <w:rsid w:val="009C268B"/>
    <w:rsid w:val="009C2A6B"/>
    <w:rsid w:val="009D1C31"/>
    <w:rsid w:val="009D2747"/>
    <w:rsid w:val="009D2AB5"/>
    <w:rsid w:val="009D5A1C"/>
    <w:rsid w:val="009D5D79"/>
    <w:rsid w:val="009D666B"/>
    <w:rsid w:val="009D66FA"/>
    <w:rsid w:val="009E3B76"/>
    <w:rsid w:val="009F27B2"/>
    <w:rsid w:val="009F4A06"/>
    <w:rsid w:val="00A055C8"/>
    <w:rsid w:val="00A101CF"/>
    <w:rsid w:val="00A11FDF"/>
    <w:rsid w:val="00A16112"/>
    <w:rsid w:val="00A219C6"/>
    <w:rsid w:val="00A225CC"/>
    <w:rsid w:val="00A237CB"/>
    <w:rsid w:val="00A244B8"/>
    <w:rsid w:val="00A32271"/>
    <w:rsid w:val="00A33ACD"/>
    <w:rsid w:val="00A34774"/>
    <w:rsid w:val="00A3547A"/>
    <w:rsid w:val="00A405C2"/>
    <w:rsid w:val="00A40F3F"/>
    <w:rsid w:val="00A47CF8"/>
    <w:rsid w:val="00A54C12"/>
    <w:rsid w:val="00A56C1E"/>
    <w:rsid w:val="00A578BF"/>
    <w:rsid w:val="00A636EC"/>
    <w:rsid w:val="00A64B2A"/>
    <w:rsid w:val="00A70CE1"/>
    <w:rsid w:val="00A72163"/>
    <w:rsid w:val="00A8365A"/>
    <w:rsid w:val="00A92BA2"/>
    <w:rsid w:val="00A93617"/>
    <w:rsid w:val="00A93823"/>
    <w:rsid w:val="00A952E4"/>
    <w:rsid w:val="00AA197D"/>
    <w:rsid w:val="00AA394B"/>
    <w:rsid w:val="00AA3CC5"/>
    <w:rsid w:val="00AA58EC"/>
    <w:rsid w:val="00AA5A62"/>
    <w:rsid w:val="00AB4132"/>
    <w:rsid w:val="00AB47F5"/>
    <w:rsid w:val="00AC037B"/>
    <w:rsid w:val="00AC1402"/>
    <w:rsid w:val="00AC14FD"/>
    <w:rsid w:val="00AD1F6A"/>
    <w:rsid w:val="00AD6EA1"/>
    <w:rsid w:val="00AE374F"/>
    <w:rsid w:val="00AE5071"/>
    <w:rsid w:val="00AF1C23"/>
    <w:rsid w:val="00AF209D"/>
    <w:rsid w:val="00AF4D29"/>
    <w:rsid w:val="00AF61FA"/>
    <w:rsid w:val="00B0396D"/>
    <w:rsid w:val="00B05423"/>
    <w:rsid w:val="00B13797"/>
    <w:rsid w:val="00B13EB7"/>
    <w:rsid w:val="00B14865"/>
    <w:rsid w:val="00B16990"/>
    <w:rsid w:val="00B22C48"/>
    <w:rsid w:val="00B249B4"/>
    <w:rsid w:val="00B302C6"/>
    <w:rsid w:val="00B311D0"/>
    <w:rsid w:val="00B32AA6"/>
    <w:rsid w:val="00B35D04"/>
    <w:rsid w:val="00B3658B"/>
    <w:rsid w:val="00B4614B"/>
    <w:rsid w:val="00B47871"/>
    <w:rsid w:val="00B57E56"/>
    <w:rsid w:val="00B619ED"/>
    <w:rsid w:val="00B63D55"/>
    <w:rsid w:val="00B660A9"/>
    <w:rsid w:val="00B67835"/>
    <w:rsid w:val="00B70D5D"/>
    <w:rsid w:val="00B73D42"/>
    <w:rsid w:val="00B762FA"/>
    <w:rsid w:val="00B84E72"/>
    <w:rsid w:val="00B90C1A"/>
    <w:rsid w:val="00B92953"/>
    <w:rsid w:val="00B94521"/>
    <w:rsid w:val="00B956DA"/>
    <w:rsid w:val="00BA04D5"/>
    <w:rsid w:val="00BA0D63"/>
    <w:rsid w:val="00BA12E4"/>
    <w:rsid w:val="00BA2E67"/>
    <w:rsid w:val="00BA3F79"/>
    <w:rsid w:val="00BB66A6"/>
    <w:rsid w:val="00BC018D"/>
    <w:rsid w:val="00BC6D9E"/>
    <w:rsid w:val="00BD3FF5"/>
    <w:rsid w:val="00BD76F2"/>
    <w:rsid w:val="00BE15C2"/>
    <w:rsid w:val="00BE371D"/>
    <w:rsid w:val="00BE5973"/>
    <w:rsid w:val="00BF0158"/>
    <w:rsid w:val="00BF4252"/>
    <w:rsid w:val="00BF782F"/>
    <w:rsid w:val="00C01647"/>
    <w:rsid w:val="00C0190D"/>
    <w:rsid w:val="00C0383E"/>
    <w:rsid w:val="00C057F8"/>
    <w:rsid w:val="00C0665D"/>
    <w:rsid w:val="00C10FED"/>
    <w:rsid w:val="00C11A15"/>
    <w:rsid w:val="00C16F8E"/>
    <w:rsid w:val="00C237CE"/>
    <w:rsid w:val="00C24CCD"/>
    <w:rsid w:val="00C256AD"/>
    <w:rsid w:val="00C3033E"/>
    <w:rsid w:val="00C340C8"/>
    <w:rsid w:val="00C344BC"/>
    <w:rsid w:val="00C34F26"/>
    <w:rsid w:val="00C3750B"/>
    <w:rsid w:val="00C4123E"/>
    <w:rsid w:val="00C4362F"/>
    <w:rsid w:val="00C43F3A"/>
    <w:rsid w:val="00C57008"/>
    <w:rsid w:val="00C617D6"/>
    <w:rsid w:val="00C63B91"/>
    <w:rsid w:val="00C71D06"/>
    <w:rsid w:val="00C728B4"/>
    <w:rsid w:val="00C73147"/>
    <w:rsid w:val="00C815BB"/>
    <w:rsid w:val="00C844D7"/>
    <w:rsid w:val="00C92C64"/>
    <w:rsid w:val="00C93C47"/>
    <w:rsid w:val="00C948A8"/>
    <w:rsid w:val="00C968C2"/>
    <w:rsid w:val="00C96AE4"/>
    <w:rsid w:val="00CA0A73"/>
    <w:rsid w:val="00CA2157"/>
    <w:rsid w:val="00CA59AA"/>
    <w:rsid w:val="00CA603E"/>
    <w:rsid w:val="00CB42B3"/>
    <w:rsid w:val="00CB4B5C"/>
    <w:rsid w:val="00CB4FE4"/>
    <w:rsid w:val="00CB5B5D"/>
    <w:rsid w:val="00CC13E7"/>
    <w:rsid w:val="00CC2448"/>
    <w:rsid w:val="00CC6852"/>
    <w:rsid w:val="00CC7CB7"/>
    <w:rsid w:val="00CD16AA"/>
    <w:rsid w:val="00CD7910"/>
    <w:rsid w:val="00CE123A"/>
    <w:rsid w:val="00CE1DDD"/>
    <w:rsid w:val="00CE6741"/>
    <w:rsid w:val="00CE6F72"/>
    <w:rsid w:val="00CF158C"/>
    <w:rsid w:val="00D01B5B"/>
    <w:rsid w:val="00D05617"/>
    <w:rsid w:val="00D134E5"/>
    <w:rsid w:val="00D21C2F"/>
    <w:rsid w:val="00D32349"/>
    <w:rsid w:val="00D35647"/>
    <w:rsid w:val="00D425A7"/>
    <w:rsid w:val="00D44AA2"/>
    <w:rsid w:val="00D44E3B"/>
    <w:rsid w:val="00D4724E"/>
    <w:rsid w:val="00D57F35"/>
    <w:rsid w:val="00D653CC"/>
    <w:rsid w:val="00D65C38"/>
    <w:rsid w:val="00D66B2B"/>
    <w:rsid w:val="00D70C02"/>
    <w:rsid w:val="00D744AA"/>
    <w:rsid w:val="00D74DA4"/>
    <w:rsid w:val="00D80317"/>
    <w:rsid w:val="00D80E29"/>
    <w:rsid w:val="00D81DF9"/>
    <w:rsid w:val="00D85EE7"/>
    <w:rsid w:val="00D9275E"/>
    <w:rsid w:val="00D93C1D"/>
    <w:rsid w:val="00DB7E38"/>
    <w:rsid w:val="00DC071E"/>
    <w:rsid w:val="00DC671E"/>
    <w:rsid w:val="00DC6BA7"/>
    <w:rsid w:val="00DD05C7"/>
    <w:rsid w:val="00DD1521"/>
    <w:rsid w:val="00DD551F"/>
    <w:rsid w:val="00DD5B0E"/>
    <w:rsid w:val="00DD5BB1"/>
    <w:rsid w:val="00DE3368"/>
    <w:rsid w:val="00DE616A"/>
    <w:rsid w:val="00DF163C"/>
    <w:rsid w:val="00DF56C5"/>
    <w:rsid w:val="00DF6D25"/>
    <w:rsid w:val="00E052D6"/>
    <w:rsid w:val="00E12CF8"/>
    <w:rsid w:val="00E13E57"/>
    <w:rsid w:val="00E15805"/>
    <w:rsid w:val="00E229F1"/>
    <w:rsid w:val="00E234AB"/>
    <w:rsid w:val="00E253D9"/>
    <w:rsid w:val="00E322EC"/>
    <w:rsid w:val="00E34920"/>
    <w:rsid w:val="00E374AE"/>
    <w:rsid w:val="00E40A45"/>
    <w:rsid w:val="00E410C2"/>
    <w:rsid w:val="00E414A8"/>
    <w:rsid w:val="00E4264D"/>
    <w:rsid w:val="00E46AE8"/>
    <w:rsid w:val="00E54008"/>
    <w:rsid w:val="00E579EB"/>
    <w:rsid w:val="00E65A3B"/>
    <w:rsid w:val="00E72EBC"/>
    <w:rsid w:val="00E7427F"/>
    <w:rsid w:val="00E76679"/>
    <w:rsid w:val="00E77A3A"/>
    <w:rsid w:val="00E8211F"/>
    <w:rsid w:val="00E8265E"/>
    <w:rsid w:val="00E82B75"/>
    <w:rsid w:val="00E90001"/>
    <w:rsid w:val="00E907FE"/>
    <w:rsid w:val="00E94CD4"/>
    <w:rsid w:val="00E96069"/>
    <w:rsid w:val="00E96B02"/>
    <w:rsid w:val="00EA36A8"/>
    <w:rsid w:val="00EA47AF"/>
    <w:rsid w:val="00EA7B49"/>
    <w:rsid w:val="00EA7E80"/>
    <w:rsid w:val="00EB1D35"/>
    <w:rsid w:val="00EB4383"/>
    <w:rsid w:val="00EB5128"/>
    <w:rsid w:val="00EC6920"/>
    <w:rsid w:val="00EC7087"/>
    <w:rsid w:val="00EC7E94"/>
    <w:rsid w:val="00ED44C3"/>
    <w:rsid w:val="00ED53B8"/>
    <w:rsid w:val="00ED5CBC"/>
    <w:rsid w:val="00ED66FC"/>
    <w:rsid w:val="00ED6F4C"/>
    <w:rsid w:val="00ED7225"/>
    <w:rsid w:val="00ED74CF"/>
    <w:rsid w:val="00ED7A1D"/>
    <w:rsid w:val="00EE0DA3"/>
    <w:rsid w:val="00EE3599"/>
    <w:rsid w:val="00EF2DA5"/>
    <w:rsid w:val="00EF450B"/>
    <w:rsid w:val="00EF4A42"/>
    <w:rsid w:val="00F01035"/>
    <w:rsid w:val="00F04A65"/>
    <w:rsid w:val="00F10924"/>
    <w:rsid w:val="00F12226"/>
    <w:rsid w:val="00F13A96"/>
    <w:rsid w:val="00F15235"/>
    <w:rsid w:val="00F2059C"/>
    <w:rsid w:val="00F247B0"/>
    <w:rsid w:val="00F2681E"/>
    <w:rsid w:val="00F27561"/>
    <w:rsid w:val="00F3182E"/>
    <w:rsid w:val="00F37A5D"/>
    <w:rsid w:val="00F4009B"/>
    <w:rsid w:val="00F4160E"/>
    <w:rsid w:val="00F47FFE"/>
    <w:rsid w:val="00F50233"/>
    <w:rsid w:val="00F5544E"/>
    <w:rsid w:val="00F62832"/>
    <w:rsid w:val="00F66EEA"/>
    <w:rsid w:val="00F702AC"/>
    <w:rsid w:val="00F70AFF"/>
    <w:rsid w:val="00F75BAE"/>
    <w:rsid w:val="00F8392F"/>
    <w:rsid w:val="00F84DC5"/>
    <w:rsid w:val="00F853B7"/>
    <w:rsid w:val="00F90BD3"/>
    <w:rsid w:val="00F93848"/>
    <w:rsid w:val="00F94BD8"/>
    <w:rsid w:val="00FA0BF0"/>
    <w:rsid w:val="00FA4948"/>
    <w:rsid w:val="00FA5D48"/>
    <w:rsid w:val="00FA655B"/>
    <w:rsid w:val="00FA6C15"/>
    <w:rsid w:val="00FB1FF1"/>
    <w:rsid w:val="00FB50B2"/>
    <w:rsid w:val="00FB6A83"/>
    <w:rsid w:val="00FB6C5A"/>
    <w:rsid w:val="00FB6F65"/>
    <w:rsid w:val="00FC34A7"/>
    <w:rsid w:val="00FD049F"/>
    <w:rsid w:val="00FD08F0"/>
    <w:rsid w:val="00FD1B2B"/>
    <w:rsid w:val="00FD5D99"/>
    <w:rsid w:val="00FE77CA"/>
    <w:rsid w:val="00FF0B55"/>
    <w:rsid w:val="00FF1CA2"/>
    <w:rsid w:val="00FF5049"/>
    <w:rsid w:val="00FF72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269D2A9"/>
  <w15:docId w15:val="{2C1DB529-DC8C-4A7C-B125-6FE1EA41B1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A3F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A3F7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A3F7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3F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3F7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3F7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3F79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5824DE"/>
    <w:pPr>
      <w:spacing w:after="0" w:line="240" w:lineRule="auto"/>
    </w:pPr>
  </w:style>
  <w:style w:type="character" w:styleId="LineNumber">
    <w:name w:val="line number"/>
    <w:basedOn w:val="DefaultParagraphFont"/>
    <w:uiPriority w:val="99"/>
    <w:unhideWhenUsed/>
    <w:rsid w:val="00F8392F"/>
    <w:rPr>
      <w:rFonts w:ascii="Times New Roman" w:hAnsi="Times New Roman"/>
      <w:sz w:val="24"/>
    </w:rPr>
  </w:style>
  <w:style w:type="table" w:styleId="TableGrid">
    <w:name w:val="Table Grid"/>
    <w:basedOn w:val="TableNormal"/>
    <w:uiPriority w:val="39"/>
    <w:rsid w:val="00A405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405C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405C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405C2"/>
  </w:style>
  <w:style w:type="paragraph" w:styleId="Footer">
    <w:name w:val="footer"/>
    <w:basedOn w:val="Normal"/>
    <w:link w:val="FooterChar"/>
    <w:uiPriority w:val="99"/>
    <w:unhideWhenUsed/>
    <w:rsid w:val="00A405C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405C2"/>
  </w:style>
  <w:style w:type="paragraph" w:customStyle="1" w:styleId="Style1">
    <w:name w:val="Style1"/>
    <w:basedOn w:val="Normal"/>
    <w:link w:val="Style1Char"/>
    <w:qFormat/>
    <w:rsid w:val="00EC7087"/>
    <w:pPr>
      <w:spacing w:after="0" w:line="360" w:lineRule="auto"/>
      <w:jc w:val="center"/>
    </w:pPr>
    <w:rPr>
      <w:rFonts w:ascii="Times New Roman" w:eastAsia="Calibri" w:hAnsi="Times New Roman" w:cs="Times New Roman"/>
      <w:b/>
      <w:color w:val="000000"/>
      <w:sz w:val="24"/>
      <w:szCs w:val="24"/>
      <w:lang w:val="x-none"/>
    </w:rPr>
  </w:style>
  <w:style w:type="character" w:customStyle="1" w:styleId="Style1Char">
    <w:name w:val="Style1 Char"/>
    <w:link w:val="Style1"/>
    <w:rsid w:val="00EC7087"/>
    <w:rPr>
      <w:rFonts w:ascii="Times New Roman" w:eastAsia="Calibri" w:hAnsi="Times New Roman" w:cs="Times New Roman"/>
      <w:b/>
      <w:color w:val="000000"/>
      <w:sz w:val="24"/>
      <w:szCs w:val="24"/>
      <w:lang w:val="x-none"/>
    </w:rPr>
  </w:style>
  <w:style w:type="character" w:styleId="PageNumber">
    <w:name w:val="page number"/>
    <w:basedOn w:val="DefaultParagraphFont"/>
    <w:uiPriority w:val="99"/>
    <w:semiHidden/>
    <w:unhideWhenUsed/>
    <w:rsid w:val="006E1AF7"/>
  </w:style>
  <w:style w:type="table" w:customStyle="1" w:styleId="TableGrid2">
    <w:name w:val="Table Grid2"/>
    <w:basedOn w:val="TableNormal"/>
    <w:next w:val="TableGrid"/>
    <w:uiPriority w:val="39"/>
    <w:rsid w:val="00AE50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MediumList1">
    <w:name w:val="Medium List 1"/>
    <w:basedOn w:val="TableNormal"/>
    <w:uiPriority w:val="65"/>
    <w:rsid w:val="00F66EE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LightShading">
    <w:name w:val="Light Shading"/>
    <w:basedOn w:val="TableNormal"/>
    <w:uiPriority w:val="60"/>
    <w:rsid w:val="00A3477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4245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>
  <documentManagement>
    <DocumentType xmlns="684028b4-177f-4616-bee8-7fd0d2a07079">Manuscript</DocumentType>
    <DocumentId xmlns="684028b4-177f-4616-bee8-7fd0d2a07079">Manuscript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 xsi:nil="true"/>
    <IsDeleted xmlns="684028b4-177f-4616-bee8-7fd0d2a07079">false</IsDeleted>
    <FileFormat xmlns="684028b4-177f-4616-bee8-7fd0d2a07079">DOCX</FileFormat>
    <TitleName xmlns="684028b4-177f-4616-bee8-7fd0d2a07079">Manuscript.DOCX</TitleName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8B19461-7421-46CE-B6AE-70721102D33B}">
  <ds:schemaRefs>
    <ds:schemaRef ds:uri="http://schemas.microsoft.com/office/2006/metadata/properties"/>
    <ds:schemaRef ds:uri="684028b4-177f-4616-bee8-7fd0d2a07079"/>
  </ds:schemaRefs>
</ds:datastoreItem>
</file>

<file path=customXml/itemProps2.xml><?xml version="1.0" encoding="utf-8"?>
<ds:datastoreItem xmlns:ds="http://schemas.openxmlformats.org/officeDocument/2006/customXml" ds:itemID="{AEBEDCBC-EBE1-4371-8503-49B7F360474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84028b4-177f-4616-bee8-7fd0d2a07079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3.xml><?xml version="1.0" encoding="utf-8"?>
<ds:datastoreItem xmlns:ds="http://schemas.openxmlformats.org/officeDocument/2006/customXml" ds:itemID="{3E11AC24-6ADE-4791-86D5-BBEC680B9456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A8CAE469-9C67-4DA8-830F-A047CDB5E2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603</Words>
  <Characters>3442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ryn van Niekerk;Björn U. Christ</dc:creator>
  <cp:lastModifiedBy>Frontiers</cp:lastModifiedBy>
  <cp:revision>2</cp:revision>
  <cp:lastPrinted>2018-02-23T18:14:00Z</cp:lastPrinted>
  <dcterms:created xsi:type="dcterms:W3CDTF">2018-03-23T10:30:00Z</dcterms:created>
  <dcterms:modified xsi:type="dcterms:W3CDTF">2018-03-23T10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6th edition (author-date)</vt:lpwstr>
  </property>
  <property fmtid="{D5CDD505-2E9C-101B-9397-08002B2CF9AE}" pid="10" name="Mendeley Recent Style Id 4_1">
    <vt:lpwstr>http://www.zotero.org/styles/frontiers-in-neuroscience</vt:lpwstr>
  </property>
  <property fmtid="{D5CDD505-2E9C-101B-9397-08002B2CF9AE}" pid="11" name="Mendeley Recent Style Name 4_1">
    <vt:lpwstr>Frontiers in Neuroscience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author-date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7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5e068e17-63bd-386b-93b8-4f0da0349182</vt:lpwstr>
  </property>
  <property fmtid="{D5CDD505-2E9C-101B-9397-08002B2CF9AE}" pid="24" name="Mendeley Citation Style_1">
    <vt:lpwstr>http://www.zotero.org/styles/frontiers-in-neuroscience</vt:lpwstr>
  </property>
  <property fmtid="{D5CDD505-2E9C-101B-9397-08002B2CF9AE}" pid="25" name="ContentTypeId">
    <vt:lpwstr>0x010100790D8E41E5925D438EA67F87E3A12AB2</vt:lpwstr>
  </property>
</Properties>
</file>